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0A001" w14:textId="6F5C9B99" w:rsidR="005C0EDF" w:rsidRPr="00A42A11" w:rsidRDefault="00A42A11" w:rsidP="00114BE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  <w:color w:val="131413"/>
        </w:rPr>
      </w:pPr>
      <w:r>
        <w:rPr>
          <w:rFonts w:ascii="Times New Roman" w:eastAsiaTheme="minorEastAsia" w:hAnsi="Times New Roman" w:cs="Times New Roman" w:hint="eastAsia"/>
          <w:color w:val="131413"/>
        </w:rPr>
        <w:t>M</w:t>
      </w:r>
      <w:r w:rsidR="005C5DFA" w:rsidRPr="008E3DBA">
        <w:rPr>
          <w:rFonts w:ascii="Times New Roman" w:eastAsiaTheme="minorEastAsia" w:hAnsi="Times New Roman" w:cs="Times New Roman"/>
          <w:color w:val="131413"/>
        </w:rPr>
        <w:t>ethods</w:t>
      </w:r>
    </w:p>
    <w:p w14:paraId="3AFD576F" w14:textId="76E523F0" w:rsidR="005C5DFA" w:rsidRPr="008E3DBA" w:rsidRDefault="005C5DFA" w:rsidP="00C3378E">
      <w:pPr>
        <w:pStyle w:val="paragraph"/>
        <w:spacing w:before="0" w:beforeAutospacing="0" w:after="0" w:afterAutospacing="0" w:line="480" w:lineRule="auto"/>
        <w:jc w:val="both"/>
        <w:rPr>
          <w:rFonts w:ascii="Times New Roman" w:eastAsia="DengXian" w:hAnsi="Times New Roman" w:cs="Times New Roman"/>
          <w:color w:val="000000"/>
        </w:rPr>
      </w:pPr>
      <w:r w:rsidRPr="008E3DBA">
        <w:rPr>
          <w:rFonts w:ascii="Times New Roman" w:eastAsia="DengXian" w:hAnsi="Times New Roman" w:cs="Times New Roman"/>
          <w:color w:val="000000"/>
        </w:rPr>
        <w:t>Cell culture and differentiation</w:t>
      </w:r>
    </w:p>
    <w:p w14:paraId="4BA161B3" w14:textId="640E8430" w:rsidR="0016301B" w:rsidRPr="00823B95" w:rsidRDefault="005C5DFA" w:rsidP="00CF4532">
      <w:pPr>
        <w:widowControl w:val="0"/>
        <w:autoSpaceDE w:val="0"/>
        <w:autoSpaceDN w:val="0"/>
        <w:adjustRightInd w:val="0"/>
        <w:spacing w:line="480" w:lineRule="auto"/>
        <w:ind w:firstLineChars="250" w:firstLine="600"/>
        <w:jc w:val="both"/>
        <w:rPr>
          <w:rFonts w:ascii="Times New Roman" w:eastAsia="DengXian" w:hAnsi="Times New Roman" w:cs="Times New Roman"/>
          <w:color w:val="000000"/>
        </w:rPr>
      </w:pPr>
      <w:r w:rsidRPr="00823B95">
        <w:rPr>
          <w:rFonts w:ascii="Times New Roman" w:eastAsia="DengXian" w:hAnsi="Times New Roman" w:cs="Times New Roman" w:hint="eastAsia"/>
          <w:color w:val="000000"/>
        </w:rPr>
        <w:t>HESCs</w:t>
      </w:r>
      <w:r w:rsidRPr="00823B95">
        <w:rPr>
          <w:rFonts w:ascii="Times New Roman" w:eastAsia="DengXian" w:hAnsi="Times New Roman" w:cs="Times New Roman"/>
          <w:color w:val="000000"/>
        </w:rPr>
        <w:t xml:space="preserve"> w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ere </w:t>
      </w:r>
      <w:r w:rsidRPr="00823B95">
        <w:rPr>
          <w:rFonts w:ascii="Times New Roman" w:eastAsia="DengXian" w:hAnsi="Times New Roman" w:cs="Times New Roman"/>
          <w:color w:val="000000"/>
        </w:rPr>
        <w:t xml:space="preserve">selected from the stem cell bank of the National Engineering </w:t>
      </w:r>
      <w:r w:rsidRPr="00823B95">
        <w:rPr>
          <w:rFonts w:ascii="Times New Roman" w:eastAsia="DengXian" w:hAnsi="Times New Roman" w:cs="Times New Roman" w:hint="eastAsia"/>
          <w:color w:val="000000"/>
        </w:rPr>
        <w:t>and</w:t>
      </w:r>
      <w:r w:rsidRPr="00823B95">
        <w:rPr>
          <w:rFonts w:ascii="Times New Roman" w:eastAsia="DengXian" w:hAnsi="Times New Roman" w:cs="Times New Roman"/>
          <w:color w:val="000000"/>
        </w:rPr>
        <w:t xml:space="preserve"> Research Center of Human Stem Cells. In preparation for differentiation, </w:t>
      </w:r>
      <w:r w:rsidRPr="00823B95">
        <w:rPr>
          <w:rFonts w:ascii="Times New Roman" w:eastAsia="DengXian" w:hAnsi="Times New Roman" w:cs="Times New Roman" w:hint="eastAsia"/>
          <w:color w:val="000000"/>
        </w:rPr>
        <w:t>h</w:t>
      </w:r>
      <w:r w:rsidRPr="00823B95">
        <w:rPr>
          <w:rFonts w:ascii="Times New Roman" w:eastAsia="DengXian" w:hAnsi="Times New Roman" w:cs="Times New Roman"/>
          <w:color w:val="000000"/>
        </w:rPr>
        <w:t>ESCs were cultured in 6-well</w:t>
      </w:r>
      <w:r w:rsidRPr="00823B95">
        <w:rPr>
          <w:rFonts w:ascii="Times New Roman" w:eastAsia="DengXian" w:hAnsi="Times New Roman" w:cs="Times New Roman" w:hint="eastAsia"/>
          <w:color w:val="000000"/>
        </w:rPr>
        <w:t>s</w:t>
      </w:r>
      <w:r w:rsidRPr="00823B95">
        <w:rPr>
          <w:rFonts w:ascii="Times New Roman" w:eastAsia="DengXian" w:hAnsi="Times New Roman" w:cs="Times New Roman"/>
          <w:color w:val="000000"/>
        </w:rPr>
        <w:t xml:space="preserve"> plate</w:t>
      </w:r>
      <w:r w:rsidRPr="00823B95">
        <w:rPr>
          <w:rFonts w:ascii="Times New Roman" w:eastAsia="DengXian" w:hAnsi="Times New Roman" w:cs="Times New Roman" w:hint="eastAsia"/>
          <w:color w:val="000000"/>
        </w:rPr>
        <w:t>s</w:t>
      </w:r>
      <w:r w:rsidRPr="00823B95">
        <w:rPr>
          <w:rFonts w:ascii="Times New Roman" w:eastAsia="DengXian" w:hAnsi="Times New Roman" w:cs="Times New Roman"/>
          <w:color w:val="000000"/>
        </w:rPr>
        <w:t xml:space="preserve"> coated with Matrigel (BD, 354277) </w:t>
      </w:r>
      <w:r w:rsidR="00986863" w:rsidRPr="00823B95">
        <w:rPr>
          <w:rFonts w:ascii="Times New Roman" w:eastAsia="DengXian" w:hAnsi="Times New Roman" w:cs="Times New Roman" w:hint="eastAsia"/>
          <w:color w:val="000000"/>
        </w:rPr>
        <w:t>and</w:t>
      </w:r>
      <w:r w:rsidR="00986863" w:rsidRPr="00823B95">
        <w:rPr>
          <w:rFonts w:ascii="Times New Roman" w:eastAsia="DengXian" w:hAnsi="Times New Roman" w:cs="Times New Roman"/>
          <w:color w:val="000000"/>
        </w:rPr>
        <w:t xml:space="preserve"> </w:t>
      </w:r>
      <w:r w:rsidRPr="00823B95">
        <w:rPr>
          <w:rFonts w:ascii="Times New Roman" w:eastAsia="DengXian" w:hAnsi="Times New Roman" w:cs="Times New Roman"/>
          <w:color w:val="000000"/>
        </w:rPr>
        <w:t xml:space="preserve">containing mTeSR (Stem Cell, 085850) medium for 3-4 days. Until the confluence </w:t>
      </w:r>
      <w:r w:rsidRPr="00823B95">
        <w:rPr>
          <w:rFonts w:ascii="Times New Roman" w:eastAsia="DengXian" w:hAnsi="Times New Roman" w:cs="Times New Roman" w:hint="eastAsia"/>
          <w:color w:val="000000"/>
        </w:rPr>
        <w:t>of</w:t>
      </w:r>
      <w:r w:rsidRPr="00823B95">
        <w:rPr>
          <w:rFonts w:ascii="Times New Roman" w:eastAsia="DengXian" w:hAnsi="Times New Roman" w:cs="Times New Roman"/>
          <w:color w:val="000000"/>
        </w:rPr>
        <w:t xml:space="preserve"> the cell</w:t>
      </w:r>
      <w:r w:rsidRPr="00823B95">
        <w:rPr>
          <w:rFonts w:ascii="Times New Roman" w:eastAsia="DengXian" w:hAnsi="Times New Roman" w:cs="Times New Roman" w:hint="eastAsia"/>
          <w:color w:val="000000"/>
        </w:rPr>
        <w:t>s</w:t>
      </w:r>
      <w:r w:rsidRPr="00823B95">
        <w:rPr>
          <w:rFonts w:ascii="Times New Roman" w:eastAsia="DengXian" w:hAnsi="Times New Roman" w:cs="Times New Roman"/>
          <w:color w:val="000000"/>
        </w:rPr>
        <w:t xml:space="preserve"> reached more than 80%, we </w:t>
      </w:r>
      <w:r w:rsidR="000832E1" w:rsidRPr="000832E1">
        <w:rPr>
          <w:rFonts w:ascii="Times New Roman" w:eastAsia="DengXian" w:hAnsi="Times New Roman" w:cs="Times New Roman"/>
          <w:color w:val="000000"/>
        </w:rPr>
        <w:t>initiate</w:t>
      </w:r>
      <w:r w:rsidR="000832E1">
        <w:rPr>
          <w:rFonts w:ascii="Times New Roman" w:eastAsia="DengXian" w:hAnsi="Times New Roman" w:cs="Times New Roman" w:hint="eastAsia"/>
          <w:color w:val="000000"/>
        </w:rPr>
        <w:t>d</w:t>
      </w:r>
      <w:r w:rsidR="000832E1" w:rsidRPr="000832E1">
        <w:rPr>
          <w:rFonts w:ascii="Times New Roman" w:eastAsia="DengXian" w:hAnsi="Times New Roman" w:cs="Times New Roman"/>
          <w:color w:val="000000"/>
        </w:rPr>
        <w:t xml:space="preserve"> differentiation</w:t>
      </w:r>
      <w:r w:rsidRPr="00823B95">
        <w:rPr>
          <w:rFonts w:ascii="Times New Roman" w:eastAsia="DengXian" w:hAnsi="Times New Roman" w:cs="Times New Roman"/>
          <w:color w:val="000000"/>
        </w:rPr>
        <w:t xml:space="preserve">. The differentiation scheme </w:t>
      </w:r>
      <w:r w:rsidR="00CF4532">
        <w:rPr>
          <w:rFonts w:ascii="Times New Roman" w:eastAsia="DengXian" w:hAnsi="Times New Roman" w:cs="Times New Roman"/>
          <w:color w:val="000000"/>
        </w:rPr>
        <w:t>were devided into three stages</w:t>
      </w:r>
      <w:r w:rsidRPr="00823B95">
        <w:rPr>
          <w:rFonts w:ascii="Times New Roman" w:eastAsia="DengXian" w:hAnsi="Times New Roman" w:cs="Times New Roman"/>
          <w:color w:val="000000"/>
        </w:rPr>
        <w:t>. I</w:t>
      </w:r>
      <w:r w:rsidRPr="00823B95">
        <w:rPr>
          <w:rFonts w:ascii="Times New Roman" w:eastAsia="DengXian" w:hAnsi="Times New Roman" w:cs="Times New Roman" w:hint="eastAsia"/>
          <w:color w:val="000000"/>
        </w:rPr>
        <w:t>n</w:t>
      </w:r>
      <w:r w:rsidRPr="00823B95">
        <w:rPr>
          <w:rFonts w:ascii="Times New Roman" w:eastAsia="DengXian" w:hAnsi="Times New Roman" w:cs="Times New Roman"/>
          <w:color w:val="000000"/>
        </w:rPr>
        <w:t xml:space="preserve"> stage 1 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for </w:t>
      </w:r>
      <w:r w:rsidRPr="00823B95">
        <w:rPr>
          <w:rFonts w:ascii="Times New Roman" w:eastAsia="DengXian" w:hAnsi="Times New Roman" w:cs="Times New Roman"/>
          <w:color w:val="000000"/>
        </w:rPr>
        <w:t>the definitive endoderm, 100 ng/ml Activin A (R&amp;D, 338-ac-050) and 3 μM CHIR99021 (Stemgent, 04-0004) were added to RPMI1640 (Thermo Fisher, 11875) medium</w:t>
      </w:r>
      <w:r w:rsidRPr="00823B95">
        <w:rPr>
          <w:rFonts w:ascii="Times New Roman" w:eastAsiaTheme="minorEastAsia" w:hAnsi="Times New Roman" w:cs="Times New Roman"/>
        </w:rPr>
        <w:t xml:space="preserve"> </w:t>
      </w:r>
      <w:r w:rsidRPr="00823B95">
        <w:rPr>
          <w:rFonts w:ascii="Times New Roman" w:eastAsia="DengXian" w:hAnsi="Times New Roman" w:cs="Times New Roman"/>
          <w:color w:val="000000"/>
        </w:rPr>
        <w:t>containing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 </w:t>
      </w:r>
      <w:r w:rsidRPr="00823B95">
        <w:rPr>
          <w:rFonts w:ascii="Times New Roman" w:eastAsia="DengXian" w:hAnsi="Times New Roman" w:cs="Times New Roman"/>
          <w:color w:val="000000"/>
        </w:rPr>
        <w:t>2% fetal bovine serum (FBS, Invitrogen)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 </w:t>
      </w:r>
      <w:r w:rsidRPr="00823B95">
        <w:rPr>
          <w:rFonts w:ascii="Times New Roman" w:eastAsia="DengXian" w:hAnsi="Times New Roman" w:cs="Times New Roman"/>
          <w:color w:val="000000"/>
        </w:rPr>
        <w:t>for 24 h and then to RPMI 1640 medium containing 2% FBS and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 </w:t>
      </w:r>
      <w:r w:rsidRPr="00823B95">
        <w:rPr>
          <w:rFonts w:ascii="Times New Roman" w:eastAsia="DengXian" w:hAnsi="Times New Roman" w:cs="Times New Roman"/>
          <w:color w:val="000000"/>
        </w:rPr>
        <w:t>100 ng/ml Activin A for 48 h. I</w:t>
      </w:r>
      <w:r w:rsidRPr="00823B95">
        <w:rPr>
          <w:rFonts w:ascii="Times New Roman" w:eastAsia="DengXian" w:hAnsi="Times New Roman" w:cs="Times New Roman" w:hint="eastAsia"/>
          <w:color w:val="000000"/>
        </w:rPr>
        <w:t>n</w:t>
      </w:r>
      <w:r w:rsidRPr="00823B95">
        <w:rPr>
          <w:rFonts w:ascii="Times New Roman" w:eastAsia="DengXian" w:hAnsi="Times New Roman" w:cs="Times New Roman"/>
          <w:color w:val="000000"/>
        </w:rPr>
        <w:t xml:space="preserve"> stage 2 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for </w:t>
      </w:r>
      <w:r w:rsidRPr="00823B95">
        <w:rPr>
          <w:rFonts w:ascii="Times New Roman" w:eastAsia="DengXian" w:hAnsi="Times New Roman" w:cs="Times New Roman"/>
          <w:color w:val="000000"/>
        </w:rPr>
        <w:t xml:space="preserve">pancreatic progenitor cells differentiation, 2μM retinoic acid (Stemgent, 04-0021), 10μM SB431542 (Stemgent, 04-0010-10) and 1μM </w:t>
      </w:r>
      <w:r w:rsidR="00630165">
        <w:rPr>
          <w:rFonts w:ascii="Times New Roman" w:eastAsia="DengXian" w:hAnsi="Times New Roman" w:cs="Times New Roman" w:hint="eastAsia"/>
          <w:color w:val="000000"/>
        </w:rPr>
        <w:t>D</w:t>
      </w:r>
      <w:r w:rsidRPr="00823B95">
        <w:rPr>
          <w:rFonts w:ascii="Times New Roman" w:eastAsia="DengXian" w:hAnsi="Times New Roman" w:cs="Times New Roman"/>
          <w:color w:val="000000"/>
        </w:rPr>
        <w:t xml:space="preserve">orsomorphin (Stemgent, 04-0024) were added in IMEM (Thermo Fisher, A1048901) </w:t>
      </w:r>
      <w:r w:rsidRPr="00823B95">
        <w:rPr>
          <w:rFonts w:ascii="Times New Roman" w:eastAsia="DengXian" w:hAnsi="Times New Roman" w:cs="Times New Roman" w:hint="eastAsia"/>
          <w:color w:val="000000"/>
        </w:rPr>
        <w:t>medium</w:t>
      </w:r>
      <w:r w:rsidRPr="00823B95">
        <w:rPr>
          <w:rFonts w:ascii="Times New Roman" w:eastAsia="DengXian" w:hAnsi="Times New Roman" w:cs="Times New Roman"/>
          <w:color w:val="000000"/>
        </w:rPr>
        <w:t xml:space="preserve"> containing 1% B27 (Invitrogen) for 7 days. I</w:t>
      </w:r>
      <w:r w:rsidRPr="00823B95">
        <w:rPr>
          <w:rFonts w:ascii="Times New Roman" w:eastAsia="DengXian" w:hAnsi="Times New Roman" w:cs="Times New Roman" w:hint="eastAsia"/>
          <w:color w:val="000000"/>
        </w:rPr>
        <w:t>n</w:t>
      </w:r>
      <w:r w:rsidRPr="00823B95">
        <w:rPr>
          <w:rFonts w:ascii="Times New Roman" w:eastAsia="DengXian" w:hAnsi="Times New Roman" w:cs="Times New Roman"/>
          <w:color w:val="000000"/>
        </w:rPr>
        <w:t xml:space="preserve"> stage 3, there were two different options for pancreatic endocrine differentiation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 </w:t>
      </w:r>
      <w:r w:rsidRPr="00823B95">
        <w:rPr>
          <w:rFonts w:ascii="Times New Roman" w:eastAsia="DengXian" w:hAnsi="Times New Roman" w:cs="Times New Roman"/>
          <w:color w:val="000000"/>
        </w:rPr>
        <w:t>f</w:t>
      </w:r>
      <w:r w:rsidRPr="00823B95">
        <w:rPr>
          <w:rFonts w:ascii="Times New Roman" w:eastAsia="DengXian" w:hAnsi="Times New Roman" w:cs="Times New Roman" w:hint="eastAsia"/>
          <w:color w:val="000000"/>
        </w:rPr>
        <w:t>rom</w:t>
      </w:r>
      <w:r w:rsidRPr="00823B95">
        <w:rPr>
          <w:rFonts w:ascii="Times New Roman" w:eastAsia="DengXian" w:hAnsi="Times New Roman" w:cs="Times New Roman"/>
          <w:color w:val="000000"/>
        </w:rPr>
        <w:t xml:space="preserve"> </w:t>
      </w:r>
      <w:r w:rsidRPr="00823B95">
        <w:rPr>
          <w:rFonts w:ascii="Times New Roman" w:eastAsia="DengXian" w:hAnsi="Times New Roman" w:cs="Times New Roman" w:hint="eastAsia"/>
          <w:color w:val="000000"/>
        </w:rPr>
        <w:t>day</w:t>
      </w:r>
      <w:r w:rsidRPr="00823B95">
        <w:rPr>
          <w:rFonts w:ascii="Times New Roman" w:eastAsia="DengXian" w:hAnsi="Times New Roman" w:cs="Times New Roman"/>
          <w:color w:val="000000"/>
        </w:rPr>
        <w:t xml:space="preserve"> 10 </w:t>
      </w:r>
      <w:r w:rsidRPr="00823B95">
        <w:rPr>
          <w:rFonts w:ascii="Times New Roman" w:eastAsia="DengXian" w:hAnsi="Times New Roman" w:cs="Times New Roman" w:hint="eastAsia"/>
          <w:color w:val="000000"/>
        </w:rPr>
        <w:t>to</w:t>
      </w:r>
      <w:r w:rsidRPr="00823B95">
        <w:rPr>
          <w:rFonts w:ascii="Times New Roman" w:eastAsia="DengXian" w:hAnsi="Times New Roman" w:cs="Times New Roman"/>
          <w:color w:val="000000"/>
        </w:rPr>
        <w:t xml:space="preserve"> </w:t>
      </w:r>
      <w:r w:rsidRPr="00823B95">
        <w:rPr>
          <w:rFonts w:ascii="Times New Roman" w:eastAsia="DengXian" w:hAnsi="Times New Roman" w:cs="Times New Roman" w:hint="eastAsia"/>
          <w:color w:val="000000"/>
        </w:rPr>
        <w:t>day</w:t>
      </w:r>
      <w:r w:rsidRPr="00823B95">
        <w:rPr>
          <w:rFonts w:ascii="Times New Roman" w:eastAsia="DengXian" w:hAnsi="Times New Roman" w:cs="Times New Roman"/>
          <w:color w:val="000000"/>
        </w:rPr>
        <w:t xml:space="preserve"> 14, referred to as </w:t>
      </w:r>
      <w:r w:rsidRPr="00823B95">
        <w:rPr>
          <w:rFonts w:ascii="Times New Roman" w:eastAsia="DengXian" w:hAnsi="Times New Roman" w:cs="Times New Roman" w:hint="eastAsia"/>
          <w:color w:val="000000"/>
        </w:rPr>
        <w:t>D</w:t>
      </w:r>
      <w:r w:rsidRPr="00823B95">
        <w:rPr>
          <w:rFonts w:ascii="Times New Roman" w:eastAsia="DengXian" w:hAnsi="Times New Roman" w:cs="Times New Roman"/>
          <w:color w:val="000000"/>
        </w:rPr>
        <w:t>APT and DAPT+4FS. DAPT means that cells were treated with 1μM DAPT (Stemgent, 04-0041) alone for 4 days; DAPT+4FS means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 </w:t>
      </w:r>
      <w:r w:rsidRPr="00823B95">
        <w:rPr>
          <w:rFonts w:ascii="Times New Roman" w:eastAsia="DengXian" w:hAnsi="Times New Roman" w:cs="Times New Roman"/>
          <w:color w:val="000000"/>
        </w:rPr>
        <w:t xml:space="preserve">that 1μM </w:t>
      </w:r>
      <w:r w:rsidRPr="00823B95">
        <w:rPr>
          <w:rFonts w:ascii="Times New Roman" w:eastAsia="DengXian" w:hAnsi="Times New Roman" w:cs="Times New Roman" w:hint="eastAsia"/>
          <w:color w:val="000000"/>
        </w:rPr>
        <w:t>DAPT</w:t>
      </w:r>
      <w:r w:rsidRPr="00823B95">
        <w:rPr>
          <w:rFonts w:ascii="Times New Roman" w:eastAsia="DengXian" w:hAnsi="Times New Roman" w:cs="Times New Roman"/>
          <w:color w:val="000000"/>
        </w:rPr>
        <w:t xml:space="preserve"> was synergized wit</w:t>
      </w:r>
      <w:r w:rsidRPr="00823B95">
        <w:rPr>
          <w:rFonts w:ascii="Times New Roman" w:eastAsia="DengXian" w:hAnsi="Times New Roman" w:cs="Times New Roman" w:hint="eastAsia"/>
          <w:color w:val="000000"/>
        </w:rPr>
        <w:t>h</w:t>
      </w:r>
      <w:r w:rsidRPr="00823B95">
        <w:rPr>
          <w:rFonts w:ascii="Times New Roman" w:eastAsia="DengXian" w:hAnsi="Times New Roman" w:cs="Times New Roman"/>
          <w:color w:val="000000"/>
        </w:rPr>
        <w:t xml:space="preserve"> 10 mM nicotinamide (Sigma, N0636-500G), 10 μM dexamethasone (Wako,047-18863), 10μM forskolin (Wako,063-02193) and 5 μM Alk5 inhibitor II (Biogems,4463325-10) for 4 days. Both options use IMEM (Thermo Fisher, A1048901) medium with 1% B27 (Invitrogen).</w:t>
      </w:r>
    </w:p>
    <w:p w14:paraId="66E5D871" w14:textId="77777777" w:rsidR="005C5DFA" w:rsidRPr="008E3DBA" w:rsidRDefault="005C5DFA" w:rsidP="00C3378E">
      <w:pPr>
        <w:pStyle w:val="paragraph"/>
        <w:spacing w:before="0" w:beforeAutospacing="0" w:after="0" w:afterAutospacing="0" w:line="480" w:lineRule="auto"/>
        <w:jc w:val="both"/>
        <w:rPr>
          <w:rFonts w:ascii="Times New Roman" w:eastAsia="DengXian" w:hAnsi="Times New Roman" w:cs="Times New Roman"/>
          <w:color w:val="000000"/>
        </w:rPr>
      </w:pPr>
      <w:r w:rsidRPr="008E3DBA">
        <w:rPr>
          <w:rFonts w:ascii="Times New Roman" w:eastAsia="DengXian" w:hAnsi="Times New Roman" w:cs="Times New Roman"/>
          <w:color w:val="000000"/>
        </w:rPr>
        <w:lastRenderedPageBreak/>
        <w:t>Immunofluorescence staining</w:t>
      </w:r>
    </w:p>
    <w:p w14:paraId="1AAD67EE" w14:textId="083E833F" w:rsidR="005C5DFA" w:rsidRPr="00823B95" w:rsidRDefault="005C5DFA" w:rsidP="00C3378E">
      <w:pPr>
        <w:pStyle w:val="paragraph"/>
        <w:spacing w:before="0" w:beforeAutospacing="0" w:after="0" w:afterAutospacing="0" w:line="480" w:lineRule="auto"/>
        <w:ind w:firstLineChars="250" w:firstLine="600"/>
        <w:jc w:val="both"/>
        <w:rPr>
          <w:rFonts w:ascii="Times New Roman" w:eastAsia="DengXian" w:hAnsi="Times New Roman" w:cs="Times New Roman"/>
          <w:color w:val="000000"/>
        </w:rPr>
      </w:pPr>
      <w:r w:rsidRPr="00823B95">
        <w:rPr>
          <w:rFonts w:ascii="Times New Roman" w:eastAsia="DengXian" w:hAnsi="Times New Roman" w:cs="Times New Roman"/>
          <w:color w:val="000000"/>
        </w:rPr>
        <w:t xml:space="preserve">Cells were collected </w:t>
      </w:r>
      <w:r w:rsidRPr="00823B95">
        <w:rPr>
          <w:rFonts w:ascii="Times New Roman" w:eastAsia="DengXian" w:hAnsi="Times New Roman" w:cs="Times New Roman" w:hint="eastAsia"/>
          <w:color w:val="000000"/>
        </w:rPr>
        <w:t>on</w:t>
      </w:r>
      <w:r w:rsidRPr="00823B95">
        <w:rPr>
          <w:rFonts w:ascii="Times New Roman" w:eastAsia="DengXian" w:hAnsi="Times New Roman" w:cs="Times New Roman"/>
          <w:color w:val="000000"/>
        </w:rPr>
        <w:t xml:space="preserve"> day 14 for immunofluorescence staining. </w:t>
      </w:r>
      <w:r w:rsidRPr="00823B95">
        <w:rPr>
          <w:rFonts w:ascii="Times New Roman" w:eastAsia="DengXian" w:hAnsi="Times New Roman" w:cs="Times New Roman" w:hint="eastAsia"/>
          <w:color w:val="000000"/>
        </w:rPr>
        <w:t>S</w:t>
      </w:r>
      <w:r w:rsidRPr="00823B95">
        <w:rPr>
          <w:rFonts w:ascii="Times New Roman" w:eastAsia="DengXian" w:hAnsi="Times New Roman" w:cs="Times New Roman"/>
          <w:color w:val="000000"/>
        </w:rPr>
        <w:t xml:space="preserve">amples were fixed with 4% paraformaldehyde for 15 minutes at room temperature and then incubated with 5% Donkey Serum (Jackson ImmunoResearch, 017-000-121) for 30 minutes at room temperature. The primary antibody was incubated overnight at 4 ℃, and the secondary antibody was incubated </w:t>
      </w:r>
      <w:r w:rsidR="00651A35">
        <w:rPr>
          <w:rFonts w:ascii="Times New Roman" w:eastAsia="DengXian" w:hAnsi="Times New Roman" w:cs="Times New Roman" w:hint="eastAsia"/>
          <w:color w:val="000000"/>
        </w:rPr>
        <w:t>on</w:t>
      </w:r>
      <w:r w:rsidR="00651A35">
        <w:rPr>
          <w:rFonts w:ascii="Times New Roman" w:eastAsia="DengXian" w:hAnsi="Times New Roman" w:cs="Times New Roman"/>
          <w:color w:val="000000"/>
        </w:rPr>
        <w:t xml:space="preserve"> </w:t>
      </w:r>
      <w:r w:rsidRPr="00823B95">
        <w:rPr>
          <w:rFonts w:ascii="Times New Roman" w:eastAsia="DengXian" w:hAnsi="Times New Roman" w:cs="Times New Roman" w:hint="eastAsia"/>
          <w:color w:val="000000"/>
        </w:rPr>
        <w:t>t</w:t>
      </w:r>
      <w:r w:rsidRPr="00823B95">
        <w:rPr>
          <w:rFonts w:ascii="Times New Roman" w:eastAsia="DengXian" w:hAnsi="Times New Roman" w:cs="Times New Roman"/>
          <w:color w:val="000000"/>
        </w:rPr>
        <w:t xml:space="preserve">he next day at room temperature for 2 hours. Samples were then stained with DAPI for 3-5 minutes and placed under a fluorescence microscope for observation. The </w:t>
      </w:r>
      <w:r w:rsidR="00355609" w:rsidRPr="00823B95">
        <w:rPr>
          <w:rFonts w:ascii="Times New Roman" w:eastAsia="DengXian" w:hAnsi="Times New Roman" w:cs="Times New Roman"/>
          <w:color w:val="000000"/>
        </w:rPr>
        <w:t>primary</w:t>
      </w:r>
      <w:r w:rsidRPr="00823B95">
        <w:rPr>
          <w:rFonts w:ascii="Times New Roman" w:eastAsia="DengXian" w:hAnsi="Times New Roman" w:cs="Times New Roman"/>
          <w:color w:val="000000"/>
        </w:rPr>
        <w:t xml:space="preserve"> antibody information as follows: PDX1 (Abcam, ab47308), NEUROG3 (R&amp;D, AF3444). The</w:t>
      </w:r>
      <w:r w:rsidR="00381385" w:rsidRPr="00381385">
        <w:rPr>
          <w:rFonts w:ascii="Times New Roman" w:eastAsia="DengXian" w:hAnsi="Times New Roman" w:cs="Times New Roman"/>
          <w:color w:val="000000"/>
        </w:rPr>
        <w:t xml:space="preserve"> </w:t>
      </w:r>
      <w:r w:rsidR="00381385" w:rsidRPr="00823B95">
        <w:rPr>
          <w:rFonts w:ascii="Times New Roman" w:eastAsia="DengXian" w:hAnsi="Times New Roman" w:cs="Times New Roman"/>
          <w:color w:val="000000"/>
        </w:rPr>
        <w:t>secondary</w:t>
      </w:r>
      <w:r w:rsidRPr="00823B95">
        <w:rPr>
          <w:rFonts w:ascii="Times New Roman" w:eastAsia="DengXian" w:hAnsi="Times New Roman" w:cs="Times New Roman"/>
          <w:color w:val="000000"/>
        </w:rPr>
        <w:t xml:space="preserve"> antibody was obtained from Jackson ImmunoResearch and Invitrogen, respectively.</w:t>
      </w:r>
    </w:p>
    <w:p w14:paraId="44EF111F" w14:textId="77777777" w:rsidR="0075338B" w:rsidRPr="00381385" w:rsidRDefault="0075338B" w:rsidP="00C3378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DengXian" w:hAnsi="Times New Roman" w:cs="Times New Roman"/>
          <w:b/>
          <w:bCs/>
          <w:color w:val="000000"/>
        </w:rPr>
      </w:pPr>
    </w:p>
    <w:p w14:paraId="7C2E54EC" w14:textId="01917982" w:rsidR="005C5DFA" w:rsidRPr="008E3DBA" w:rsidRDefault="005C5DFA" w:rsidP="00C3378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DengXian" w:hAnsi="Times New Roman" w:cs="Times New Roman"/>
          <w:color w:val="000000"/>
        </w:rPr>
      </w:pPr>
      <w:r w:rsidRPr="008E3DBA">
        <w:rPr>
          <w:rFonts w:ascii="Times New Roman" w:eastAsia="DengXian" w:hAnsi="Times New Roman" w:cs="Times New Roman"/>
          <w:color w:val="000000"/>
        </w:rPr>
        <w:t>Flow cytometry</w:t>
      </w:r>
    </w:p>
    <w:p w14:paraId="08B8542A" w14:textId="7F3253B9" w:rsidR="005C5DFA" w:rsidRPr="00823B95" w:rsidRDefault="005C5DFA" w:rsidP="00C3378E">
      <w:pPr>
        <w:widowControl w:val="0"/>
        <w:autoSpaceDE w:val="0"/>
        <w:autoSpaceDN w:val="0"/>
        <w:adjustRightInd w:val="0"/>
        <w:spacing w:line="480" w:lineRule="auto"/>
        <w:ind w:firstLineChars="250" w:firstLine="600"/>
        <w:jc w:val="both"/>
        <w:rPr>
          <w:rFonts w:ascii="Times New Roman" w:eastAsia="DengXian" w:hAnsi="Times New Roman" w:cs="Times New Roman"/>
          <w:b/>
          <w:bCs/>
          <w:color w:val="000000"/>
        </w:rPr>
      </w:pPr>
      <w:r w:rsidRPr="00823B95">
        <w:rPr>
          <w:rFonts w:ascii="Times New Roman" w:eastAsia="DengXian" w:hAnsi="Times New Roman" w:cs="Times New Roman"/>
          <w:color w:val="000000"/>
        </w:rPr>
        <w:t>Cells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 </w:t>
      </w:r>
      <w:r w:rsidRPr="00823B95">
        <w:rPr>
          <w:rFonts w:ascii="Times New Roman" w:eastAsia="DengXian" w:hAnsi="Times New Roman" w:cs="Times New Roman"/>
          <w:color w:val="000000"/>
        </w:rPr>
        <w:t xml:space="preserve">collected </w:t>
      </w:r>
      <w:r w:rsidRPr="00823B95">
        <w:rPr>
          <w:rFonts w:ascii="Times New Roman" w:eastAsia="DengXian" w:hAnsi="Times New Roman" w:cs="Times New Roman" w:hint="eastAsia"/>
          <w:color w:val="000000"/>
        </w:rPr>
        <w:t>on</w:t>
      </w:r>
      <w:r w:rsidRPr="00823B95">
        <w:rPr>
          <w:rFonts w:ascii="Times New Roman" w:eastAsia="DengXian" w:hAnsi="Times New Roman" w:cs="Times New Roman"/>
          <w:color w:val="000000"/>
        </w:rPr>
        <w:t xml:space="preserve"> day 14 were fixed with a fixation / permeabilization solution (BD, 554714) for 15 minutes and then stained with an antibody. The intermediate- labeled antibody NEUROG3 (R&amp;D, AF3444) was incubated overnight at 4 ℃, and the </w:t>
      </w:r>
      <w:r w:rsidR="00060F40" w:rsidRPr="00823B95">
        <w:rPr>
          <w:rFonts w:ascii="Times New Roman" w:eastAsia="DengXian" w:hAnsi="Times New Roman" w:cs="Times New Roman"/>
          <w:color w:val="000000"/>
        </w:rPr>
        <w:t>secondary</w:t>
      </w:r>
      <w:r w:rsidRPr="00823B95">
        <w:rPr>
          <w:rFonts w:ascii="Times New Roman" w:eastAsia="DengXian" w:hAnsi="Times New Roman" w:cs="Times New Roman"/>
          <w:color w:val="000000"/>
        </w:rPr>
        <w:t xml:space="preserve"> antibody was incubated</w:t>
      </w:r>
      <w:r w:rsidR="009F232F">
        <w:rPr>
          <w:rFonts w:ascii="Times New Roman" w:eastAsia="DengXian" w:hAnsi="Times New Roman" w:cs="Times New Roman"/>
          <w:color w:val="000000"/>
        </w:rPr>
        <w:t xml:space="preserve"> </w:t>
      </w:r>
      <w:r w:rsidR="009F232F">
        <w:rPr>
          <w:rFonts w:ascii="Times New Roman" w:eastAsia="DengXian" w:hAnsi="Times New Roman" w:cs="Times New Roman" w:hint="eastAsia"/>
          <w:color w:val="000000"/>
        </w:rPr>
        <w:t>on</w:t>
      </w:r>
      <w:r w:rsidRPr="00823B95">
        <w:rPr>
          <w:rFonts w:ascii="Times New Roman" w:eastAsia="DengXian" w:hAnsi="Times New Roman" w:cs="Times New Roman"/>
          <w:color w:val="000000"/>
        </w:rPr>
        <w:t xml:space="preserve"> the next day at room temperature for </w:t>
      </w:r>
      <w:r w:rsidR="00466FB2">
        <w:rPr>
          <w:rFonts w:ascii="Times New Roman" w:eastAsia="DengXian" w:hAnsi="Times New Roman" w:cs="Times New Roman"/>
          <w:color w:val="000000"/>
        </w:rPr>
        <w:t>1</w:t>
      </w:r>
      <w:r w:rsidRPr="00823B95">
        <w:rPr>
          <w:rFonts w:ascii="Times New Roman" w:eastAsia="DengXian" w:hAnsi="Times New Roman" w:cs="Times New Roman"/>
          <w:color w:val="000000"/>
        </w:rPr>
        <w:t xml:space="preserve"> hours.</w:t>
      </w:r>
      <w:r w:rsidR="0075338B" w:rsidRPr="00823B95">
        <w:rPr>
          <w:rFonts w:ascii="Times New Roman" w:eastAsia="DengXian" w:hAnsi="Times New Roman" w:cs="Times New Roman"/>
          <w:color w:val="000000"/>
        </w:rPr>
        <w:t xml:space="preserve"> </w:t>
      </w:r>
      <w:r w:rsidRPr="00823B95">
        <w:rPr>
          <w:rFonts w:ascii="Times New Roman" w:eastAsia="DengXian" w:hAnsi="Times New Roman" w:cs="Times New Roman"/>
          <w:color w:val="000000"/>
        </w:rPr>
        <w:t>The cell suspension was passed through a 100-um filter and resuspended in FACS solution for subsequent flow acquisition</w:t>
      </w:r>
      <w:r w:rsidR="0040052A">
        <w:rPr>
          <w:rFonts w:ascii="Times New Roman" w:eastAsia="DengXian" w:hAnsi="Times New Roman" w:cs="Times New Roman"/>
          <w:color w:val="000000"/>
        </w:rPr>
        <w:t>.</w:t>
      </w:r>
    </w:p>
    <w:p w14:paraId="3755CABF" w14:textId="64D8F9E6" w:rsidR="0075338B" w:rsidRDefault="0075338B" w:rsidP="00C3378E">
      <w:pPr>
        <w:pStyle w:val="paragraph"/>
        <w:spacing w:before="0" w:beforeAutospacing="0" w:after="0" w:afterAutospacing="0" w:line="480" w:lineRule="auto"/>
        <w:jc w:val="both"/>
        <w:rPr>
          <w:rFonts w:ascii="Times New Roman" w:eastAsia="DengXian" w:hAnsi="Times New Roman" w:cs="Times New Roman"/>
          <w:b/>
          <w:bCs/>
          <w:color w:val="000000"/>
        </w:rPr>
      </w:pPr>
    </w:p>
    <w:p w14:paraId="19F82967" w14:textId="7D9F3746" w:rsidR="007D3058" w:rsidRPr="008E3DBA" w:rsidRDefault="007D3058" w:rsidP="007D305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DengXian" w:hAnsi="Times New Roman" w:cs="Times New Roman"/>
          <w:color w:val="000000"/>
        </w:rPr>
      </w:pPr>
      <w:r w:rsidRPr="008E3DBA">
        <w:rPr>
          <w:rFonts w:ascii="Times New Roman" w:eastAsia="DengXian" w:hAnsi="Times New Roman" w:cs="Times New Roman"/>
          <w:color w:val="000000"/>
        </w:rPr>
        <w:t>Real-time fluorescence quantitative PCR(Q</w:t>
      </w:r>
      <w:r w:rsidR="009F232F">
        <w:rPr>
          <w:rFonts w:ascii="Times New Roman" w:eastAsia="DengXian" w:hAnsi="Times New Roman" w:cs="Times New Roman"/>
          <w:color w:val="000000"/>
        </w:rPr>
        <w:t>-</w:t>
      </w:r>
      <w:r w:rsidRPr="008E3DBA">
        <w:rPr>
          <w:rFonts w:ascii="Times New Roman" w:eastAsia="DengXian" w:hAnsi="Times New Roman" w:cs="Times New Roman"/>
          <w:color w:val="000000"/>
        </w:rPr>
        <w:t>PCR)</w:t>
      </w:r>
    </w:p>
    <w:p w14:paraId="53514533" w14:textId="13878EB4" w:rsidR="007D3058" w:rsidRPr="00420A92" w:rsidRDefault="007D3058" w:rsidP="007D3058">
      <w:pPr>
        <w:widowControl w:val="0"/>
        <w:autoSpaceDE w:val="0"/>
        <w:autoSpaceDN w:val="0"/>
        <w:adjustRightInd w:val="0"/>
        <w:spacing w:line="480" w:lineRule="auto"/>
        <w:ind w:firstLineChars="250" w:firstLine="600"/>
        <w:jc w:val="both"/>
        <w:rPr>
          <w:rFonts w:ascii="Times New Roman" w:eastAsia="DengXian" w:hAnsi="Times New Roman" w:cs="Times New Roman"/>
          <w:color w:val="000000"/>
        </w:rPr>
      </w:pPr>
      <w:r>
        <w:rPr>
          <w:rFonts w:ascii="Times New Roman" w:eastAsia="DengXian" w:hAnsi="Times New Roman" w:cs="Times New Roman" w:hint="eastAsia"/>
          <w:color w:val="000000"/>
        </w:rPr>
        <w:t>C</w:t>
      </w:r>
      <w:r w:rsidRPr="00420A92">
        <w:rPr>
          <w:rFonts w:ascii="Times New Roman" w:eastAsia="DengXian" w:hAnsi="Times New Roman" w:cs="Times New Roman"/>
          <w:color w:val="000000"/>
        </w:rPr>
        <w:t xml:space="preserve">ells were collected and lysed by adding 1 ml of Trizol (Life, 15596026), and then </w:t>
      </w:r>
      <w:r>
        <w:rPr>
          <w:rFonts w:ascii="Times New Roman" w:eastAsia="DengXian" w:hAnsi="Times New Roman" w:cs="Times New Roman" w:hint="eastAsia"/>
          <w:color w:val="000000"/>
        </w:rPr>
        <w:t>c</w:t>
      </w:r>
      <w:r w:rsidRPr="00420A92">
        <w:rPr>
          <w:rFonts w:ascii="Times New Roman" w:eastAsia="DengXian" w:hAnsi="Times New Roman" w:cs="Times New Roman"/>
          <w:color w:val="000000"/>
        </w:rPr>
        <w:t xml:space="preserve">DNA template was obtained </w:t>
      </w:r>
      <w:r>
        <w:rPr>
          <w:rFonts w:ascii="Times New Roman" w:eastAsia="DengXian" w:hAnsi="Times New Roman" w:cs="Times New Roman" w:hint="eastAsia"/>
          <w:color w:val="000000"/>
        </w:rPr>
        <w:t>using</w:t>
      </w:r>
      <w:r w:rsidRPr="00420A92">
        <w:rPr>
          <w:rFonts w:ascii="Times New Roman" w:eastAsia="DengXian" w:hAnsi="Times New Roman" w:cs="Times New Roman"/>
          <w:color w:val="000000"/>
        </w:rPr>
        <w:t xml:space="preserve"> reverse transcription Kit (Roche, </w:t>
      </w:r>
      <w:r w:rsidRPr="00420A92">
        <w:rPr>
          <w:rFonts w:ascii="Times New Roman" w:eastAsia="DengXian" w:hAnsi="Times New Roman" w:cs="Times New Roman"/>
          <w:color w:val="000000"/>
        </w:rPr>
        <w:lastRenderedPageBreak/>
        <w:t xml:space="preserve">04896966001). </w:t>
      </w:r>
      <w:r w:rsidRPr="00420A92">
        <w:rPr>
          <w:rFonts w:ascii="Times New Roman" w:eastAsia="DengXian" w:hAnsi="Times New Roman" w:cs="Times New Roman" w:hint="eastAsia"/>
          <w:color w:val="000000"/>
        </w:rPr>
        <w:t>Q</w:t>
      </w:r>
      <w:r w:rsidR="006F4DDE">
        <w:rPr>
          <w:rFonts w:ascii="Times New Roman" w:eastAsia="DengXian" w:hAnsi="Times New Roman" w:cs="Times New Roman"/>
          <w:color w:val="000000"/>
        </w:rPr>
        <w:t>-</w:t>
      </w:r>
      <w:r w:rsidRPr="00420A92">
        <w:rPr>
          <w:rFonts w:ascii="Times New Roman" w:eastAsia="DengXian" w:hAnsi="Times New Roman" w:cs="Times New Roman" w:hint="eastAsia"/>
          <w:color w:val="000000"/>
        </w:rPr>
        <w:t>PCR samples were detected with 480 fluorescent dyes (Roche, 4887352001-1)</w:t>
      </w:r>
      <w:r w:rsidR="00F42B7F">
        <w:rPr>
          <w:rFonts w:ascii="Times New Roman" w:eastAsia="DengXian" w:hAnsi="Times New Roman" w:cs="Times New Roman"/>
          <w:color w:val="000000"/>
        </w:rPr>
        <w:t>.</w:t>
      </w:r>
    </w:p>
    <w:p w14:paraId="7BA37BC4" w14:textId="77777777" w:rsidR="007D3058" w:rsidRPr="00420A92" w:rsidRDefault="007D3058" w:rsidP="007D3058">
      <w:pPr>
        <w:pStyle w:val="paragraph"/>
        <w:spacing w:before="0" w:beforeAutospacing="0" w:after="0" w:afterAutospacing="0"/>
        <w:jc w:val="both"/>
        <w:rPr>
          <w:rFonts w:ascii="Times New Roman" w:eastAsia="DengXian" w:hAnsi="Times New Roman" w:cs="Times New Roman"/>
          <w:b/>
          <w:bCs/>
          <w:color w:val="000000"/>
        </w:rPr>
      </w:pPr>
    </w:p>
    <w:p w14:paraId="7BA8AA42" w14:textId="2BF6D4FD" w:rsidR="005C5DFA" w:rsidRPr="008E3DBA" w:rsidRDefault="005C5DFA" w:rsidP="00C3378E">
      <w:pPr>
        <w:pStyle w:val="paragraph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color w:val="000000"/>
        </w:rPr>
      </w:pPr>
      <w:r w:rsidRPr="008E3DBA">
        <w:rPr>
          <w:rFonts w:ascii="Times New Roman" w:eastAsia="DengXian" w:hAnsi="Times New Roman" w:cs="Times New Roman"/>
          <w:color w:val="000000"/>
        </w:rPr>
        <w:t>10X single cell transcriptome sequencing analysis</w:t>
      </w:r>
    </w:p>
    <w:p w14:paraId="10989998" w14:textId="64E8C5F3" w:rsidR="005C5DFA" w:rsidRPr="00823B95" w:rsidRDefault="005C5DFA" w:rsidP="001256AD">
      <w:pPr>
        <w:spacing w:line="480" w:lineRule="auto"/>
        <w:ind w:firstLineChars="300" w:firstLine="720"/>
        <w:jc w:val="both"/>
        <w:rPr>
          <w:rFonts w:ascii="Times New Roman" w:eastAsia="DengXian" w:hAnsi="Times New Roman" w:cs="Times New Roman"/>
          <w:color w:val="000000"/>
        </w:rPr>
      </w:pPr>
      <w:r w:rsidRPr="00823B95">
        <w:rPr>
          <w:rFonts w:ascii="Times New Roman" w:eastAsia="DengXian" w:hAnsi="Times New Roman" w:cs="Times New Roman" w:hint="eastAsia"/>
          <w:color w:val="000000"/>
        </w:rPr>
        <w:t>S</w:t>
      </w:r>
      <w:r w:rsidRPr="00823B95">
        <w:rPr>
          <w:rFonts w:ascii="Times New Roman" w:eastAsia="DengXian" w:hAnsi="Times New Roman" w:cs="Times New Roman"/>
          <w:color w:val="000000"/>
        </w:rPr>
        <w:t>amples were collected on day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 </w:t>
      </w:r>
      <w:r w:rsidRPr="00823B95">
        <w:rPr>
          <w:rFonts w:ascii="Times New Roman" w:eastAsia="DengXian" w:hAnsi="Times New Roman" w:cs="Times New Roman"/>
          <w:color w:val="000000"/>
        </w:rPr>
        <w:t xml:space="preserve">10 </w:t>
      </w:r>
      <w:r w:rsidR="007A176A">
        <w:rPr>
          <w:rFonts w:ascii="Times New Roman" w:eastAsia="DengXian" w:hAnsi="Times New Roman" w:cs="Times New Roman"/>
          <w:color w:val="000000"/>
        </w:rPr>
        <w:t>(named day 10)</w:t>
      </w:r>
      <w:r w:rsidRPr="00823B95">
        <w:rPr>
          <w:rFonts w:ascii="Times New Roman" w:eastAsia="DengXian" w:hAnsi="Times New Roman" w:cs="Times New Roman"/>
          <w:color w:val="000000"/>
        </w:rPr>
        <w:t>and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 </w:t>
      </w:r>
      <w:r w:rsidRPr="00823B95">
        <w:rPr>
          <w:rFonts w:ascii="Times New Roman" w:eastAsia="DengXian" w:hAnsi="Times New Roman" w:cs="Times New Roman"/>
          <w:color w:val="000000"/>
        </w:rPr>
        <w:t>day 14 (</w:t>
      </w:r>
      <w:r w:rsidR="007A176A">
        <w:rPr>
          <w:rFonts w:ascii="Times New Roman" w:eastAsia="DengXian" w:hAnsi="Times New Roman" w:cs="Times New Roman"/>
          <w:color w:val="000000"/>
        </w:rPr>
        <w:t>named</w:t>
      </w:r>
      <w:r w:rsidRPr="00823B95">
        <w:rPr>
          <w:rFonts w:ascii="Times New Roman" w:eastAsia="DengXian" w:hAnsi="Times New Roman" w:cs="Times New Roman"/>
          <w:color w:val="000000"/>
        </w:rPr>
        <w:t xml:space="preserve"> </w:t>
      </w:r>
      <w:r w:rsidRPr="00823B95">
        <w:rPr>
          <w:rFonts w:ascii="Times New Roman" w:eastAsia="DengXian" w:hAnsi="Times New Roman" w:cs="Times New Roman" w:hint="eastAsia"/>
          <w:color w:val="000000"/>
        </w:rPr>
        <w:t>DAPT</w:t>
      </w:r>
      <w:r w:rsidRPr="00823B95">
        <w:rPr>
          <w:rFonts w:ascii="Times New Roman" w:eastAsia="DengXian" w:hAnsi="Times New Roman" w:cs="Times New Roman"/>
          <w:color w:val="000000"/>
        </w:rPr>
        <w:t xml:space="preserve"> and DAPT+4FS) and delivered to Shanghai Jing Neng Company for 10X single-cell sequencing analysis. Cell suspension was loaded into Chromium microfluidic chips with 3’v3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 </w:t>
      </w:r>
      <w:r w:rsidRPr="00823B95">
        <w:rPr>
          <w:rFonts w:ascii="Times New Roman" w:eastAsia="DengXian" w:hAnsi="Times New Roman" w:cs="Times New Roman"/>
          <w:color w:val="000000"/>
        </w:rPr>
        <w:t>chemistry and barcoded with a 10X Chromium Controller (10X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 </w:t>
      </w:r>
      <w:r w:rsidRPr="00823B95">
        <w:rPr>
          <w:rFonts w:ascii="Times New Roman" w:eastAsia="DengXian" w:hAnsi="Times New Roman" w:cs="Times New Roman"/>
          <w:color w:val="000000"/>
        </w:rPr>
        <w:t>Genomics). RNA from the barcoded cells was then reverse-transcribed and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 </w:t>
      </w:r>
      <w:r w:rsidRPr="00823B95">
        <w:rPr>
          <w:rFonts w:ascii="Times New Roman" w:eastAsia="DengXian" w:hAnsi="Times New Roman" w:cs="Times New Roman"/>
          <w:color w:val="000000"/>
        </w:rPr>
        <w:t>sequencing libraries constructed with reagents from a Chromium Single Cell 3’ v3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 </w:t>
      </w:r>
      <w:r w:rsidRPr="00823B95">
        <w:rPr>
          <w:rFonts w:ascii="Times New Roman" w:eastAsia="DengXian" w:hAnsi="Times New Roman" w:cs="Times New Roman"/>
          <w:color w:val="000000"/>
        </w:rPr>
        <w:t>reagent kit (10X Genomics) according to the manufacturer’s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 </w:t>
      </w:r>
      <w:r w:rsidRPr="00823B95">
        <w:rPr>
          <w:rFonts w:ascii="Times New Roman" w:eastAsia="DengXian" w:hAnsi="Times New Roman" w:cs="Times New Roman"/>
          <w:color w:val="000000"/>
        </w:rPr>
        <w:t xml:space="preserve">instructions. Sequencing was performed using Illumina NovaSeq 6000 (Illumina). </w:t>
      </w:r>
    </w:p>
    <w:p w14:paraId="72DBA170" w14:textId="77777777" w:rsidR="005C0EDF" w:rsidRPr="00823B95" w:rsidRDefault="005C0EDF" w:rsidP="00C3378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47E5F3C" w14:textId="5F26E993" w:rsidR="005C5DFA" w:rsidRPr="008E3DBA" w:rsidRDefault="005C5DFA" w:rsidP="00C3378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E3DBA">
        <w:rPr>
          <w:rFonts w:ascii="Times New Roman" w:hAnsi="Times New Roman" w:cs="Times New Roman"/>
          <w:color w:val="000000" w:themeColor="text1"/>
        </w:rPr>
        <w:t>Single-cell RNA analysis</w:t>
      </w:r>
    </w:p>
    <w:p w14:paraId="4F183253" w14:textId="32E16D7A" w:rsidR="005C5DFA" w:rsidRPr="00823B95" w:rsidRDefault="005C5DFA" w:rsidP="002041B9">
      <w:pPr>
        <w:spacing w:line="480" w:lineRule="auto"/>
        <w:ind w:firstLineChars="300" w:firstLine="720"/>
        <w:jc w:val="both"/>
        <w:rPr>
          <w:rFonts w:ascii="Times New Roman" w:eastAsia="DengXian" w:hAnsi="Times New Roman" w:cs="Times New Roman"/>
          <w:color w:val="000000"/>
        </w:rPr>
      </w:pPr>
      <w:r w:rsidRPr="00823B95">
        <w:rPr>
          <w:rFonts w:ascii="Times New Roman" w:eastAsia="DengXian" w:hAnsi="Times New Roman" w:cs="Times New Roman"/>
          <w:color w:val="000000"/>
        </w:rPr>
        <w:t>The cell range data provided by Shanghai Jing Neng Company was analyzed by the bioinformatics analysis team of Reproductive &amp; Genetic Hospital of CITIC Xiang Ya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. </w:t>
      </w:r>
      <w:r w:rsidRPr="00823B95">
        <w:rPr>
          <w:rFonts w:ascii="Times New Roman" w:eastAsia="DengXian" w:hAnsi="Times New Roman" w:cs="Times New Roman"/>
          <w:color w:val="000000"/>
        </w:rPr>
        <w:t>Raw reads were demultiplexed and mapped to the human reference genome with the Cell Ranger (10X Genomics) pipeline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 (</w:t>
      </w:r>
      <w:r w:rsidRPr="00823B95">
        <w:rPr>
          <w:rFonts w:ascii="Times New Roman" w:eastAsia="DengXian" w:hAnsi="Times New Roman" w:cs="Times New Roman"/>
          <w:color w:val="000000"/>
        </w:rPr>
        <w:t>v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ersion </w:t>
      </w:r>
      <w:r w:rsidRPr="00823B95">
        <w:rPr>
          <w:rFonts w:ascii="Times New Roman" w:eastAsia="DengXian" w:hAnsi="Times New Roman" w:cs="Times New Roman"/>
          <w:color w:val="000000"/>
        </w:rPr>
        <w:t>4.0.0</w:t>
      </w:r>
      <w:r w:rsidRPr="00823B95">
        <w:rPr>
          <w:rFonts w:ascii="Times New Roman" w:eastAsia="DengXian" w:hAnsi="Times New Roman" w:cs="Times New Roman" w:hint="eastAsia"/>
          <w:color w:val="000000"/>
        </w:rPr>
        <w:t>)</w:t>
      </w:r>
      <w:r w:rsidRPr="00823B95">
        <w:rPr>
          <w:rFonts w:ascii="Times New Roman" w:eastAsia="DengXian" w:hAnsi="Times New Roman" w:cs="Times New Roman"/>
          <w:color w:val="000000"/>
        </w:rPr>
        <w:t xml:space="preserve"> using default parameters. The generated gene-cell expression matrix was used for subsequent analysis in R </w:t>
      </w:r>
      <w:r w:rsidRPr="00823B95">
        <w:rPr>
          <w:rFonts w:ascii="Times New Roman" w:eastAsia="DengXian" w:hAnsi="Times New Roman" w:cs="Times New Roman" w:hint="eastAsia"/>
          <w:color w:val="000000"/>
        </w:rPr>
        <w:t>(</w:t>
      </w:r>
      <w:r w:rsidRPr="00823B95">
        <w:rPr>
          <w:rFonts w:ascii="Times New Roman" w:eastAsia="DengXian" w:hAnsi="Times New Roman" w:cs="Times New Roman"/>
          <w:color w:val="000000"/>
        </w:rPr>
        <w:t xml:space="preserve">version </w:t>
      </w:r>
      <w:r w:rsidRPr="00823B95">
        <w:rPr>
          <w:rFonts w:ascii="Times New Roman" w:eastAsia="DengXian" w:hAnsi="Times New Roman" w:cs="Times New Roman" w:hint="eastAsia"/>
          <w:color w:val="000000"/>
        </w:rPr>
        <w:t>4.0.2)</w:t>
      </w:r>
      <w:r w:rsidRPr="00823B95">
        <w:rPr>
          <w:rFonts w:ascii="Times New Roman" w:eastAsia="DengXian" w:hAnsi="Times New Roman" w:cs="Times New Roman"/>
          <w:color w:val="000000"/>
        </w:rPr>
        <w:t xml:space="preserve"> using Seurat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 (</w:t>
      </w:r>
      <w:r w:rsidRPr="00823B95">
        <w:rPr>
          <w:rFonts w:ascii="Times New Roman" w:eastAsia="DengXian" w:hAnsi="Times New Roman" w:cs="Times New Roman"/>
          <w:color w:val="000000"/>
        </w:rPr>
        <w:t xml:space="preserve">version </w:t>
      </w:r>
      <w:r w:rsidRPr="00823B95">
        <w:rPr>
          <w:rFonts w:ascii="Times New Roman" w:eastAsia="DengXian" w:hAnsi="Times New Roman" w:cs="Times New Roman" w:hint="eastAsia"/>
          <w:color w:val="000000"/>
        </w:rPr>
        <w:t>4.0.2)</w:t>
      </w:r>
      <w:r w:rsidRPr="00823B95">
        <w:rPr>
          <w:rFonts w:ascii="Times New Roman" w:eastAsia="DengXian" w:hAnsi="Times New Roman" w:cs="Times New Roman"/>
          <w:color w:val="000000"/>
        </w:rPr>
        <w:t>. “Cells” fit any of the following criteria were excluded: &lt;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 500 </w:t>
      </w:r>
      <w:r w:rsidRPr="00823B95">
        <w:rPr>
          <w:rFonts w:ascii="Times New Roman" w:eastAsia="DengXian" w:hAnsi="Times New Roman" w:cs="Times New Roman"/>
          <w:color w:val="000000"/>
        </w:rPr>
        <w:t>expressed genes</w:t>
      </w:r>
      <w:r w:rsidRPr="00823B95">
        <w:rPr>
          <w:rFonts w:ascii="Times New Roman" w:eastAsia="DengXian" w:hAnsi="Times New Roman" w:cs="Times New Roman" w:hint="eastAsia"/>
          <w:color w:val="000000"/>
        </w:rPr>
        <w:t>, &gt; 6000 expressed genes</w:t>
      </w:r>
      <w:r w:rsidRPr="00823B95">
        <w:rPr>
          <w:rFonts w:ascii="Times New Roman" w:eastAsia="DengXian" w:hAnsi="Times New Roman" w:cs="Times New Roman"/>
          <w:color w:val="000000"/>
        </w:rPr>
        <w:t>, &lt;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 3</w:t>
      </w:r>
      <w:r w:rsidRPr="00823B95">
        <w:rPr>
          <w:rFonts w:ascii="Times New Roman" w:eastAsia="DengXian" w:hAnsi="Times New Roman" w:cs="Times New Roman"/>
          <w:color w:val="000000"/>
        </w:rPr>
        <w:t>00 UMIs (unique molecular identifiers), &gt;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 5% mitochondrial gene percentage</w:t>
      </w:r>
      <w:r w:rsidRPr="00823B95">
        <w:rPr>
          <w:rFonts w:ascii="Times New Roman" w:eastAsia="DengXian" w:hAnsi="Times New Roman" w:cs="Times New Roman"/>
          <w:color w:val="000000"/>
        </w:rPr>
        <w:t xml:space="preserve">. The filtered cells were used for downstream graph-based clustering 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adapting the typical pipeline. </w:t>
      </w:r>
      <w:r w:rsidRPr="00823B95">
        <w:rPr>
          <w:rFonts w:ascii="Times New Roman" w:eastAsia="DengXian" w:hAnsi="Times New Roman" w:cs="Times New Roman"/>
          <w:color w:val="000000"/>
        </w:rPr>
        <w:t>B</w:t>
      </w:r>
      <w:r w:rsidRPr="00823B95">
        <w:rPr>
          <w:rFonts w:ascii="Times New Roman" w:eastAsia="DengXian" w:hAnsi="Times New Roman" w:cs="Times New Roman" w:hint="eastAsia"/>
          <w:color w:val="000000"/>
        </w:rPr>
        <w:t>rief</w:t>
      </w:r>
      <w:r w:rsidRPr="00823B95">
        <w:rPr>
          <w:rFonts w:ascii="Times New Roman" w:eastAsia="DengXian" w:hAnsi="Times New Roman" w:cs="Times New Roman"/>
          <w:color w:val="000000"/>
        </w:rPr>
        <w:t>ly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, gene </w:t>
      </w:r>
      <w:r w:rsidRPr="00823B95">
        <w:rPr>
          <w:rFonts w:ascii="Times New Roman" w:eastAsia="DengXian" w:hAnsi="Times New Roman" w:cs="Times New Roman" w:hint="eastAsia"/>
          <w:color w:val="000000"/>
        </w:rPr>
        <w:lastRenderedPageBreak/>
        <w:t xml:space="preserve">expression was normalized </w:t>
      </w:r>
      <w:r w:rsidRPr="00823B95">
        <w:rPr>
          <w:rFonts w:ascii="Times New Roman" w:eastAsia="DengXian" w:hAnsi="Times New Roman" w:cs="Times New Roman"/>
          <w:color w:val="000000"/>
        </w:rPr>
        <w:t>using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 the </w:t>
      </w:r>
      <w:r w:rsidRPr="00823B95">
        <w:rPr>
          <w:rFonts w:ascii="Times New Roman" w:eastAsia="DengXian" w:hAnsi="Times New Roman" w:cs="Times New Roman"/>
          <w:color w:val="000000"/>
        </w:rPr>
        <w:t>“</w:t>
      </w:r>
      <w:r w:rsidRPr="00823B95">
        <w:rPr>
          <w:rFonts w:ascii="Times New Roman" w:eastAsia="DengXian" w:hAnsi="Times New Roman" w:cs="Times New Roman" w:hint="eastAsia"/>
          <w:color w:val="000000"/>
        </w:rPr>
        <w:t>NormalizeData</w:t>
      </w:r>
      <w:r w:rsidRPr="00823B95">
        <w:rPr>
          <w:rFonts w:ascii="Times New Roman" w:eastAsia="DengXian" w:hAnsi="Times New Roman" w:cs="Times New Roman"/>
          <w:color w:val="000000"/>
        </w:rPr>
        <w:t>”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 function. Highly variable genes were calculated </w:t>
      </w:r>
      <w:r w:rsidRPr="00823B95">
        <w:rPr>
          <w:rFonts w:ascii="Times New Roman" w:eastAsia="DengXian" w:hAnsi="Times New Roman" w:cs="Times New Roman"/>
          <w:color w:val="000000"/>
        </w:rPr>
        <w:t>using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 the </w:t>
      </w:r>
      <w:r w:rsidRPr="00823B95">
        <w:rPr>
          <w:rFonts w:ascii="Times New Roman" w:eastAsia="DengXian" w:hAnsi="Times New Roman" w:cs="Times New Roman"/>
          <w:color w:val="000000"/>
        </w:rPr>
        <w:t>“</w:t>
      </w:r>
      <w:r w:rsidRPr="00823B95">
        <w:rPr>
          <w:rFonts w:ascii="Times New Roman" w:eastAsia="DengXian" w:hAnsi="Times New Roman" w:cs="Times New Roman" w:hint="eastAsia"/>
          <w:color w:val="000000"/>
        </w:rPr>
        <w:t>FindVariableGenes</w:t>
      </w:r>
      <w:r w:rsidRPr="00823B95">
        <w:rPr>
          <w:rFonts w:ascii="Times New Roman" w:eastAsia="DengXian" w:hAnsi="Times New Roman" w:cs="Times New Roman"/>
          <w:color w:val="000000"/>
        </w:rPr>
        <w:t>”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 method (parameters: selection.method = </w:t>
      </w:r>
      <w:r w:rsidRPr="00823B95">
        <w:rPr>
          <w:rFonts w:ascii="Times New Roman" w:eastAsia="DengXian" w:hAnsi="Times New Roman" w:cs="Times New Roman"/>
          <w:color w:val="000000"/>
        </w:rPr>
        <w:t>“</w:t>
      </w:r>
      <w:r w:rsidRPr="00823B95">
        <w:rPr>
          <w:rFonts w:ascii="Times New Roman" w:eastAsia="DengXian" w:hAnsi="Times New Roman" w:cs="Times New Roman" w:hint="eastAsia"/>
          <w:color w:val="000000"/>
        </w:rPr>
        <w:t>vst</w:t>
      </w:r>
      <w:r w:rsidRPr="00823B95">
        <w:rPr>
          <w:rFonts w:ascii="Times New Roman" w:eastAsia="DengXian" w:hAnsi="Times New Roman" w:cs="Times New Roman"/>
          <w:color w:val="000000"/>
        </w:rPr>
        <w:t>”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, nfeatures = 2000). </w:t>
      </w:r>
      <w:r w:rsidRPr="00823B95">
        <w:rPr>
          <w:rFonts w:ascii="Times New Roman" w:eastAsia="DengXian" w:hAnsi="Times New Roman" w:cs="Times New Roman"/>
          <w:color w:val="000000"/>
        </w:rPr>
        <w:t xml:space="preserve">The </w:t>
      </w:r>
      <w:r w:rsidRPr="00823B95">
        <w:rPr>
          <w:rFonts w:ascii="Times New Roman" w:eastAsia="DengXian" w:hAnsi="Times New Roman" w:cs="Times New Roman" w:hint="eastAsia"/>
          <w:color w:val="000000"/>
        </w:rPr>
        <w:t>variables "percent.mt", "S.Score" and "G2M.Score" were regressed out in the scaling step. The</w:t>
      </w:r>
      <w:r w:rsidRPr="00823B95">
        <w:rPr>
          <w:rFonts w:ascii="Times New Roman" w:eastAsia="DengXian" w:hAnsi="Times New Roman" w:cs="Times New Roman"/>
          <w:color w:val="000000"/>
        </w:rPr>
        <w:t xml:space="preserve"> t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op 20 principal components were used for downstream graph-based clustering into </w:t>
      </w:r>
      <w:r w:rsidRPr="00823B95">
        <w:rPr>
          <w:rFonts w:ascii="Times New Roman" w:eastAsia="DengXian" w:hAnsi="Times New Roman" w:cs="Times New Roman"/>
          <w:color w:val="000000"/>
        </w:rPr>
        <w:t>different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 populations (FindClusters function), and UMAP visualization. </w:t>
      </w:r>
      <w:r w:rsidRPr="00823B95">
        <w:rPr>
          <w:rFonts w:ascii="Times New Roman" w:eastAsia="DengXian" w:hAnsi="Times New Roman" w:cs="Times New Roman"/>
          <w:color w:val="000000"/>
        </w:rPr>
        <w:t>Different expression genes (DEGs) in each cluster were identified with the function “FindMarkers” in Seurat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 (</w:t>
      </w:r>
      <w:r w:rsidRPr="00823B95">
        <w:rPr>
          <w:rFonts w:ascii="Times New Roman" w:eastAsia="DengXian" w:hAnsi="Times New Roman" w:cs="Times New Roman"/>
          <w:color w:val="000000"/>
        </w:rPr>
        <w:t>p</w:t>
      </w:r>
      <w:r w:rsidRPr="00823B95">
        <w:rPr>
          <w:rFonts w:ascii="Times New Roman" w:eastAsia="DengXian" w:hAnsi="Times New Roman" w:cs="Times New Roman" w:hint="eastAsia"/>
          <w:color w:val="000000"/>
        </w:rPr>
        <w:t>arameters: min.pct = 0.1,</w:t>
      </w:r>
      <w:r w:rsidRPr="00823B95">
        <w:rPr>
          <w:rFonts w:ascii="Times New Roman" w:eastAsia="DengXian" w:hAnsi="Times New Roman" w:cs="Times New Roman"/>
          <w:color w:val="000000"/>
        </w:rPr>
        <w:t xml:space="preserve"> </w:t>
      </w:r>
      <w:r w:rsidRPr="00823B95">
        <w:rPr>
          <w:rFonts w:ascii="Times New Roman" w:eastAsia="DengXian" w:hAnsi="Times New Roman" w:cs="Times New Roman" w:hint="eastAsia"/>
          <w:color w:val="000000"/>
        </w:rPr>
        <w:t>logfc.</w:t>
      </w:r>
      <w:r w:rsidRPr="00823B95">
        <w:rPr>
          <w:rFonts w:ascii="Times New Roman" w:eastAsia="DengXian" w:hAnsi="Times New Roman" w:cs="Times New Roman"/>
          <w:color w:val="000000"/>
        </w:rPr>
        <w:t xml:space="preserve"> </w:t>
      </w:r>
      <w:r w:rsidRPr="00823B95">
        <w:rPr>
          <w:rFonts w:ascii="Times New Roman" w:eastAsia="DengXian" w:hAnsi="Times New Roman" w:cs="Times New Roman" w:hint="eastAsia"/>
          <w:color w:val="000000"/>
        </w:rPr>
        <w:t>threshold=0) and the cutoff criteria (|avg_log2FC|&gt;0.25 and P value&lt;0.05)</w:t>
      </w:r>
      <w:r w:rsidRPr="00823B95">
        <w:rPr>
          <w:rFonts w:ascii="Times New Roman" w:eastAsia="DengXian" w:hAnsi="Times New Roman" w:cs="Times New Roman"/>
          <w:color w:val="000000"/>
        </w:rPr>
        <w:t>. G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ene set enrichment analysis (GSEA) was performed using </w:t>
      </w:r>
      <w:r w:rsidRPr="00823B95">
        <w:rPr>
          <w:rFonts w:ascii="Times New Roman" w:eastAsia="DengXian" w:hAnsi="Times New Roman" w:cs="Times New Roman"/>
          <w:color w:val="000000"/>
        </w:rPr>
        <w:t xml:space="preserve">the </w:t>
      </w:r>
      <w:r w:rsidRPr="00823B95">
        <w:rPr>
          <w:rFonts w:ascii="Times New Roman" w:eastAsia="DengXian" w:hAnsi="Times New Roman" w:cs="Times New Roman" w:hint="eastAsia"/>
          <w:color w:val="000000"/>
        </w:rPr>
        <w:t>clusterProfiler package (</w:t>
      </w:r>
      <w:r w:rsidRPr="00823B95">
        <w:rPr>
          <w:rFonts w:ascii="Times New Roman" w:eastAsia="DengXian" w:hAnsi="Times New Roman" w:cs="Times New Roman"/>
          <w:color w:val="000000"/>
        </w:rPr>
        <w:t>v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ersion 3.16.1) </w:t>
      </w:r>
      <w:r w:rsidRPr="00823B95">
        <w:rPr>
          <w:rFonts w:ascii="Times New Roman" w:eastAsia="DengXian" w:hAnsi="Times New Roman" w:cs="Times New Roman"/>
          <w:color w:val="000000"/>
        </w:rPr>
        <w:t>in R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 based on GO database and all genes (min.pct = 0.1)</w:t>
      </w:r>
      <w:r w:rsidRPr="00823B95">
        <w:rPr>
          <w:rFonts w:ascii="Times New Roman" w:eastAsia="DengXian" w:hAnsi="Times New Roman" w:cs="Times New Roman"/>
          <w:color w:val="000000"/>
        </w:rPr>
        <w:t>. The “DoHeatmap” function in Seurat was used to obtain heatmap mappings. The “FeaturePlot”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 and </w:t>
      </w:r>
      <w:r w:rsidRPr="00823B95">
        <w:rPr>
          <w:rFonts w:ascii="Times New Roman" w:eastAsia="DengXian" w:hAnsi="Times New Roman" w:cs="Times New Roman"/>
          <w:color w:val="000000"/>
        </w:rPr>
        <w:t>“</w:t>
      </w:r>
      <w:r w:rsidRPr="00823B95">
        <w:rPr>
          <w:rFonts w:ascii="Times New Roman" w:eastAsia="DengXian" w:hAnsi="Times New Roman" w:cs="Times New Roman" w:hint="eastAsia"/>
          <w:color w:val="000000"/>
        </w:rPr>
        <w:t>DotPlot</w:t>
      </w:r>
      <w:r w:rsidRPr="00823B95">
        <w:rPr>
          <w:rFonts w:ascii="Times New Roman" w:eastAsia="DengXian" w:hAnsi="Times New Roman" w:cs="Times New Roman"/>
          <w:color w:val="000000"/>
        </w:rPr>
        <w:t xml:space="preserve">” functions in Seurat were used for the visualize the expression of specific genes. </w:t>
      </w:r>
      <w:r w:rsidRPr="00823B95">
        <w:rPr>
          <w:rFonts w:ascii="Times New Roman" w:eastAsia="DengXian" w:hAnsi="Times New Roman" w:cs="Times New Roman" w:hint="eastAsia"/>
          <w:color w:val="000000"/>
        </w:rPr>
        <w:t xml:space="preserve">Other plots were </w:t>
      </w:r>
      <w:r w:rsidRPr="00823B95">
        <w:rPr>
          <w:rFonts w:ascii="Times New Roman" w:eastAsia="DengXian" w:hAnsi="Times New Roman" w:cs="Times New Roman"/>
          <w:color w:val="000000"/>
        </w:rPr>
        <w:t>visualiz</w:t>
      </w:r>
      <w:r w:rsidRPr="00823B95">
        <w:rPr>
          <w:rFonts w:ascii="Times New Roman" w:eastAsia="DengXian" w:hAnsi="Times New Roman" w:cs="Times New Roman" w:hint="eastAsia"/>
          <w:color w:val="000000"/>
        </w:rPr>
        <w:t>ed using package gghalves (</w:t>
      </w:r>
      <w:r w:rsidRPr="00823B95">
        <w:rPr>
          <w:rFonts w:ascii="Times New Roman" w:eastAsia="DengXian" w:hAnsi="Times New Roman" w:cs="Times New Roman"/>
          <w:color w:val="000000"/>
        </w:rPr>
        <w:t>v</w:t>
      </w:r>
      <w:r w:rsidRPr="00823B95">
        <w:rPr>
          <w:rFonts w:ascii="Times New Roman" w:eastAsia="DengXian" w:hAnsi="Times New Roman" w:cs="Times New Roman" w:hint="eastAsia"/>
          <w:color w:val="000000"/>
        </w:rPr>
        <w:t>ersion 0.1.1) and ggplot2 (</w:t>
      </w:r>
      <w:r w:rsidRPr="00823B95">
        <w:rPr>
          <w:rFonts w:ascii="Times New Roman" w:eastAsia="DengXian" w:hAnsi="Times New Roman" w:cs="Times New Roman"/>
          <w:color w:val="000000"/>
        </w:rPr>
        <w:t>v</w:t>
      </w:r>
      <w:r w:rsidRPr="00823B95">
        <w:rPr>
          <w:rFonts w:ascii="Times New Roman" w:eastAsia="DengXian" w:hAnsi="Times New Roman" w:cs="Times New Roman" w:hint="eastAsia"/>
          <w:color w:val="000000"/>
        </w:rPr>
        <w:t>ersion 3.3.5) in R.</w:t>
      </w:r>
      <w:r w:rsidRPr="00823B95">
        <w:rPr>
          <w:rFonts w:ascii="Times New Roman" w:eastAsia="DengXian" w:hAnsi="Times New Roman" w:cs="Times New Roman"/>
          <w:color w:val="000000"/>
        </w:rPr>
        <w:t xml:space="preserve"> </w:t>
      </w:r>
    </w:p>
    <w:p w14:paraId="08F4A43A" w14:textId="77777777" w:rsidR="008E3DBA" w:rsidRPr="00C330F2" w:rsidRDefault="008E3DBA" w:rsidP="00C3378E">
      <w:pPr>
        <w:pStyle w:val="paragraph"/>
        <w:spacing w:before="0" w:beforeAutospacing="0" w:after="0" w:afterAutospacing="0" w:line="480" w:lineRule="auto"/>
        <w:jc w:val="both"/>
        <w:rPr>
          <w:rFonts w:ascii="Times New Roman" w:eastAsia="DengXian" w:hAnsi="Times New Roman" w:cs="Times New Roman"/>
          <w:b/>
          <w:bCs/>
          <w:color w:val="000000" w:themeColor="text1"/>
        </w:rPr>
      </w:pPr>
    </w:p>
    <w:p w14:paraId="74A77D68" w14:textId="77777777" w:rsidR="00C3378E" w:rsidRPr="00C3378E" w:rsidRDefault="00C3378E" w:rsidP="00C3378E">
      <w:pPr>
        <w:pStyle w:val="paragraph"/>
        <w:spacing w:before="0" w:beforeAutospacing="0" w:after="0" w:afterAutospacing="0" w:line="480" w:lineRule="auto"/>
        <w:jc w:val="both"/>
        <w:rPr>
          <w:rFonts w:ascii="Times New Roman" w:eastAsia="DengXian" w:hAnsi="Times New Roman" w:cs="Times New Roman"/>
          <w:b/>
          <w:bCs/>
          <w:color w:val="000000" w:themeColor="text1"/>
        </w:rPr>
      </w:pPr>
    </w:p>
    <w:sectPr w:rsidR="00C3378E" w:rsidRPr="00C3378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GAlNDQwszSyMzSyUdpeDU4uLM/DyQAqNaADFkXSI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vxr20dmdr9s8eep515255nwszt5axf0w55&quot;&gt;My EndNote Library&lt;record-ids&gt;&lt;item&gt;8&lt;/item&gt;&lt;item&gt;9&lt;/item&gt;&lt;item&gt;21&lt;/item&gt;&lt;item&gt;128&lt;/item&gt;&lt;item&gt;231&lt;/item&gt;&lt;item&gt;233&lt;/item&gt;&lt;item&gt;237&lt;/item&gt;&lt;item&gt;238&lt;/item&gt;&lt;item&gt;239&lt;/item&gt;&lt;item&gt;240&lt;/item&gt;&lt;/record-ids&gt;&lt;/item&gt;&lt;/Libraries&gt;"/>
  </w:docVars>
  <w:rsids>
    <w:rsidRoot w:val="007143EB"/>
    <w:rsid w:val="0000074F"/>
    <w:rsid w:val="000018A0"/>
    <w:rsid w:val="00001F1E"/>
    <w:rsid w:val="00002F6A"/>
    <w:rsid w:val="000031A3"/>
    <w:rsid w:val="0000331C"/>
    <w:rsid w:val="00003EC8"/>
    <w:rsid w:val="000045B9"/>
    <w:rsid w:val="00004F03"/>
    <w:rsid w:val="0000501A"/>
    <w:rsid w:val="000055BA"/>
    <w:rsid w:val="000057E2"/>
    <w:rsid w:val="00007985"/>
    <w:rsid w:val="00010BC4"/>
    <w:rsid w:val="00012AD9"/>
    <w:rsid w:val="0001484D"/>
    <w:rsid w:val="00017104"/>
    <w:rsid w:val="00017433"/>
    <w:rsid w:val="000178DA"/>
    <w:rsid w:val="000200C0"/>
    <w:rsid w:val="00021CD2"/>
    <w:rsid w:val="00023A04"/>
    <w:rsid w:val="00023B12"/>
    <w:rsid w:val="000241D9"/>
    <w:rsid w:val="00024A84"/>
    <w:rsid w:val="00024BE7"/>
    <w:rsid w:val="00025C0E"/>
    <w:rsid w:val="000275A3"/>
    <w:rsid w:val="0002786A"/>
    <w:rsid w:val="000279AF"/>
    <w:rsid w:val="00027C1D"/>
    <w:rsid w:val="000307F6"/>
    <w:rsid w:val="00033F6C"/>
    <w:rsid w:val="00034342"/>
    <w:rsid w:val="00035C80"/>
    <w:rsid w:val="000368D2"/>
    <w:rsid w:val="00037819"/>
    <w:rsid w:val="00037C36"/>
    <w:rsid w:val="00037DED"/>
    <w:rsid w:val="00037E67"/>
    <w:rsid w:val="00037F36"/>
    <w:rsid w:val="000408F1"/>
    <w:rsid w:val="00043A40"/>
    <w:rsid w:val="000444DE"/>
    <w:rsid w:val="00045F16"/>
    <w:rsid w:val="00047C02"/>
    <w:rsid w:val="00052B16"/>
    <w:rsid w:val="00052D7C"/>
    <w:rsid w:val="00053068"/>
    <w:rsid w:val="000538C0"/>
    <w:rsid w:val="00053F07"/>
    <w:rsid w:val="00055A69"/>
    <w:rsid w:val="00056816"/>
    <w:rsid w:val="000570D2"/>
    <w:rsid w:val="00060029"/>
    <w:rsid w:val="00060F40"/>
    <w:rsid w:val="00061C45"/>
    <w:rsid w:val="00062154"/>
    <w:rsid w:val="00062582"/>
    <w:rsid w:val="00062749"/>
    <w:rsid w:val="00063C20"/>
    <w:rsid w:val="00064080"/>
    <w:rsid w:val="00064A31"/>
    <w:rsid w:val="00065743"/>
    <w:rsid w:val="00065EF0"/>
    <w:rsid w:val="00070535"/>
    <w:rsid w:val="000705B7"/>
    <w:rsid w:val="00071610"/>
    <w:rsid w:val="00071EBF"/>
    <w:rsid w:val="00072337"/>
    <w:rsid w:val="00074F74"/>
    <w:rsid w:val="0008025C"/>
    <w:rsid w:val="00080749"/>
    <w:rsid w:val="00080945"/>
    <w:rsid w:val="00080A58"/>
    <w:rsid w:val="00080FAE"/>
    <w:rsid w:val="000821B3"/>
    <w:rsid w:val="00083257"/>
    <w:rsid w:val="000832E1"/>
    <w:rsid w:val="00083649"/>
    <w:rsid w:val="000837C9"/>
    <w:rsid w:val="000837F0"/>
    <w:rsid w:val="0008442C"/>
    <w:rsid w:val="00084C07"/>
    <w:rsid w:val="00085919"/>
    <w:rsid w:val="00086218"/>
    <w:rsid w:val="00086434"/>
    <w:rsid w:val="00087B8F"/>
    <w:rsid w:val="00090B13"/>
    <w:rsid w:val="00091ACC"/>
    <w:rsid w:val="0009215A"/>
    <w:rsid w:val="000936C3"/>
    <w:rsid w:val="000946E8"/>
    <w:rsid w:val="00094CBD"/>
    <w:rsid w:val="000966B5"/>
    <w:rsid w:val="000978E7"/>
    <w:rsid w:val="00097A8E"/>
    <w:rsid w:val="00097E19"/>
    <w:rsid w:val="000A0122"/>
    <w:rsid w:val="000A091C"/>
    <w:rsid w:val="000A1CC4"/>
    <w:rsid w:val="000A2AF0"/>
    <w:rsid w:val="000A3758"/>
    <w:rsid w:val="000A457B"/>
    <w:rsid w:val="000A6259"/>
    <w:rsid w:val="000A6679"/>
    <w:rsid w:val="000A676E"/>
    <w:rsid w:val="000A6934"/>
    <w:rsid w:val="000B01FC"/>
    <w:rsid w:val="000B060F"/>
    <w:rsid w:val="000B38FB"/>
    <w:rsid w:val="000B3D2E"/>
    <w:rsid w:val="000B4352"/>
    <w:rsid w:val="000B490D"/>
    <w:rsid w:val="000B4B69"/>
    <w:rsid w:val="000C0600"/>
    <w:rsid w:val="000C210F"/>
    <w:rsid w:val="000C2161"/>
    <w:rsid w:val="000C2720"/>
    <w:rsid w:val="000C32B6"/>
    <w:rsid w:val="000C3455"/>
    <w:rsid w:val="000C64A6"/>
    <w:rsid w:val="000C6DCA"/>
    <w:rsid w:val="000C714D"/>
    <w:rsid w:val="000D0F94"/>
    <w:rsid w:val="000D1A2A"/>
    <w:rsid w:val="000D27B7"/>
    <w:rsid w:val="000D27D7"/>
    <w:rsid w:val="000D2D19"/>
    <w:rsid w:val="000D2FAB"/>
    <w:rsid w:val="000D46B3"/>
    <w:rsid w:val="000D7118"/>
    <w:rsid w:val="000D7C25"/>
    <w:rsid w:val="000E16E3"/>
    <w:rsid w:val="000E1BFC"/>
    <w:rsid w:val="000E3259"/>
    <w:rsid w:val="000E3680"/>
    <w:rsid w:val="000E3F05"/>
    <w:rsid w:val="000E47BF"/>
    <w:rsid w:val="000E4D73"/>
    <w:rsid w:val="000E58EB"/>
    <w:rsid w:val="000E5AF2"/>
    <w:rsid w:val="000E5F1D"/>
    <w:rsid w:val="000E673E"/>
    <w:rsid w:val="000E6D62"/>
    <w:rsid w:val="000E7E56"/>
    <w:rsid w:val="000F037D"/>
    <w:rsid w:val="000F0F28"/>
    <w:rsid w:val="000F2F9C"/>
    <w:rsid w:val="000F374C"/>
    <w:rsid w:val="000F42A5"/>
    <w:rsid w:val="000F476D"/>
    <w:rsid w:val="00100D96"/>
    <w:rsid w:val="00103446"/>
    <w:rsid w:val="00103D89"/>
    <w:rsid w:val="00104E15"/>
    <w:rsid w:val="00105322"/>
    <w:rsid w:val="00105722"/>
    <w:rsid w:val="0010697A"/>
    <w:rsid w:val="00110CE6"/>
    <w:rsid w:val="00113DF5"/>
    <w:rsid w:val="00114BEF"/>
    <w:rsid w:val="00116620"/>
    <w:rsid w:val="001173FD"/>
    <w:rsid w:val="00117518"/>
    <w:rsid w:val="00117A1D"/>
    <w:rsid w:val="00120034"/>
    <w:rsid w:val="00120637"/>
    <w:rsid w:val="00120BB7"/>
    <w:rsid w:val="00120D1C"/>
    <w:rsid w:val="00121875"/>
    <w:rsid w:val="001218B0"/>
    <w:rsid w:val="001228C2"/>
    <w:rsid w:val="00123640"/>
    <w:rsid w:val="00123EB0"/>
    <w:rsid w:val="00125012"/>
    <w:rsid w:val="001256AD"/>
    <w:rsid w:val="001264FF"/>
    <w:rsid w:val="001270C0"/>
    <w:rsid w:val="00127F2C"/>
    <w:rsid w:val="001300BD"/>
    <w:rsid w:val="001314CE"/>
    <w:rsid w:val="00132177"/>
    <w:rsid w:val="001324DC"/>
    <w:rsid w:val="00133941"/>
    <w:rsid w:val="001339E2"/>
    <w:rsid w:val="00133F9C"/>
    <w:rsid w:val="001351AB"/>
    <w:rsid w:val="0013526D"/>
    <w:rsid w:val="0013675F"/>
    <w:rsid w:val="00136B52"/>
    <w:rsid w:val="00140CB1"/>
    <w:rsid w:val="00142441"/>
    <w:rsid w:val="0014355F"/>
    <w:rsid w:val="001446ED"/>
    <w:rsid w:val="0014693C"/>
    <w:rsid w:val="001502E9"/>
    <w:rsid w:val="00150938"/>
    <w:rsid w:val="0015214B"/>
    <w:rsid w:val="001525EC"/>
    <w:rsid w:val="00154C35"/>
    <w:rsid w:val="00154F7D"/>
    <w:rsid w:val="001550D7"/>
    <w:rsid w:val="0015589D"/>
    <w:rsid w:val="00156C9E"/>
    <w:rsid w:val="001601B1"/>
    <w:rsid w:val="0016082B"/>
    <w:rsid w:val="00160F6C"/>
    <w:rsid w:val="0016301B"/>
    <w:rsid w:val="00164619"/>
    <w:rsid w:val="001648B6"/>
    <w:rsid w:val="00165993"/>
    <w:rsid w:val="00166144"/>
    <w:rsid w:val="00166227"/>
    <w:rsid w:val="00166803"/>
    <w:rsid w:val="00166EB1"/>
    <w:rsid w:val="0016756F"/>
    <w:rsid w:val="00167BC9"/>
    <w:rsid w:val="0017244D"/>
    <w:rsid w:val="00173486"/>
    <w:rsid w:val="00173737"/>
    <w:rsid w:val="00173A25"/>
    <w:rsid w:val="00173A71"/>
    <w:rsid w:val="00174E86"/>
    <w:rsid w:val="00175075"/>
    <w:rsid w:val="001753DA"/>
    <w:rsid w:val="0017595C"/>
    <w:rsid w:val="00180195"/>
    <w:rsid w:val="00180426"/>
    <w:rsid w:val="00181B18"/>
    <w:rsid w:val="00185A4D"/>
    <w:rsid w:val="00185C46"/>
    <w:rsid w:val="00185E67"/>
    <w:rsid w:val="001860EE"/>
    <w:rsid w:val="0018624C"/>
    <w:rsid w:val="00187785"/>
    <w:rsid w:val="00191CC9"/>
    <w:rsid w:val="001925B7"/>
    <w:rsid w:val="00195C8B"/>
    <w:rsid w:val="00195EFE"/>
    <w:rsid w:val="00196490"/>
    <w:rsid w:val="0019708A"/>
    <w:rsid w:val="0019727D"/>
    <w:rsid w:val="00197330"/>
    <w:rsid w:val="001A0324"/>
    <w:rsid w:val="001A049D"/>
    <w:rsid w:val="001A0ADE"/>
    <w:rsid w:val="001A10A6"/>
    <w:rsid w:val="001A20C8"/>
    <w:rsid w:val="001A29AF"/>
    <w:rsid w:val="001A34CC"/>
    <w:rsid w:val="001A34FE"/>
    <w:rsid w:val="001A3EF7"/>
    <w:rsid w:val="001A4C0B"/>
    <w:rsid w:val="001A648A"/>
    <w:rsid w:val="001A65C1"/>
    <w:rsid w:val="001A6A9B"/>
    <w:rsid w:val="001A6D1C"/>
    <w:rsid w:val="001A6D64"/>
    <w:rsid w:val="001A78C4"/>
    <w:rsid w:val="001A7BA4"/>
    <w:rsid w:val="001A7D47"/>
    <w:rsid w:val="001B1B5E"/>
    <w:rsid w:val="001B2FB3"/>
    <w:rsid w:val="001B3034"/>
    <w:rsid w:val="001B4068"/>
    <w:rsid w:val="001B497C"/>
    <w:rsid w:val="001B717C"/>
    <w:rsid w:val="001B7224"/>
    <w:rsid w:val="001B7703"/>
    <w:rsid w:val="001B7B25"/>
    <w:rsid w:val="001B7C42"/>
    <w:rsid w:val="001C08D5"/>
    <w:rsid w:val="001C0922"/>
    <w:rsid w:val="001C14F6"/>
    <w:rsid w:val="001C1B2E"/>
    <w:rsid w:val="001C1C4B"/>
    <w:rsid w:val="001C31E4"/>
    <w:rsid w:val="001C3924"/>
    <w:rsid w:val="001C39E4"/>
    <w:rsid w:val="001C3B16"/>
    <w:rsid w:val="001C4545"/>
    <w:rsid w:val="001C483A"/>
    <w:rsid w:val="001C5342"/>
    <w:rsid w:val="001C7086"/>
    <w:rsid w:val="001D022F"/>
    <w:rsid w:val="001D2650"/>
    <w:rsid w:val="001D2714"/>
    <w:rsid w:val="001D3390"/>
    <w:rsid w:val="001D34DC"/>
    <w:rsid w:val="001D3E77"/>
    <w:rsid w:val="001D57AA"/>
    <w:rsid w:val="001D6A33"/>
    <w:rsid w:val="001D7196"/>
    <w:rsid w:val="001D79E8"/>
    <w:rsid w:val="001E1B13"/>
    <w:rsid w:val="001E2970"/>
    <w:rsid w:val="001E2A25"/>
    <w:rsid w:val="001E3351"/>
    <w:rsid w:val="001E5A47"/>
    <w:rsid w:val="001E620A"/>
    <w:rsid w:val="001E6C06"/>
    <w:rsid w:val="001E7013"/>
    <w:rsid w:val="001F0341"/>
    <w:rsid w:val="001F07EE"/>
    <w:rsid w:val="001F1086"/>
    <w:rsid w:val="001F1522"/>
    <w:rsid w:val="001F1AE0"/>
    <w:rsid w:val="001F306F"/>
    <w:rsid w:val="001F3110"/>
    <w:rsid w:val="001F3313"/>
    <w:rsid w:val="001F35CB"/>
    <w:rsid w:val="001F3A55"/>
    <w:rsid w:val="001F3D86"/>
    <w:rsid w:val="001F4A01"/>
    <w:rsid w:val="001F4E19"/>
    <w:rsid w:val="001F513E"/>
    <w:rsid w:val="001F5767"/>
    <w:rsid w:val="001F6823"/>
    <w:rsid w:val="001F73AE"/>
    <w:rsid w:val="001F7641"/>
    <w:rsid w:val="001F7862"/>
    <w:rsid w:val="001F79AE"/>
    <w:rsid w:val="001F7A39"/>
    <w:rsid w:val="001F7BD3"/>
    <w:rsid w:val="001F7C98"/>
    <w:rsid w:val="00200F72"/>
    <w:rsid w:val="00201FEC"/>
    <w:rsid w:val="00202FAF"/>
    <w:rsid w:val="0020325C"/>
    <w:rsid w:val="00203C88"/>
    <w:rsid w:val="00203E2F"/>
    <w:rsid w:val="002041B9"/>
    <w:rsid w:val="0020497E"/>
    <w:rsid w:val="00205491"/>
    <w:rsid w:val="002057FB"/>
    <w:rsid w:val="00206D9C"/>
    <w:rsid w:val="002101C4"/>
    <w:rsid w:val="00210B72"/>
    <w:rsid w:val="00210E50"/>
    <w:rsid w:val="00211307"/>
    <w:rsid w:val="00211F61"/>
    <w:rsid w:val="0021268F"/>
    <w:rsid w:val="00212E72"/>
    <w:rsid w:val="00213341"/>
    <w:rsid w:val="002134A0"/>
    <w:rsid w:val="00214AD4"/>
    <w:rsid w:val="0021526A"/>
    <w:rsid w:val="002155F7"/>
    <w:rsid w:val="00215AAF"/>
    <w:rsid w:val="00216EA3"/>
    <w:rsid w:val="00220103"/>
    <w:rsid w:val="00221838"/>
    <w:rsid w:val="002232AD"/>
    <w:rsid w:val="00227143"/>
    <w:rsid w:val="00227555"/>
    <w:rsid w:val="002323FC"/>
    <w:rsid w:val="002329AB"/>
    <w:rsid w:val="00234B41"/>
    <w:rsid w:val="002351D2"/>
    <w:rsid w:val="002354EB"/>
    <w:rsid w:val="00237A18"/>
    <w:rsid w:val="00240945"/>
    <w:rsid w:val="00244871"/>
    <w:rsid w:val="00244907"/>
    <w:rsid w:val="002455FE"/>
    <w:rsid w:val="00247235"/>
    <w:rsid w:val="00247C53"/>
    <w:rsid w:val="002504C9"/>
    <w:rsid w:val="002510FF"/>
    <w:rsid w:val="0025172C"/>
    <w:rsid w:val="00251E13"/>
    <w:rsid w:val="002543C8"/>
    <w:rsid w:val="00255568"/>
    <w:rsid w:val="00255977"/>
    <w:rsid w:val="00255EC0"/>
    <w:rsid w:val="002567C0"/>
    <w:rsid w:val="00256CDF"/>
    <w:rsid w:val="0025723C"/>
    <w:rsid w:val="0025778D"/>
    <w:rsid w:val="00260935"/>
    <w:rsid w:val="00260EE7"/>
    <w:rsid w:val="00261B2F"/>
    <w:rsid w:val="00262532"/>
    <w:rsid w:val="002675B8"/>
    <w:rsid w:val="00267966"/>
    <w:rsid w:val="0027201A"/>
    <w:rsid w:val="002729F0"/>
    <w:rsid w:val="002759F5"/>
    <w:rsid w:val="0027608E"/>
    <w:rsid w:val="00276FFF"/>
    <w:rsid w:val="00280426"/>
    <w:rsid w:val="002825B8"/>
    <w:rsid w:val="00282630"/>
    <w:rsid w:val="002841E7"/>
    <w:rsid w:val="002842DA"/>
    <w:rsid w:val="002846D6"/>
    <w:rsid w:val="00284AF9"/>
    <w:rsid w:val="00285B89"/>
    <w:rsid w:val="00285E04"/>
    <w:rsid w:val="00285E29"/>
    <w:rsid w:val="00290856"/>
    <w:rsid w:val="00290BC7"/>
    <w:rsid w:val="00291F5D"/>
    <w:rsid w:val="00292859"/>
    <w:rsid w:val="002931D3"/>
    <w:rsid w:val="00293B56"/>
    <w:rsid w:val="00295DBF"/>
    <w:rsid w:val="00296661"/>
    <w:rsid w:val="002968EC"/>
    <w:rsid w:val="00296FED"/>
    <w:rsid w:val="00297ADA"/>
    <w:rsid w:val="002A18F2"/>
    <w:rsid w:val="002A34CD"/>
    <w:rsid w:val="002A4E82"/>
    <w:rsid w:val="002A5599"/>
    <w:rsid w:val="002A5B32"/>
    <w:rsid w:val="002A6276"/>
    <w:rsid w:val="002A7404"/>
    <w:rsid w:val="002B0349"/>
    <w:rsid w:val="002B2970"/>
    <w:rsid w:val="002B339E"/>
    <w:rsid w:val="002B3F53"/>
    <w:rsid w:val="002B4CAB"/>
    <w:rsid w:val="002B6366"/>
    <w:rsid w:val="002B650C"/>
    <w:rsid w:val="002B652F"/>
    <w:rsid w:val="002B6F7C"/>
    <w:rsid w:val="002B763B"/>
    <w:rsid w:val="002C0557"/>
    <w:rsid w:val="002C0768"/>
    <w:rsid w:val="002C0935"/>
    <w:rsid w:val="002C1639"/>
    <w:rsid w:val="002C489C"/>
    <w:rsid w:val="002C5716"/>
    <w:rsid w:val="002C5778"/>
    <w:rsid w:val="002C65A3"/>
    <w:rsid w:val="002C6E31"/>
    <w:rsid w:val="002D0741"/>
    <w:rsid w:val="002D28F4"/>
    <w:rsid w:val="002D3106"/>
    <w:rsid w:val="002D62DC"/>
    <w:rsid w:val="002D677A"/>
    <w:rsid w:val="002D72AC"/>
    <w:rsid w:val="002E0E71"/>
    <w:rsid w:val="002E16D7"/>
    <w:rsid w:val="002E25B8"/>
    <w:rsid w:val="002E28D4"/>
    <w:rsid w:val="002E39C7"/>
    <w:rsid w:val="002E4ECC"/>
    <w:rsid w:val="002E5554"/>
    <w:rsid w:val="002E5DE0"/>
    <w:rsid w:val="002E6ED9"/>
    <w:rsid w:val="002E6F6F"/>
    <w:rsid w:val="002E720F"/>
    <w:rsid w:val="002E74E6"/>
    <w:rsid w:val="002F02EF"/>
    <w:rsid w:val="002F0621"/>
    <w:rsid w:val="002F067A"/>
    <w:rsid w:val="002F0C52"/>
    <w:rsid w:val="002F1783"/>
    <w:rsid w:val="002F1ABD"/>
    <w:rsid w:val="002F2E40"/>
    <w:rsid w:val="002F3344"/>
    <w:rsid w:val="002F4134"/>
    <w:rsid w:val="002F4664"/>
    <w:rsid w:val="002F55CC"/>
    <w:rsid w:val="002F5BED"/>
    <w:rsid w:val="002F663B"/>
    <w:rsid w:val="002F6C1F"/>
    <w:rsid w:val="002F6ED3"/>
    <w:rsid w:val="002F76AF"/>
    <w:rsid w:val="00300751"/>
    <w:rsid w:val="00300C75"/>
    <w:rsid w:val="00301C3E"/>
    <w:rsid w:val="00301CC2"/>
    <w:rsid w:val="003039C3"/>
    <w:rsid w:val="0030406D"/>
    <w:rsid w:val="00304565"/>
    <w:rsid w:val="003060EA"/>
    <w:rsid w:val="00306869"/>
    <w:rsid w:val="0030772D"/>
    <w:rsid w:val="00310E12"/>
    <w:rsid w:val="00311771"/>
    <w:rsid w:val="003127A6"/>
    <w:rsid w:val="003134C1"/>
    <w:rsid w:val="00313954"/>
    <w:rsid w:val="00314122"/>
    <w:rsid w:val="00314462"/>
    <w:rsid w:val="00316C71"/>
    <w:rsid w:val="00320DD8"/>
    <w:rsid w:val="003213E1"/>
    <w:rsid w:val="00321944"/>
    <w:rsid w:val="003220D0"/>
    <w:rsid w:val="00322685"/>
    <w:rsid w:val="00322EA0"/>
    <w:rsid w:val="003233B4"/>
    <w:rsid w:val="0032433A"/>
    <w:rsid w:val="00324EC0"/>
    <w:rsid w:val="0032673F"/>
    <w:rsid w:val="003309B2"/>
    <w:rsid w:val="00330AC5"/>
    <w:rsid w:val="00330DD4"/>
    <w:rsid w:val="003318CE"/>
    <w:rsid w:val="00333C87"/>
    <w:rsid w:val="00334978"/>
    <w:rsid w:val="0033508C"/>
    <w:rsid w:val="003362B5"/>
    <w:rsid w:val="00336CE9"/>
    <w:rsid w:val="003378AA"/>
    <w:rsid w:val="00337D90"/>
    <w:rsid w:val="003408D9"/>
    <w:rsid w:val="00340C34"/>
    <w:rsid w:val="003421B1"/>
    <w:rsid w:val="003426D3"/>
    <w:rsid w:val="00343543"/>
    <w:rsid w:val="00343BE5"/>
    <w:rsid w:val="00344235"/>
    <w:rsid w:val="00345C2D"/>
    <w:rsid w:val="00346A23"/>
    <w:rsid w:val="003474AE"/>
    <w:rsid w:val="0034764F"/>
    <w:rsid w:val="00350724"/>
    <w:rsid w:val="00351089"/>
    <w:rsid w:val="00353C2B"/>
    <w:rsid w:val="00354B8A"/>
    <w:rsid w:val="00354F24"/>
    <w:rsid w:val="00355609"/>
    <w:rsid w:val="003558B9"/>
    <w:rsid w:val="00356A62"/>
    <w:rsid w:val="00356CC5"/>
    <w:rsid w:val="00357FAD"/>
    <w:rsid w:val="0036021A"/>
    <w:rsid w:val="00361191"/>
    <w:rsid w:val="00361508"/>
    <w:rsid w:val="00362278"/>
    <w:rsid w:val="00362340"/>
    <w:rsid w:val="00362B95"/>
    <w:rsid w:val="0036361E"/>
    <w:rsid w:val="0036379E"/>
    <w:rsid w:val="00363A04"/>
    <w:rsid w:val="00363C9F"/>
    <w:rsid w:val="00364CC1"/>
    <w:rsid w:val="00365006"/>
    <w:rsid w:val="003650B3"/>
    <w:rsid w:val="003651A9"/>
    <w:rsid w:val="00365A4E"/>
    <w:rsid w:val="00365A60"/>
    <w:rsid w:val="00365B53"/>
    <w:rsid w:val="00365DDE"/>
    <w:rsid w:val="0036611F"/>
    <w:rsid w:val="00366E3F"/>
    <w:rsid w:val="003702EB"/>
    <w:rsid w:val="00371C99"/>
    <w:rsid w:val="0037254A"/>
    <w:rsid w:val="0037294C"/>
    <w:rsid w:val="003732B0"/>
    <w:rsid w:val="00373D5C"/>
    <w:rsid w:val="00373E75"/>
    <w:rsid w:val="0037426C"/>
    <w:rsid w:val="003777C3"/>
    <w:rsid w:val="00381385"/>
    <w:rsid w:val="00382536"/>
    <w:rsid w:val="00382C00"/>
    <w:rsid w:val="00382E2E"/>
    <w:rsid w:val="00383534"/>
    <w:rsid w:val="00384114"/>
    <w:rsid w:val="0038476F"/>
    <w:rsid w:val="0038491E"/>
    <w:rsid w:val="00385250"/>
    <w:rsid w:val="00385734"/>
    <w:rsid w:val="003864A9"/>
    <w:rsid w:val="00386692"/>
    <w:rsid w:val="003902BC"/>
    <w:rsid w:val="00390654"/>
    <w:rsid w:val="00390905"/>
    <w:rsid w:val="003913F1"/>
    <w:rsid w:val="00391575"/>
    <w:rsid w:val="00391D8F"/>
    <w:rsid w:val="00394DA9"/>
    <w:rsid w:val="00394F4A"/>
    <w:rsid w:val="00394FCF"/>
    <w:rsid w:val="003957D4"/>
    <w:rsid w:val="00395946"/>
    <w:rsid w:val="003A0148"/>
    <w:rsid w:val="003A0532"/>
    <w:rsid w:val="003A0863"/>
    <w:rsid w:val="003A120F"/>
    <w:rsid w:val="003A1FD8"/>
    <w:rsid w:val="003A4215"/>
    <w:rsid w:val="003A5584"/>
    <w:rsid w:val="003A5A4F"/>
    <w:rsid w:val="003A5AE9"/>
    <w:rsid w:val="003A7284"/>
    <w:rsid w:val="003B0963"/>
    <w:rsid w:val="003B09D5"/>
    <w:rsid w:val="003B0E5C"/>
    <w:rsid w:val="003B243C"/>
    <w:rsid w:val="003B3608"/>
    <w:rsid w:val="003B3A27"/>
    <w:rsid w:val="003B53B0"/>
    <w:rsid w:val="003B5F25"/>
    <w:rsid w:val="003B5FBC"/>
    <w:rsid w:val="003B636A"/>
    <w:rsid w:val="003B6D66"/>
    <w:rsid w:val="003C06EC"/>
    <w:rsid w:val="003C06FD"/>
    <w:rsid w:val="003C11AE"/>
    <w:rsid w:val="003C22C6"/>
    <w:rsid w:val="003C2BC1"/>
    <w:rsid w:val="003C600D"/>
    <w:rsid w:val="003C62B0"/>
    <w:rsid w:val="003C6455"/>
    <w:rsid w:val="003C65F8"/>
    <w:rsid w:val="003C6986"/>
    <w:rsid w:val="003C7AD5"/>
    <w:rsid w:val="003C7D6C"/>
    <w:rsid w:val="003D0B61"/>
    <w:rsid w:val="003D0E2F"/>
    <w:rsid w:val="003D115B"/>
    <w:rsid w:val="003D13C0"/>
    <w:rsid w:val="003D224C"/>
    <w:rsid w:val="003D2B99"/>
    <w:rsid w:val="003D4071"/>
    <w:rsid w:val="003D4942"/>
    <w:rsid w:val="003D5925"/>
    <w:rsid w:val="003D59BE"/>
    <w:rsid w:val="003D760D"/>
    <w:rsid w:val="003E06FD"/>
    <w:rsid w:val="003E1A61"/>
    <w:rsid w:val="003E1FA3"/>
    <w:rsid w:val="003E224C"/>
    <w:rsid w:val="003E2322"/>
    <w:rsid w:val="003E2FE8"/>
    <w:rsid w:val="003E36A8"/>
    <w:rsid w:val="003E3A37"/>
    <w:rsid w:val="003E44C3"/>
    <w:rsid w:val="003E58F8"/>
    <w:rsid w:val="003F08E9"/>
    <w:rsid w:val="003F100F"/>
    <w:rsid w:val="003F18ED"/>
    <w:rsid w:val="003F2283"/>
    <w:rsid w:val="003F2C01"/>
    <w:rsid w:val="003F3323"/>
    <w:rsid w:val="003F3746"/>
    <w:rsid w:val="003F6B24"/>
    <w:rsid w:val="003F7018"/>
    <w:rsid w:val="003F7480"/>
    <w:rsid w:val="003F76DC"/>
    <w:rsid w:val="003F7A47"/>
    <w:rsid w:val="0040052A"/>
    <w:rsid w:val="0040083E"/>
    <w:rsid w:val="004009AD"/>
    <w:rsid w:val="00402E2B"/>
    <w:rsid w:val="004039EB"/>
    <w:rsid w:val="0040595D"/>
    <w:rsid w:val="00405A1B"/>
    <w:rsid w:val="004064A6"/>
    <w:rsid w:val="004115E8"/>
    <w:rsid w:val="00411FEE"/>
    <w:rsid w:val="0041242A"/>
    <w:rsid w:val="004124C6"/>
    <w:rsid w:val="004135E4"/>
    <w:rsid w:val="00414783"/>
    <w:rsid w:val="00414A72"/>
    <w:rsid w:val="00414B6E"/>
    <w:rsid w:val="00414D97"/>
    <w:rsid w:val="00420D3C"/>
    <w:rsid w:val="004210CB"/>
    <w:rsid w:val="00421946"/>
    <w:rsid w:val="00422F63"/>
    <w:rsid w:val="0042309D"/>
    <w:rsid w:val="00423379"/>
    <w:rsid w:val="004236B5"/>
    <w:rsid w:val="004237FE"/>
    <w:rsid w:val="00425DA1"/>
    <w:rsid w:val="00425ECC"/>
    <w:rsid w:val="00426E59"/>
    <w:rsid w:val="004333F6"/>
    <w:rsid w:val="00433FD4"/>
    <w:rsid w:val="00434C89"/>
    <w:rsid w:val="00435020"/>
    <w:rsid w:val="0043598C"/>
    <w:rsid w:val="00436DF2"/>
    <w:rsid w:val="0043776C"/>
    <w:rsid w:val="00437AA5"/>
    <w:rsid w:val="00440499"/>
    <w:rsid w:val="004409E9"/>
    <w:rsid w:val="004411B6"/>
    <w:rsid w:val="004416DD"/>
    <w:rsid w:val="00441F1A"/>
    <w:rsid w:val="004423BD"/>
    <w:rsid w:val="00444B2C"/>
    <w:rsid w:val="00445504"/>
    <w:rsid w:val="004455D9"/>
    <w:rsid w:val="00445BE7"/>
    <w:rsid w:val="00445D6A"/>
    <w:rsid w:val="00446DEF"/>
    <w:rsid w:val="00450435"/>
    <w:rsid w:val="00450558"/>
    <w:rsid w:val="00450661"/>
    <w:rsid w:val="00451601"/>
    <w:rsid w:val="00451920"/>
    <w:rsid w:val="00451B9B"/>
    <w:rsid w:val="00452912"/>
    <w:rsid w:val="0045411D"/>
    <w:rsid w:val="004551D2"/>
    <w:rsid w:val="00456058"/>
    <w:rsid w:val="00457004"/>
    <w:rsid w:val="004575C0"/>
    <w:rsid w:val="00457866"/>
    <w:rsid w:val="00461C66"/>
    <w:rsid w:val="00462BF2"/>
    <w:rsid w:val="004638EB"/>
    <w:rsid w:val="00463F01"/>
    <w:rsid w:val="00464A74"/>
    <w:rsid w:val="00464B5C"/>
    <w:rsid w:val="00464D5A"/>
    <w:rsid w:val="00464DDF"/>
    <w:rsid w:val="00465364"/>
    <w:rsid w:val="0046570B"/>
    <w:rsid w:val="00465BB2"/>
    <w:rsid w:val="00466FB2"/>
    <w:rsid w:val="00467051"/>
    <w:rsid w:val="0047087C"/>
    <w:rsid w:val="00472191"/>
    <w:rsid w:val="00472CCA"/>
    <w:rsid w:val="00473441"/>
    <w:rsid w:val="00474791"/>
    <w:rsid w:val="00474BEE"/>
    <w:rsid w:val="00475700"/>
    <w:rsid w:val="004758D4"/>
    <w:rsid w:val="004767F5"/>
    <w:rsid w:val="00476A0E"/>
    <w:rsid w:val="00476C8E"/>
    <w:rsid w:val="00477C64"/>
    <w:rsid w:val="00477CF7"/>
    <w:rsid w:val="004830F2"/>
    <w:rsid w:val="00485918"/>
    <w:rsid w:val="004879BF"/>
    <w:rsid w:val="00490B1E"/>
    <w:rsid w:val="004910DC"/>
    <w:rsid w:val="00491E25"/>
    <w:rsid w:val="00492F38"/>
    <w:rsid w:val="00492FCB"/>
    <w:rsid w:val="00493CDE"/>
    <w:rsid w:val="00493E0C"/>
    <w:rsid w:val="0049539B"/>
    <w:rsid w:val="004959F7"/>
    <w:rsid w:val="00496F71"/>
    <w:rsid w:val="0049799F"/>
    <w:rsid w:val="00497E21"/>
    <w:rsid w:val="004A0AFE"/>
    <w:rsid w:val="004A14DC"/>
    <w:rsid w:val="004A1785"/>
    <w:rsid w:val="004A1942"/>
    <w:rsid w:val="004A2517"/>
    <w:rsid w:val="004A4416"/>
    <w:rsid w:val="004A4B12"/>
    <w:rsid w:val="004A57D0"/>
    <w:rsid w:val="004A65AB"/>
    <w:rsid w:val="004B04B3"/>
    <w:rsid w:val="004B1666"/>
    <w:rsid w:val="004B1BA4"/>
    <w:rsid w:val="004B1C9D"/>
    <w:rsid w:val="004B248D"/>
    <w:rsid w:val="004B3F45"/>
    <w:rsid w:val="004B46AF"/>
    <w:rsid w:val="004B4F5F"/>
    <w:rsid w:val="004B557A"/>
    <w:rsid w:val="004B59A5"/>
    <w:rsid w:val="004B6D42"/>
    <w:rsid w:val="004B6EE2"/>
    <w:rsid w:val="004C1345"/>
    <w:rsid w:val="004C17A2"/>
    <w:rsid w:val="004C20A1"/>
    <w:rsid w:val="004C307F"/>
    <w:rsid w:val="004C33E4"/>
    <w:rsid w:val="004C3848"/>
    <w:rsid w:val="004C424F"/>
    <w:rsid w:val="004C65D0"/>
    <w:rsid w:val="004C67F4"/>
    <w:rsid w:val="004C7918"/>
    <w:rsid w:val="004C7AC7"/>
    <w:rsid w:val="004D1CD7"/>
    <w:rsid w:val="004D41F8"/>
    <w:rsid w:val="004D5CF2"/>
    <w:rsid w:val="004D621A"/>
    <w:rsid w:val="004D7946"/>
    <w:rsid w:val="004E07D2"/>
    <w:rsid w:val="004E0F3E"/>
    <w:rsid w:val="004E1196"/>
    <w:rsid w:val="004E1607"/>
    <w:rsid w:val="004E164A"/>
    <w:rsid w:val="004E31DA"/>
    <w:rsid w:val="004E4188"/>
    <w:rsid w:val="004E5B77"/>
    <w:rsid w:val="004E5E5E"/>
    <w:rsid w:val="004E6A1A"/>
    <w:rsid w:val="004E6A94"/>
    <w:rsid w:val="004E72A6"/>
    <w:rsid w:val="004E754A"/>
    <w:rsid w:val="004F127A"/>
    <w:rsid w:val="004F177D"/>
    <w:rsid w:val="004F1EBC"/>
    <w:rsid w:val="004F2560"/>
    <w:rsid w:val="004F30DC"/>
    <w:rsid w:val="004F3213"/>
    <w:rsid w:val="004F358A"/>
    <w:rsid w:val="004F4544"/>
    <w:rsid w:val="004F5F16"/>
    <w:rsid w:val="004F65FB"/>
    <w:rsid w:val="004F6685"/>
    <w:rsid w:val="00502533"/>
    <w:rsid w:val="00503C63"/>
    <w:rsid w:val="00506074"/>
    <w:rsid w:val="00506732"/>
    <w:rsid w:val="00507245"/>
    <w:rsid w:val="0050739B"/>
    <w:rsid w:val="00507923"/>
    <w:rsid w:val="00510A1B"/>
    <w:rsid w:val="00510ED6"/>
    <w:rsid w:val="00511486"/>
    <w:rsid w:val="00511BFE"/>
    <w:rsid w:val="00512060"/>
    <w:rsid w:val="00512B75"/>
    <w:rsid w:val="00512B93"/>
    <w:rsid w:val="00514650"/>
    <w:rsid w:val="00514665"/>
    <w:rsid w:val="005154D3"/>
    <w:rsid w:val="00515A7A"/>
    <w:rsid w:val="005167F1"/>
    <w:rsid w:val="00520C9D"/>
    <w:rsid w:val="00520D0C"/>
    <w:rsid w:val="00521132"/>
    <w:rsid w:val="00521A33"/>
    <w:rsid w:val="00521C63"/>
    <w:rsid w:val="00523505"/>
    <w:rsid w:val="00523644"/>
    <w:rsid w:val="00523A21"/>
    <w:rsid w:val="005243A2"/>
    <w:rsid w:val="00524462"/>
    <w:rsid w:val="00524745"/>
    <w:rsid w:val="00524FAC"/>
    <w:rsid w:val="00524FC4"/>
    <w:rsid w:val="00526485"/>
    <w:rsid w:val="0052677C"/>
    <w:rsid w:val="00527318"/>
    <w:rsid w:val="00527935"/>
    <w:rsid w:val="00527C44"/>
    <w:rsid w:val="005300C9"/>
    <w:rsid w:val="00530A3C"/>
    <w:rsid w:val="00530F47"/>
    <w:rsid w:val="00531F04"/>
    <w:rsid w:val="0053353F"/>
    <w:rsid w:val="0053424E"/>
    <w:rsid w:val="00534D76"/>
    <w:rsid w:val="0053549B"/>
    <w:rsid w:val="00535769"/>
    <w:rsid w:val="00536077"/>
    <w:rsid w:val="0053746A"/>
    <w:rsid w:val="00537C89"/>
    <w:rsid w:val="00540923"/>
    <w:rsid w:val="00542E18"/>
    <w:rsid w:val="00543EE0"/>
    <w:rsid w:val="005448B3"/>
    <w:rsid w:val="00544D28"/>
    <w:rsid w:val="005459F6"/>
    <w:rsid w:val="00545C84"/>
    <w:rsid w:val="00546742"/>
    <w:rsid w:val="00547703"/>
    <w:rsid w:val="00550EA9"/>
    <w:rsid w:val="00551132"/>
    <w:rsid w:val="00551A66"/>
    <w:rsid w:val="0055336F"/>
    <w:rsid w:val="005547BA"/>
    <w:rsid w:val="00554AA0"/>
    <w:rsid w:val="005561BA"/>
    <w:rsid w:val="005568B8"/>
    <w:rsid w:val="00560070"/>
    <w:rsid w:val="00560556"/>
    <w:rsid w:val="00560659"/>
    <w:rsid w:val="00561916"/>
    <w:rsid w:val="00562E18"/>
    <w:rsid w:val="00563B0E"/>
    <w:rsid w:val="00564436"/>
    <w:rsid w:val="0056537C"/>
    <w:rsid w:val="005659FB"/>
    <w:rsid w:val="00565C68"/>
    <w:rsid w:val="0056774B"/>
    <w:rsid w:val="00570347"/>
    <w:rsid w:val="00570E52"/>
    <w:rsid w:val="00571184"/>
    <w:rsid w:val="00571ECF"/>
    <w:rsid w:val="005723C7"/>
    <w:rsid w:val="00573911"/>
    <w:rsid w:val="00573DEC"/>
    <w:rsid w:val="00575275"/>
    <w:rsid w:val="00577DCB"/>
    <w:rsid w:val="0058029F"/>
    <w:rsid w:val="005807F2"/>
    <w:rsid w:val="005818D4"/>
    <w:rsid w:val="0058219C"/>
    <w:rsid w:val="00584820"/>
    <w:rsid w:val="005865E6"/>
    <w:rsid w:val="005866C1"/>
    <w:rsid w:val="00586B7B"/>
    <w:rsid w:val="00587098"/>
    <w:rsid w:val="00587A93"/>
    <w:rsid w:val="00587AF3"/>
    <w:rsid w:val="00587F85"/>
    <w:rsid w:val="005930CA"/>
    <w:rsid w:val="00593937"/>
    <w:rsid w:val="0059459D"/>
    <w:rsid w:val="00595725"/>
    <w:rsid w:val="00595BFA"/>
    <w:rsid w:val="0059733C"/>
    <w:rsid w:val="005A04BB"/>
    <w:rsid w:val="005A1299"/>
    <w:rsid w:val="005A1BB9"/>
    <w:rsid w:val="005A2BCC"/>
    <w:rsid w:val="005A2DC5"/>
    <w:rsid w:val="005A438E"/>
    <w:rsid w:val="005A49E2"/>
    <w:rsid w:val="005A4C88"/>
    <w:rsid w:val="005A7492"/>
    <w:rsid w:val="005A753F"/>
    <w:rsid w:val="005A7570"/>
    <w:rsid w:val="005B0D77"/>
    <w:rsid w:val="005B11BE"/>
    <w:rsid w:val="005B19F8"/>
    <w:rsid w:val="005B1B8A"/>
    <w:rsid w:val="005B2E16"/>
    <w:rsid w:val="005B3DF1"/>
    <w:rsid w:val="005B3E26"/>
    <w:rsid w:val="005B4546"/>
    <w:rsid w:val="005B498C"/>
    <w:rsid w:val="005B54F7"/>
    <w:rsid w:val="005B5A23"/>
    <w:rsid w:val="005B5E6E"/>
    <w:rsid w:val="005C0168"/>
    <w:rsid w:val="005C0EDF"/>
    <w:rsid w:val="005C13D3"/>
    <w:rsid w:val="005C2B6D"/>
    <w:rsid w:val="005C2B82"/>
    <w:rsid w:val="005C2D50"/>
    <w:rsid w:val="005C374C"/>
    <w:rsid w:val="005C5040"/>
    <w:rsid w:val="005C5DFA"/>
    <w:rsid w:val="005C7698"/>
    <w:rsid w:val="005C7DDA"/>
    <w:rsid w:val="005D04DD"/>
    <w:rsid w:val="005D1BDB"/>
    <w:rsid w:val="005D34ED"/>
    <w:rsid w:val="005D5881"/>
    <w:rsid w:val="005D5F28"/>
    <w:rsid w:val="005D6C4D"/>
    <w:rsid w:val="005D794B"/>
    <w:rsid w:val="005E11BB"/>
    <w:rsid w:val="005E195A"/>
    <w:rsid w:val="005E1E7D"/>
    <w:rsid w:val="005E2961"/>
    <w:rsid w:val="005E29E3"/>
    <w:rsid w:val="005E2C6C"/>
    <w:rsid w:val="005E2F33"/>
    <w:rsid w:val="005E34D5"/>
    <w:rsid w:val="005E399A"/>
    <w:rsid w:val="005E4CFD"/>
    <w:rsid w:val="005E5721"/>
    <w:rsid w:val="005E5FB6"/>
    <w:rsid w:val="005E71A4"/>
    <w:rsid w:val="005E7CEF"/>
    <w:rsid w:val="005F0868"/>
    <w:rsid w:val="005F0A19"/>
    <w:rsid w:val="005F36B0"/>
    <w:rsid w:val="005F381B"/>
    <w:rsid w:val="005F4224"/>
    <w:rsid w:val="005F44C1"/>
    <w:rsid w:val="005F51F3"/>
    <w:rsid w:val="005F72FE"/>
    <w:rsid w:val="005F7B10"/>
    <w:rsid w:val="006009D5"/>
    <w:rsid w:val="00602250"/>
    <w:rsid w:val="0060275E"/>
    <w:rsid w:val="00602829"/>
    <w:rsid w:val="00606A85"/>
    <w:rsid w:val="00606E40"/>
    <w:rsid w:val="00607413"/>
    <w:rsid w:val="006111B8"/>
    <w:rsid w:val="00611510"/>
    <w:rsid w:val="00611770"/>
    <w:rsid w:val="00611800"/>
    <w:rsid w:val="00612CAA"/>
    <w:rsid w:val="006134D9"/>
    <w:rsid w:val="00613E05"/>
    <w:rsid w:val="006171CC"/>
    <w:rsid w:val="006174CC"/>
    <w:rsid w:val="0061791D"/>
    <w:rsid w:val="00620584"/>
    <w:rsid w:val="00620CCF"/>
    <w:rsid w:val="00620EB6"/>
    <w:rsid w:val="0062114A"/>
    <w:rsid w:val="0062259A"/>
    <w:rsid w:val="00622DDC"/>
    <w:rsid w:val="006231F2"/>
    <w:rsid w:val="00623256"/>
    <w:rsid w:val="00624093"/>
    <w:rsid w:val="00625CBE"/>
    <w:rsid w:val="00627C84"/>
    <w:rsid w:val="006300C3"/>
    <w:rsid w:val="00630165"/>
    <w:rsid w:val="0063058C"/>
    <w:rsid w:val="00630C1F"/>
    <w:rsid w:val="0063101E"/>
    <w:rsid w:val="00632901"/>
    <w:rsid w:val="006334E5"/>
    <w:rsid w:val="00634047"/>
    <w:rsid w:val="0063571D"/>
    <w:rsid w:val="006369FA"/>
    <w:rsid w:val="006405D9"/>
    <w:rsid w:val="00641308"/>
    <w:rsid w:val="00641579"/>
    <w:rsid w:val="006415EC"/>
    <w:rsid w:val="00642A66"/>
    <w:rsid w:val="0064536C"/>
    <w:rsid w:val="00645BC8"/>
    <w:rsid w:val="00646ABE"/>
    <w:rsid w:val="006476C7"/>
    <w:rsid w:val="0064787D"/>
    <w:rsid w:val="00647941"/>
    <w:rsid w:val="00647F28"/>
    <w:rsid w:val="00647F54"/>
    <w:rsid w:val="006506F7"/>
    <w:rsid w:val="00650D47"/>
    <w:rsid w:val="00650F2A"/>
    <w:rsid w:val="00651A35"/>
    <w:rsid w:val="00651A4B"/>
    <w:rsid w:val="00652741"/>
    <w:rsid w:val="00652FF6"/>
    <w:rsid w:val="006540D5"/>
    <w:rsid w:val="006540FA"/>
    <w:rsid w:val="006543D8"/>
    <w:rsid w:val="00654BDF"/>
    <w:rsid w:val="00655547"/>
    <w:rsid w:val="006556F8"/>
    <w:rsid w:val="006558FD"/>
    <w:rsid w:val="006574E5"/>
    <w:rsid w:val="00657B21"/>
    <w:rsid w:val="00661B5A"/>
    <w:rsid w:val="00662F62"/>
    <w:rsid w:val="00662F85"/>
    <w:rsid w:val="0066372E"/>
    <w:rsid w:val="00663A3E"/>
    <w:rsid w:val="0066411E"/>
    <w:rsid w:val="00664BE7"/>
    <w:rsid w:val="006653FD"/>
    <w:rsid w:val="00665808"/>
    <w:rsid w:val="00665B8B"/>
    <w:rsid w:val="00665FF0"/>
    <w:rsid w:val="00667B6B"/>
    <w:rsid w:val="00670692"/>
    <w:rsid w:val="006724D5"/>
    <w:rsid w:val="00672904"/>
    <w:rsid w:val="00673173"/>
    <w:rsid w:val="00674336"/>
    <w:rsid w:val="00674D8B"/>
    <w:rsid w:val="006753FB"/>
    <w:rsid w:val="00680A2A"/>
    <w:rsid w:val="006813C3"/>
    <w:rsid w:val="006818C3"/>
    <w:rsid w:val="006825F4"/>
    <w:rsid w:val="00683147"/>
    <w:rsid w:val="006846C0"/>
    <w:rsid w:val="0068486D"/>
    <w:rsid w:val="006863F3"/>
    <w:rsid w:val="006870E9"/>
    <w:rsid w:val="006878FC"/>
    <w:rsid w:val="0069025B"/>
    <w:rsid w:val="00690299"/>
    <w:rsid w:val="006903AC"/>
    <w:rsid w:val="00693FD2"/>
    <w:rsid w:val="006949FC"/>
    <w:rsid w:val="006969C2"/>
    <w:rsid w:val="0069753A"/>
    <w:rsid w:val="006A0773"/>
    <w:rsid w:val="006A1201"/>
    <w:rsid w:val="006A2676"/>
    <w:rsid w:val="006A337E"/>
    <w:rsid w:val="006A3EFB"/>
    <w:rsid w:val="006A3F85"/>
    <w:rsid w:val="006A46E4"/>
    <w:rsid w:val="006A6897"/>
    <w:rsid w:val="006B033D"/>
    <w:rsid w:val="006B05D2"/>
    <w:rsid w:val="006B086F"/>
    <w:rsid w:val="006B0D44"/>
    <w:rsid w:val="006B166C"/>
    <w:rsid w:val="006B1B69"/>
    <w:rsid w:val="006B2023"/>
    <w:rsid w:val="006B2507"/>
    <w:rsid w:val="006B2C6B"/>
    <w:rsid w:val="006B2EBE"/>
    <w:rsid w:val="006B4317"/>
    <w:rsid w:val="006B49A0"/>
    <w:rsid w:val="006B51C9"/>
    <w:rsid w:val="006B5519"/>
    <w:rsid w:val="006B5D7B"/>
    <w:rsid w:val="006B64B1"/>
    <w:rsid w:val="006B68AA"/>
    <w:rsid w:val="006C029D"/>
    <w:rsid w:val="006C124E"/>
    <w:rsid w:val="006C1AD3"/>
    <w:rsid w:val="006C2253"/>
    <w:rsid w:val="006C2BE2"/>
    <w:rsid w:val="006C39A7"/>
    <w:rsid w:val="006C3FF0"/>
    <w:rsid w:val="006C409D"/>
    <w:rsid w:val="006C40AF"/>
    <w:rsid w:val="006C4197"/>
    <w:rsid w:val="006C47AD"/>
    <w:rsid w:val="006C4B10"/>
    <w:rsid w:val="006C5BD8"/>
    <w:rsid w:val="006C6D15"/>
    <w:rsid w:val="006D011E"/>
    <w:rsid w:val="006D1B6D"/>
    <w:rsid w:val="006D26C9"/>
    <w:rsid w:val="006D2BDA"/>
    <w:rsid w:val="006D3466"/>
    <w:rsid w:val="006D35C6"/>
    <w:rsid w:val="006D39C3"/>
    <w:rsid w:val="006D4DD8"/>
    <w:rsid w:val="006D5A47"/>
    <w:rsid w:val="006D6B25"/>
    <w:rsid w:val="006D7F91"/>
    <w:rsid w:val="006E06D8"/>
    <w:rsid w:val="006E1755"/>
    <w:rsid w:val="006E1F8C"/>
    <w:rsid w:val="006E2E65"/>
    <w:rsid w:val="006E4745"/>
    <w:rsid w:val="006E4BE1"/>
    <w:rsid w:val="006E4BFA"/>
    <w:rsid w:val="006E5527"/>
    <w:rsid w:val="006E5DB0"/>
    <w:rsid w:val="006E6162"/>
    <w:rsid w:val="006F023D"/>
    <w:rsid w:val="006F07E3"/>
    <w:rsid w:val="006F148E"/>
    <w:rsid w:val="006F170E"/>
    <w:rsid w:val="006F1938"/>
    <w:rsid w:val="006F1C2E"/>
    <w:rsid w:val="006F228E"/>
    <w:rsid w:val="006F2EB4"/>
    <w:rsid w:val="006F457B"/>
    <w:rsid w:val="006F4DDE"/>
    <w:rsid w:val="006F6BD4"/>
    <w:rsid w:val="006F6E83"/>
    <w:rsid w:val="006F747B"/>
    <w:rsid w:val="006F7EC2"/>
    <w:rsid w:val="00700039"/>
    <w:rsid w:val="00700139"/>
    <w:rsid w:val="00700545"/>
    <w:rsid w:val="00700579"/>
    <w:rsid w:val="00701985"/>
    <w:rsid w:val="00701B81"/>
    <w:rsid w:val="00703042"/>
    <w:rsid w:val="00703E45"/>
    <w:rsid w:val="00704559"/>
    <w:rsid w:val="00706A5E"/>
    <w:rsid w:val="00706F95"/>
    <w:rsid w:val="007070A7"/>
    <w:rsid w:val="0071027B"/>
    <w:rsid w:val="00710480"/>
    <w:rsid w:val="00710B31"/>
    <w:rsid w:val="007116B6"/>
    <w:rsid w:val="00712A99"/>
    <w:rsid w:val="00712C5B"/>
    <w:rsid w:val="007135CE"/>
    <w:rsid w:val="00713785"/>
    <w:rsid w:val="007143EB"/>
    <w:rsid w:val="00714493"/>
    <w:rsid w:val="007147B4"/>
    <w:rsid w:val="00714A9F"/>
    <w:rsid w:val="00715E6B"/>
    <w:rsid w:val="00716A13"/>
    <w:rsid w:val="007209B3"/>
    <w:rsid w:val="00721841"/>
    <w:rsid w:val="0072195D"/>
    <w:rsid w:val="00721C8D"/>
    <w:rsid w:val="007222E3"/>
    <w:rsid w:val="007234A1"/>
    <w:rsid w:val="00723C10"/>
    <w:rsid w:val="00723E8F"/>
    <w:rsid w:val="00723FE0"/>
    <w:rsid w:val="00724F41"/>
    <w:rsid w:val="00725423"/>
    <w:rsid w:val="00725EAE"/>
    <w:rsid w:val="00727755"/>
    <w:rsid w:val="00727CAC"/>
    <w:rsid w:val="00732075"/>
    <w:rsid w:val="00732E42"/>
    <w:rsid w:val="00732FB7"/>
    <w:rsid w:val="00734E64"/>
    <w:rsid w:val="00736F10"/>
    <w:rsid w:val="00737303"/>
    <w:rsid w:val="00737BA3"/>
    <w:rsid w:val="00737F85"/>
    <w:rsid w:val="0074004F"/>
    <w:rsid w:val="007417EA"/>
    <w:rsid w:val="00741DB9"/>
    <w:rsid w:val="00745332"/>
    <w:rsid w:val="00745731"/>
    <w:rsid w:val="0074658E"/>
    <w:rsid w:val="00746CCE"/>
    <w:rsid w:val="00747ECD"/>
    <w:rsid w:val="00750436"/>
    <w:rsid w:val="0075058C"/>
    <w:rsid w:val="00750C91"/>
    <w:rsid w:val="0075169C"/>
    <w:rsid w:val="00752F8C"/>
    <w:rsid w:val="0075338B"/>
    <w:rsid w:val="007546A5"/>
    <w:rsid w:val="00754C7C"/>
    <w:rsid w:val="00756405"/>
    <w:rsid w:val="007603B4"/>
    <w:rsid w:val="00761606"/>
    <w:rsid w:val="0076259F"/>
    <w:rsid w:val="00763305"/>
    <w:rsid w:val="00763419"/>
    <w:rsid w:val="0076366B"/>
    <w:rsid w:val="00764306"/>
    <w:rsid w:val="00765AAB"/>
    <w:rsid w:val="00765AE1"/>
    <w:rsid w:val="0076743B"/>
    <w:rsid w:val="00767B09"/>
    <w:rsid w:val="007719D2"/>
    <w:rsid w:val="007719F5"/>
    <w:rsid w:val="00774DCA"/>
    <w:rsid w:val="00775C99"/>
    <w:rsid w:val="00776D5A"/>
    <w:rsid w:val="00777BB1"/>
    <w:rsid w:val="0078043E"/>
    <w:rsid w:val="00780F94"/>
    <w:rsid w:val="00781223"/>
    <w:rsid w:val="00781567"/>
    <w:rsid w:val="007827C8"/>
    <w:rsid w:val="00783A01"/>
    <w:rsid w:val="00783B12"/>
    <w:rsid w:val="00783B95"/>
    <w:rsid w:val="0078693C"/>
    <w:rsid w:val="0078724A"/>
    <w:rsid w:val="0078729F"/>
    <w:rsid w:val="00787A38"/>
    <w:rsid w:val="00790B54"/>
    <w:rsid w:val="00791157"/>
    <w:rsid w:val="007926BD"/>
    <w:rsid w:val="0079410E"/>
    <w:rsid w:val="00794946"/>
    <w:rsid w:val="007962B8"/>
    <w:rsid w:val="00796D86"/>
    <w:rsid w:val="007A0054"/>
    <w:rsid w:val="007A176A"/>
    <w:rsid w:val="007A191B"/>
    <w:rsid w:val="007A2104"/>
    <w:rsid w:val="007A21F6"/>
    <w:rsid w:val="007A3665"/>
    <w:rsid w:val="007A4F0C"/>
    <w:rsid w:val="007A53AF"/>
    <w:rsid w:val="007A5AA6"/>
    <w:rsid w:val="007A60EB"/>
    <w:rsid w:val="007A6542"/>
    <w:rsid w:val="007A6711"/>
    <w:rsid w:val="007A7400"/>
    <w:rsid w:val="007B0452"/>
    <w:rsid w:val="007B08DB"/>
    <w:rsid w:val="007B1F36"/>
    <w:rsid w:val="007B232E"/>
    <w:rsid w:val="007B26A4"/>
    <w:rsid w:val="007B3315"/>
    <w:rsid w:val="007B348E"/>
    <w:rsid w:val="007B38A5"/>
    <w:rsid w:val="007B3CC6"/>
    <w:rsid w:val="007B4796"/>
    <w:rsid w:val="007B4B35"/>
    <w:rsid w:val="007B54DA"/>
    <w:rsid w:val="007B6DDE"/>
    <w:rsid w:val="007B74B2"/>
    <w:rsid w:val="007B7970"/>
    <w:rsid w:val="007C0724"/>
    <w:rsid w:val="007C20CB"/>
    <w:rsid w:val="007C2E48"/>
    <w:rsid w:val="007C35F2"/>
    <w:rsid w:val="007C37CA"/>
    <w:rsid w:val="007C399D"/>
    <w:rsid w:val="007C4122"/>
    <w:rsid w:val="007C4BA7"/>
    <w:rsid w:val="007C629B"/>
    <w:rsid w:val="007C6363"/>
    <w:rsid w:val="007C7F7B"/>
    <w:rsid w:val="007D00C4"/>
    <w:rsid w:val="007D1B62"/>
    <w:rsid w:val="007D2A5D"/>
    <w:rsid w:val="007D2CD2"/>
    <w:rsid w:val="007D3058"/>
    <w:rsid w:val="007D4B6E"/>
    <w:rsid w:val="007D5C2B"/>
    <w:rsid w:val="007D6C74"/>
    <w:rsid w:val="007E1E8E"/>
    <w:rsid w:val="007E2AD8"/>
    <w:rsid w:val="007E3AE6"/>
    <w:rsid w:val="007E3B00"/>
    <w:rsid w:val="007E3B57"/>
    <w:rsid w:val="007E464C"/>
    <w:rsid w:val="007E6BF5"/>
    <w:rsid w:val="007F0FF7"/>
    <w:rsid w:val="007F2069"/>
    <w:rsid w:val="007F23BA"/>
    <w:rsid w:val="007F2FF1"/>
    <w:rsid w:val="007F3699"/>
    <w:rsid w:val="007F3A0A"/>
    <w:rsid w:val="007F485D"/>
    <w:rsid w:val="007F48F3"/>
    <w:rsid w:val="007F497F"/>
    <w:rsid w:val="007F4BE7"/>
    <w:rsid w:val="007F5D5C"/>
    <w:rsid w:val="007F62D7"/>
    <w:rsid w:val="007F7C1A"/>
    <w:rsid w:val="007F7EC6"/>
    <w:rsid w:val="00800278"/>
    <w:rsid w:val="00801380"/>
    <w:rsid w:val="008015D9"/>
    <w:rsid w:val="00803D61"/>
    <w:rsid w:val="0080545A"/>
    <w:rsid w:val="0080658B"/>
    <w:rsid w:val="00806CC7"/>
    <w:rsid w:val="0081008A"/>
    <w:rsid w:val="008109A5"/>
    <w:rsid w:val="00810F7D"/>
    <w:rsid w:val="00810F7E"/>
    <w:rsid w:val="00812558"/>
    <w:rsid w:val="00813E9D"/>
    <w:rsid w:val="00815347"/>
    <w:rsid w:val="00815AE1"/>
    <w:rsid w:val="00816053"/>
    <w:rsid w:val="00816ADB"/>
    <w:rsid w:val="00816D8E"/>
    <w:rsid w:val="0081743C"/>
    <w:rsid w:val="00817C5B"/>
    <w:rsid w:val="0082144E"/>
    <w:rsid w:val="00821B52"/>
    <w:rsid w:val="00822C39"/>
    <w:rsid w:val="00823900"/>
    <w:rsid w:val="00823B95"/>
    <w:rsid w:val="00824745"/>
    <w:rsid w:val="00825216"/>
    <w:rsid w:val="00825A69"/>
    <w:rsid w:val="00826F87"/>
    <w:rsid w:val="0082742B"/>
    <w:rsid w:val="008277B8"/>
    <w:rsid w:val="00827D75"/>
    <w:rsid w:val="00830599"/>
    <w:rsid w:val="00830DA7"/>
    <w:rsid w:val="00831AA8"/>
    <w:rsid w:val="0083213E"/>
    <w:rsid w:val="0083580A"/>
    <w:rsid w:val="00836BE4"/>
    <w:rsid w:val="00841E86"/>
    <w:rsid w:val="0084216C"/>
    <w:rsid w:val="00842A09"/>
    <w:rsid w:val="00842D25"/>
    <w:rsid w:val="00842EF1"/>
    <w:rsid w:val="00842F77"/>
    <w:rsid w:val="00842FA6"/>
    <w:rsid w:val="00843F17"/>
    <w:rsid w:val="0084404E"/>
    <w:rsid w:val="00844931"/>
    <w:rsid w:val="008456B0"/>
    <w:rsid w:val="00846642"/>
    <w:rsid w:val="00846F23"/>
    <w:rsid w:val="008477E0"/>
    <w:rsid w:val="00847D8A"/>
    <w:rsid w:val="00850BA6"/>
    <w:rsid w:val="0085343F"/>
    <w:rsid w:val="00853C51"/>
    <w:rsid w:val="00853CAC"/>
    <w:rsid w:val="00854007"/>
    <w:rsid w:val="008549D1"/>
    <w:rsid w:val="008561DE"/>
    <w:rsid w:val="00857876"/>
    <w:rsid w:val="00860E23"/>
    <w:rsid w:val="00861A80"/>
    <w:rsid w:val="00862281"/>
    <w:rsid w:val="00862438"/>
    <w:rsid w:val="00862D97"/>
    <w:rsid w:val="00863926"/>
    <w:rsid w:val="00865518"/>
    <w:rsid w:val="00865DBF"/>
    <w:rsid w:val="008664CD"/>
    <w:rsid w:val="00866F50"/>
    <w:rsid w:val="00867569"/>
    <w:rsid w:val="0087026B"/>
    <w:rsid w:val="0087089F"/>
    <w:rsid w:val="008723B7"/>
    <w:rsid w:val="00872558"/>
    <w:rsid w:val="008728CE"/>
    <w:rsid w:val="00874220"/>
    <w:rsid w:val="008747A9"/>
    <w:rsid w:val="008749F5"/>
    <w:rsid w:val="00875151"/>
    <w:rsid w:val="008757D6"/>
    <w:rsid w:val="008764B4"/>
    <w:rsid w:val="00880C0E"/>
    <w:rsid w:val="0088202B"/>
    <w:rsid w:val="00885ADF"/>
    <w:rsid w:val="008866E6"/>
    <w:rsid w:val="00886737"/>
    <w:rsid w:val="008922F0"/>
    <w:rsid w:val="008928C3"/>
    <w:rsid w:val="0089302A"/>
    <w:rsid w:val="00893E35"/>
    <w:rsid w:val="00894CD1"/>
    <w:rsid w:val="00896548"/>
    <w:rsid w:val="00897973"/>
    <w:rsid w:val="00897E39"/>
    <w:rsid w:val="008A0427"/>
    <w:rsid w:val="008A0C78"/>
    <w:rsid w:val="008A1137"/>
    <w:rsid w:val="008A123E"/>
    <w:rsid w:val="008A26D6"/>
    <w:rsid w:val="008A2A04"/>
    <w:rsid w:val="008A3937"/>
    <w:rsid w:val="008A3AAA"/>
    <w:rsid w:val="008A3FA5"/>
    <w:rsid w:val="008A5EC8"/>
    <w:rsid w:val="008A69EA"/>
    <w:rsid w:val="008B3D8A"/>
    <w:rsid w:val="008B3DD3"/>
    <w:rsid w:val="008B4531"/>
    <w:rsid w:val="008B467A"/>
    <w:rsid w:val="008B4945"/>
    <w:rsid w:val="008B54BF"/>
    <w:rsid w:val="008B66A2"/>
    <w:rsid w:val="008B6CE3"/>
    <w:rsid w:val="008B77E7"/>
    <w:rsid w:val="008C0480"/>
    <w:rsid w:val="008C1AEF"/>
    <w:rsid w:val="008C395F"/>
    <w:rsid w:val="008C454F"/>
    <w:rsid w:val="008C4CB8"/>
    <w:rsid w:val="008C6B3E"/>
    <w:rsid w:val="008C7F55"/>
    <w:rsid w:val="008D13F3"/>
    <w:rsid w:val="008D2A49"/>
    <w:rsid w:val="008D3623"/>
    <w:rsid w:val="008D3DD5"/>
    <w:rsid w:val="008D42AD"/>
    <w:rsid w:val="008D495B"/>
    <w:rsid w:val="008D6406"/>
    <w:rsid w:val="008D65C4"/>
    <w:rsid w:val="008D7C75"/>
    <w:rsid w:val="008D7FCB"/>
    <w:rsid w:val="008E0090"/>
    <w:rsid w:val="008E043A"/>
    <w:rsid w:val="008E1049"/>
    <w:rsid w:val="008E2887"/>
    <w:rsid w:val="008E2C7D"/>
    <w:rsid w:val="008E2D29"/>
    <w:rsid w:val="008E3DBA"/>
    <w:rsid w:val="008E515C"/>
    <w:rsid w:val="008E7111"/>
    <w:rsid w:val="008E7221"/>
    <w:rsid w:val="008E7989"/>
    <w:rsid w:val="008E7D57"/>
    <w:rsid w:val="008F031B"/>
    <w:rsid w:val="008F0423"/>
    <w:rsid w:val="008F0C83"/>
    <w:rsid w:val="008F11AD"/>
    <w:rsid w:val="008F11BA"/>
    <w:rsid w:val="008F2008"/>
    <w:rsid w:val="008F34CE"/>
    <w:rsid w:val="008F57B3"/>
    <w:rsid w:val="008F5E2A"/>
    <w:rsid w:val="008F6602"/>
    <w:rsid w:val="008F6D3D"/>
    <w:rsid w:val="009006AD"/>
    <w:rsid w:val="00900D19"/>
    <w:rsid w:val="00900E3D"/>
    <w:rsid w:val="009016A8"/>
    <w:rsid w:val="0090284A"/>
    <w:rsid w:val="00902A96"/>
    <w:rsid w:val="009042E4"/>
    <w:rsid w:val="0090583A"/>
    <w:rsid w:val="00905F9B"/>
    <w:rsid w:val="00906B9D"/>
    <w:rsid w:val="00907535"/>
    <w:rsid w:val="0090759F"/>
    <w:rsid w:val="00907778"/>
    <w:rsid w:val="00907B40"/>
    <w:rsid w:val="00907B7C"/>
    <w:rsid w:val="00910299"/>
    <w:rsid w:val="0091069D"/>
    <w:rsid w:val="00910DFF"/>
    <w:rsid w:val="00911D93"/>
    <w:rsid w:val="00912F1E"/>
    <w:rsid w:val="00913BE2"/>
    <w:rsid w:val="00914FEE"/>
    <w:rsid w:val="00916423"/>
    <w:rsid w:val="00916B30"/>
    <w:rsid w:val="009200E0"/>
    <w:rsid w:val="0092071D"/>
    <w:rsid w:val="00920EAD"/>
    <w:rsid w:val="00921444"/>
    <w:rsid w:val="00921817"/>
    <w:rsid w:val="00921C10"/>
    <w:rsid w:val="00922492"/>
    <w:rsid w:val="009230A2"/>
    <w:rsid w:val="0092592F"/>
    <w:rsid w:val="0092744A"/>
    <w:rsid w:val="00931384"/>
    <w:rsid w:val="00933C39"/>
    <w:rsid w:val="009362ED"/>
    <w:rsid w:val="009403C7"/>
    <w:rsid w:val="00940FA5"/>
    <w:rsid w:val="00941025"/>
    <w:rsid w:val="009412E4"/>
    <w:rsid w:val="00941BB5"/>
    <w:rsid w:val="00942179"/>
    <w:rsid w:val="00942973"/>
    <w:rsid w:val="00942EAF"/>
    <w:rsid w:val="0094348E"/>
    <w:rsid w:val="009434F9"/>
    <w:rsid w:val="00944A61"/>
    <w:rsid w:val="009453D2"/>
    <w:rsid w:val="00947E42"/>
    <w:rsid w:val="009508D1"/>
    <w:rsid w:val="0095271E"/>
    <w:rsid w:val="00953AD0"/>
    <w:rsid w:val="00954E87"/>
    <w:rsid w:val="00955CFA"/>
    <w:rsid w:val="00955D4B"/>
    <w:rsid w:val="0096052E"/>
    <w:rsid w:val="00960E1E"/>
    <w:rsid w:val="00961431"/>
    <w:rsid w:val="009615B5"/>
    <w:rsid w:val="00961F04"/>
    <w:rsid w:val="00962641"/>
    <w:rsid w:val="00962C09"/>
    <w:rsid w:val="00962F0C"/>
    <w:rsid w:val="00963B5C"/>
    <w:rsid w:val="00964A60"/>
    <w:rsid w:val="00966ADE"/>
    <w:rsid w:val="00967D52"/>
    <w:rsid w:val="009708EA"/>
    <w:rsid w:val="00970FEE"/>
    <w:rsid w:val="009714CB"/>
    <w:rsid w:val="00972DE6"/>
    <w:rsid w:val="00973614"/>
    <w:rsid w:val="00974CA0"/>
    <w:rsid w:val="009755D5"/>
    <w:rsid w:val="009755E5"/>
    <w:rsid w:val="00975F69"/>
    <w:rsid w:val="0097626B"/>
    <w:rsid w:val="00976469"/>
    <w:rsid w:val="00976F54"/>
    <w:rsid w:val="0097724E"/>
    <w:rsid w:val="00977D60"/>
    <w:rsid w:val="009800EA"/>
    <w:rsid w:val="00980A4C"/>
    <w:rsid w:val="009821D2"/>
    <w:rsid w:val="009829B0"/>
    <w:rsid w:val="009830B6"/>
    <w:rsid w:val="009841A3"/>
    <w:rsid w:val="00984981"/>
    <w:rsid w:val="009855D7"/>
    <w:rsid w:val="00986863"/>
    <w:rsid w:val="0099007D"/>
    <w:rsid w:val="0099176D"/>
    <w:rsid w:val="009941F0"/>
    <w:rsid w:val="00994C9B"/>
    <w:rsid w:val="00996197"/>
    <w:rsid w:val="00996925"/>
    <w:rsid w:val="00997A8B"/>
    <w:rsid w:val="009A052B"/>
    <w:rsid w:val="009A1FEF"/>
    <w:rsid w:val="009A20CD"/>
    <w:rsid w:val="009A2E52"/>
    <w:rsid w:val="009A3323"/>
    <w:rsid w:val="009A39C3"/>
    <w:rsid w:val="009A4142"/>
    <w:rsid w:val="009A5382"/>
    <w:rsid w:val="009A55B4"/>
    <w:rsid w:val="009A5B06"/>
    <w:rsid w:val="009A5C08"/>
    <w:rsid w:val="009A5D68"/>
    <w:rsid w:val="009A7992"/>
    <w:rsid w:val="009B072D"/>
    <w:rsid w:val="009B0EA4"/>
    <w:rsid w:val="009B17F6"/>
    <w:rsid w:val="009B21EF"/>
    <w:rsid w:val="009B2244"/>
    <w:rsid w:val="009B2C66"/>
    <w:rsid w:val="009B2FFA"/>
    <w:rsid w:val="009B44ED"/>
    <w:rsid w:val="009B51BA"/>
    <w:rsid w:val="009B5855"/>
    <w:rsid w:val="009B5B97"/>
    <w:rsid w:val="009B5D8C"/>
    <w:rsid w:val="009B6B4D"/>
    <w:rsid w:val="009B7D2A"/>
    <w:rsid w:val="009C02CB"/>
    <w:rsid w:val="009C0A51"/>
    <w:rsid w:val="009C0ABB"/>
    <w:rsid w:val="009C48EB"/>
    <w:rsid w:val="009C4C01"/>
    <w:rsid w:val="009C621C"/>
    <w:rsid w:val="009C6539"/>
    <w:rsid w:val="009C6726"/>
    <w:rsid w:val="009C6995"/>
    <w:rsid w:val="009C6C0C"/>
    <w:rsid w:val="009D114F"/>
    <w:rsid w:val="009D19B3"/>
    <w:rsid w:val="009D3DF6"/>
    <w:rsid w:val="009D4FC8"/>
    <w:rsid w:val="009D68EF"/>
    <w:rsid w:val="009D690E"/>
    <w:rsid w:val="009E10C2"/>
    <w:rsid w:val="009E16E4"/>
    <w:rsid w:val="009E1F63"/>
    <w:rsid w:val="009E324D"/>
    <w:rsid w:val="009E3835"/>
    <w:rsid w:val="009E3878"/>
    <w:rsid w:val="009E4DBD"/>
    <w:rsid w:val="009E4E43"/>
    <w:rsid w:val="009E5162"/>
    <w:rsid w:val="009E5DBF"/>
    <w:rsid w:val="009E6A65"/>
    <w:rsid w:val="009E7C0B"/>
    <w:rsid w:val="009F0F95"/>
    <w:rsid w:val="009F1E1C"/>
    <w:rsid w:val="009F232F"/>
    <w:rsid w:val="009F30B7"/>
    <w:rsid w:val="009F37E6"/>
    <w:rsid w:val="009F575B"/>
    <w:rsid w:val="009F63B1"/>
    <w:rsid w:val="009F6D5E"/>
    <w:rsid w:val="009F76B1"/>
    <w:rsid w:val="00A006A7"/>
    <w:rsid w:val="00A006CB"/>
    <w:rsid w:val="00A00956"/>
    <w:rsid w:val="00A0148A"/>
    <w:rsid w:val="00A0166F"/>
    <w:rsid w:val="00A018C3"/>
    <w:rsid w:val="00A01C31"/>
    <w:rsid w:val="00A02F43"/>
    <w:rsid w:val="00A03B85"/>
    <w:rsid w:val="00A04693"/>
    <w:rsid w:val="00A047F0"/>
    <w:rsid w:val="00A04ED5"/>
    <w:rsid w:val="00A06424"/>
    <w:rsid w:val="00A07488"/>
    <w:rsid w:val="00A107E5"/>
    <w:rsid w:val="00A11ADE"/>
    <w:rsid w:val="00A11E2D"/>
    <w:rsid w:val="00A1258A"/>
    <w:rsid w:val="00A12D32"/>
    <w:rsid w:val="00A130B5"/>
    <w:rsid w:val="00A134D9"/>
    <w:rsid w:val="00A14B8F"/>
    <w:rsid w:val="00A15C0E"/>
    <w:rsid w:val="00A17170"/>
    <w:rsid w:val="00A179E4"/>
    <w:rsid w:val="00A2057A"/>
    <w:rsid w:val="00A205B6"/>
    <w:rsid w:val="00A214F7"/>
    <w:rsid w:val="00A249D7"/>
    <w:rsid w:val="00A26901"/>
    <w:rsid w:val="00A26E09"/>
    <w:rsid w:val="00A2748B"/>
    <w:rsid w:val="00A27882"/>
    <w:rsid w:val="00A309FC"/>
    <w:rsid w:val="00A31006"/>
    <w:rsid w:val="00A3387D"/>
    <w:rsid w:val="00A33A91"/>
    <w:rsid w:val="00A34474"/>
    <w:rsid w:val="00A35799"/>
    <w:rsid w:val="00A3606A"/>
    <w:rsid w:val="00A364E2"/>
    <w:rsid w:val="00A36BFE"/>
    <w:rsid w:val="00A37174"/>
    <w:rsid w:val="00A40173"/>
    <w:rsid w:val="00A40DE0"/>
    <w:rsid w:val="00A4126D"/>
    <w:rsid w:val="00A41297"/>
    <w:rsid w:val="00A417E1"/>
    <w:rsid w:val="00A41A1B"/>
    <w:rsid w:val="00A41AA2"/>
    <w:rsid w:val="00A429E3"/>
    <w:rsid w:val="00A42A11"/>
    <w:rsid w:val="00A42F17"/>
    <w:rsid w:val="00A448FB"/>
    <w:rsid w:val="00A45AF6"/>
    <w:rsid w:val="00A45CC9"/>
    <w:rsid w:val="00A4668D"/>
    <w:rsid w:val="00A474C7"/>
    <w:rsid w:val="00A47ACC"/>
    <w:rsid w:val="00A5188D"/>
    <w:rsid w:val="00A5277F"/>
    <w:rsid w:val="00A52C4B"/>
    <w:rsid w:val="00A53411"/>
    <w:rsid w:val="00A5383D"/>
    <w:rsid w:val="00A54A1F"/>
    <w:rsid w:val="00A54A9A"/>
    <w:rsid w:val="00A54B62"/>
    <w:rsid w:val="00A54EA4"/>
    <w:rsid w:val="00A5560C"/>
    <w:rsid w:val="00A55D0B"/>
    <w:rsid w:val="00A57A69"/>
    <w:rsid w:val="00A603BB"/>
    <w:rsid w:val="00A61F0F"/>
    <w:rsid w:val="00A620DD"/>
    <w:rsid w:val="00A6227E"/>
    <w:rsid w:val="00A62DBD"/>
    <w:rsid w:val="00A62FFC"/>
    <w:rsid w:val="00A63353"/>
    <w:rsid w:val="00A643AF"/>
    <w:rsid w:val="00A6496A"/>
    <w:rsid w:val="00A64C1C"/>
    <w:rsid w:val="00A6533D"/>
    <w:rsid w:val="00A65D34"/>
    <w:rsid w:val="00A66B40"/>
    <w:rsid w:val="00A6732A"/>
    <w:rsid w:val="00A7084D"/>
    <w:rsid w:val="00A70AD3"/>
    <w:rsid w:val="00A70F6C"/>
    <w:rsid w:val="00A7120C"/>
    <w:rsid w:val="00A722EC"/>
    <w:rsid w:val="00A73E1C"/>
    <w:rsid w:val="00A76396"/>
    <w:rsid w:val="00A7746B"/>
    <w:rsid w:val="00A80C8B"/>
    <w:rsid w:val="00A81090"/>
    <w:rsid w:val="00A81145"/>
    <w:rsid w:val="00A814F7"/>
    <w:rsid w:val="00A816E8"/>
    <w:rsid w:val="00A81D7E"/>
    <w:rsid w:val="00A81DB1"/>
    <w:rsid w:val="00A83EF3"/>
    <w:rsid w:val="00A865B0"/>
    <w:rsid w:val="00A865FD"/>
    <w:rsid w:val="00A87DD7"/>
    <w:rsid w:val="00A901A3"/>
    <w:rsid w:val="00A92B8A"/>
    <w:rsid w:val="00A92F16"/>
    <w:rsid w:val="00A93574"/>
    <w:rsid w:val="00A93BF3"/>
    <w:rsid w:val="00A94118"/>
    <w:rsid w:val="00A9667B"/>
    <w:rsid w:val="00A977E9"/>
    <w:rsid w:val="00AA0376"/>
    <w:rsid w:val="00AA165D"/>
    <w:rsid w:val="00AA3109"/>
    <w:rsid w:val="00AA4110"/>
    <w:rsid w:val="00AA41D7"/>
    <w:rsid w:val="00AA4F1D"/>
    <w:rsid w:val="00AA68DB"/>
    <w:rsid w:val="00AA75E0"/>
    <w:rsid w:val="00AB2780"/>
    <w:rsid w:val="00AB2FB2"/>
    <w:rsid w:val="00AB3CF2"/>
    <w:rsid w:val="00AB471F"/>
    <w:rsid w:val="00AB584C"/>
    <w:rsid w:val="00AB5BC2"/>
    <w:rsid w:val="00AB5D43"/>
    <w:rsid w:val="00AB5FD2"/>
    <w:rsid w:val="00AB643B"/>
    <w:rsid w:val="00AB79CE"/>
    <w:rsid w:val="00AC09CB"/>
    <w:rsid w:val="00AC1D2C"/>
    <w:rsid w:val="00AC20D0"/>
    <w:rsid w:val="00AC257A"/>
    <w:rsid w:val="00AC3C90"/>
    <w:rsid w:val="00AC4B84"/>
    <w:rsid w:val="00AC4CBA"/>
    <w:rsid w:val="00AC6125"/>
    <w:rsid w:val="00AC6B44"/>
    <w:rsid w:val="00AC730F"/>
    <w:rsid w:val="00AC7775"/>
    <w:rsid w:val="00AC78B5"/>
    <w:rsid w:val="00AD18D4"/>
    <w:rsid w:val="00AD1D7D"/>
    <w:rsid w:val="00AD234C"/>
    <w:rsid w:val="00AD239A"/>
    <w:rsid w:val="00AD2998"/>
    <w:rsid w:val="00AD2BC0"/>
    <w:rsid w:val="00AD2E95"/>
    <w:rsid w:val="00AD2FA6"/>
    <w:rsid w:val="00AD33E9"/>
    <w:rsid w:val="00AD44CE"/>
    <w:rsid w:val="00AD4D7D"/>
    <w:rsid w:val="00AD5E9B"/>
    <w:rsid w:val="00AD64DB"/>
    <w:rsid w:val="00AE0888"/>
    <w:rsid w:val="00AE1C2E"/>
    <w:rsid w:val="00AE2B4D"/>
    <w:rsid w:val="00AE2F58"/>
    <w:rsid w:val="00AE3A9C"/>
    <w:rsid w:val="00AE5F12"/>
    <w:rsid w:val="00AE62A5"/>
    <w:rsid w:val="00AE7BB4"/>
    <w:rsid w:val="00AF0B95"/>
    <w:rsid w:val="00AF214D"/>
    <w:rsid w:val="00AF3457"/>
    <w:rsid w:val="00AF46F7"/>
    <w:rsid w:val="00AF49EB"/>
    <w:rsid w:val="00AF5BBD"/>
    <w:rsid w:val="00AF78F3"/>
    <w:rsid w:val="00B011AF"/>
    <w:rsid w:val="00B024DB"/>
    <w:rsid w:val="00B02ED0"/>
    <w:rsid w:val="00B0300B"/>
    <w:rsid w:val="00B0320A"/>
    <w:rsid w:val="00B0349B"/>
    <w:rsid w:val="00B0470D"/>
    <w:rsid w:val="00B06EE8"/>
    <w:rsid w:val="00B07E9B"/>
    <w:rsid w:val="00B102BD"/>
    <w:rsid w:val="00B12769"/>
    <w:rsid w:val="00B131AA"/>
    <w:rsid w:val="00B136EA"/>
    <w:rsid w:val="00B146F0"/>
    <w:rsid w:val="00B14E81"/>
    <w:rsid w:val="00B154B2"/>
    <w:rsid w:val="00B159DB"/>
    <w:rsid w:val="00B1653F"/>
    <w:rsid w:val="00B17037"/>
    <w:rsid w:val="00B17BCF"/>
    <w:rsid w:val="00B2044B"/>
    <w:rsid w:val="00B23EF9"/>
    <w:rsid w:val="00B24BC6"/>
    <w:rsid w:val="00B2575E"/>
    <w:rsid w:val="00B25ABD"/>
    <w:rsid w:val="00B260F2"/>
    <w:rsid w:val="00B268B0"/>
    <w:rsid w:val="00B27E99"/>
    <w:rsid w:val="00B30CA9"/>
    <w:rsid w:val="00B30F65"/>
    <w:rsid w:val="00B35E70"/>
    <w:rsid w:val="00B36B7A"/>
    <w:rsid w:val="00B36E13"/>
    <w:rsid w:val="00B370EA"/>
    <w:rsid w:val="00B37237"/>
    <w:rsid w:val="00B37385"/>
    <w:rsid w:val="00B37923"/>
    <w:rsid w:val="00B40210"/>
    <w:rsid w:val="00B41482"/>
    <w:rsid w:val="00B41653"/>
    <w:rsid w:val="00B417E9"/>
    <w:rsid w:val="00B43626"/>
    <w:rsid w:val="00B437C3"/>
    <w:rsid w:val="00B45035"/>
    <w:rsid w:val="00B4721C"/>
    <w:rsid w:val="00B474A4"/>
    <w:rsid w:val="00B479C3"/>
    <w:rsid w:val="00B47BA8"/>
    <w:rsid w:val="00B50249"/>
    <w:rsid w:val="00B50C01"/>
    <w:rsid w:val="00B50C81"/>
    <w:rsid w:val="00B53BF7"/>
    <w:rsid w:val="00B53C14"/>
    <w:rsid w:val="00B53C4B"/>
    <w:rsid w:val="00B542CB"/>
    <w:rsid w:val="00B5553C"/>
    <w:rsid w:val="00B558D1"/>
    <w:rsid w:val="00B56C60"/>
    <w:rsid w:val="00B57137"/>
    <w:rsid w:val="00B57ACD"/>
    <w:rsid w:val="00B57DDC"/>
    <w:rsid w:val="00B607FB"/>
    <w:rsid w:val="00B60949"/>
    <w:rsid w:val="00B60F3E"/>
    <w:rsid w:val="00B6233D"/>
    <w:rsid w:val="00B62928"/>
    <w:rsid w:val="00B629A3"/>
    <w:rsid w:val="00B62C53"/>
    <w:rsid w:val="00B63753"/>
    <w:rsid w:val="00B63B68"/>
    <w:rsid w:val="00B63B87"/>
    <w:rsid w:val="00B63F61"/>
    <w:rsid w:val="00B640EC"/>
    <w:rsid w:val="00B64EE9"/>
    <w:rsid w:val="00B65865"/>
    <w:rsid w:val="00B66156"/>
    <w:rsid w:val="00B6675D"/>
    <w:rsid w:val="00B66CDE"/>
    <w:rsid w:val="00B672B4"/>
    <w:rsid w:val="00B6785F"/>
    <w:rsid w:val="00B67BFD"/>
    <w:rsid w:val="00B67D47"/>
    <w:rsid w:val="00B70422"/>
    <w:rsid w:val="00B71144"/>
    <w:rsid w:val="00B73C08"/>
    <w:rsid w:val="00B7416E"/>
    <w:rsid w:val="00B742F6"/>
    <w:rsid w:val="00B74599"/>
    <w:rsid w:val="00B749F2"/>
    <w:rsid w:val="00B7518D"/>
    <w:rsid w:val="00B75750"/>
    <w:rsid w:val="00B77078"/>
    <w:rsid w:val="00B776E5"/>
    <w:rsid w:val="00B80FBC"/>
    <w:rsid w:val="00B813B5"/>
    <w:rsid w:val="00B81A73"/>
    <w:rsid w:val="00B83670"/>
    <w:rsid w:val="00B84986"/>
    <w:rsid w:val="00B863A1"/>
    <w:rsid w:val="00B9152E"/>
    <w:rsid w:val="00B918FF"/>
    <w:rsid w:val="00B91974"/>
    <w:rsid w:val="00B94AC5"/>
    <w:rsid w:val="00B94FFB"/>
    <w:rsid w:val="00B95152"/>
    <w:rsid w:val="00B9539B"/>
    <w:rsid w:val="00B95C00"/>
    <w:rsid w:val="00B95F16"/>
    <w:rsid w:val="00B96212"/>
    <w:rsid w:val="00B97659"/>
    <w:rsid w:val="00B9777D"/>
    <w:rsid w:val="00BA099E"/>
    <w:rsid w:val="00BA11CA"/>
    <w:rsid w:val="00BA1A3B"/>
    <w:rsid w:val="00BA1F80"/>
    <w:rsid w:val="00BA1FF7"/>
    <w:rsid w:val="00BA20A5"/>
    <w:rsid w:val="00BA307A"/>
    <w:rsid w:val="00BA3842"/>
    <w:rsid w:val="00BA42EE"/>
    <w:rsid w:val="00BA6991"/>
    <w:rsid w:val="00BA6C93"/>
    <w:rsid w:val="00BA79B0"/>
    <w:rsid w:val="00BB0EB4"/>
    <w:rsid w:val="00BB15F8"/>
    <w:rsid w:val="00BB16BF"/>
    <w:rsid w:val="00BB1A19"/>
    <w:rsid w:val="00BB39B8"/>
    <w:rsid w:val="00BB47AB"/>
    <w:rsid w:val="00BB511F"/>
    <w:rsid w:val="00BB5C80"/>
    <w:rsid w:val="00BB6022"/>
    <w:rsid w:val="00BB6322"/>
    <w:rsid w:val="00BB79B6"/>
    <w:rsid w:val="00BC0832"/>
    <w:rsid w:val="00BC3D8B"/>
    <w:rsid w:val="00BC41E9"/>
    <w:rsid w:val="00BC4A04"/>
    <w:rsid w:val="00BC5BB7"/>
    <w:rsid w:val="00BC7041"/>
    <w:rsid w:val="00BC7BF6"/>
    <w:rsid w:val="00BD087E"/>
    <w:rsid w:val="00BD1952"/>
    <w:rsid w:val="00BD19C4"/>
    <w:rsid w:val="00BD1C1C"/>
    <w:rsid w:val="00BD25FD"/>
    <w:rsid w:val="00BD265A"/>
    <w:rsid w:val="00BD3BE2"/>
    <w:rsid w:val="00BD4817"/>
    <w:rsid w:val="00BD60D8"/>
    <w:rsid w:val="00BD69D4"/>
    <w:rsid w:val="00BD73E9"/>
    <w:rsid w:val="00BD7C75"/>
    <w:rsid w:val="00BD7DE8"/>
    <w:rsid w:val="00BE0CF4"/>
    <w:rsid w:val="00BE2681"/>
    <w:rsid w:val="00BE2D7A"/>
    <w:rsid w:val="00BE3EC2"/>
    <w:rsid w:val="00BE4CC3"/>
    <w:rsid w:val="00BE640A"/>
    <w:rsid w:val="00BE6468"/>
    <w:rsid w:val="00BE6D16"/>
    <w:rsid w:val="00BE71A5"/>
    <w:rsid w:val="00BE769C"/>
    <w:rsid w:val="00BE7946"/>
    <w:rsid w:val="00BF0B72"/>
    <w:rsid w:val="00BF0C9A"/>
    <w:rsid w:val="00BF100E"/>
    <w:rsid w:val="00BF1B49"/>
    <w:rsid w:val="00BF49B1"/>
    <w:rsid w:val="00BF49F2"/>
    <w:rsid w:val="00BF5E59"/>
    <w:rsid w:val="00BF6193"/>
    <w:rsid w:val="00BF6887"/>
    <w:rsid w:val="00BF7D61"/>
    <w:rsid w:val="00C01E1A"/>
    <w:rsid w:val="00C01ED8"/>
    <w:rsid w:val="00C0213C"/>
    <w:rsid w:val="00C023A2"/>
    <w:rsid w:val="00C02773"/>
    <w:rsid w:val="00C037C5"/>
    <w:rsid w:val="00C03ACF"/>
    <w:rsid w:val="00C047E8"/>
    <w:rsid w:val="00C05114"/>
    <w:rsid w:val="00C05135"/>
    <w:rsid w:val="00C06C54"/>
    <w:rsid w:val="00C07947"/>
    <w:rsid w:val="00C07EE8"/>
    <w:rsid w:val="00C1047A"/>
    <w:rsid w:val="00C10FA0"/>
    <w:rsid w:val="00C11A06"/>
    <w:rsid w:val="00C1223D"/>
    <w:rsid w:val="00C12362"/>
    <w:rsid w:val="00C1267A"/>
    <w:rsid w:val="00C1319C"/>
    <w:rsid w:val="00C15799"/>
    <w:rsid w:val="00C15E45"/>
    <w:rsid w:val="00C166C4"/>
    <w:rsid w:val="00C20F74"/>
    <w:rsid w:val="00C21549"/>
    <w:rsid w:val="00C21954"/>
    <w:rsid w:val="00C22370"/>
    <w:rsid w:val="00C22A59"/>
    <w:rsid w:val="00C22E9C"/>
    <w:rsid w:val="00C2319E"/>
    <w:rsid w:val="00C2330C"/>
    <w:rsid w:val="00C23B63"/>
    <w:rsid w:val="00C24AB3"/>
    <w:rsid w:val="00C253D4"/>
    <w:rsid w:val="00C25701"/>
    <w:rsid w:val="00C27290"/>
    <w:rsid w:val="00C27451"/>
    <w:rsid w:val="00C27BBC"/>
    <w:rsid w:val="00C317DE"/>
    <w:rsid w:val="00C330F2"/>
    <w:rsid w:val="00C33299"/>
    <w:rsid w:val="00C33652"/>
    <w:rsid w:val="00C3378E"/>
    <w:rsid w:val="00C33A61"/>
    <w:rsid w:val="00C345BC"/>
    <w:rsid w:val="00C34F41"/>
    <w:rsid w:val="00C37EE7"/>
    <w:rsid w:val="00C4095E"/>
    <w:rsid w:val="00C44116"/>
    <w:rsid w:val="00C44155"/>
    <w:rsid w:val="00C45A04"/>
    <w:rsid w:val="00C45DEC"/>
    <w:rsid w:val="00C45ED3"/>
    <w:rsid w:val="00C46FCC"/>
    <w:rsid w:val="00C47958"/>
    <w:rsid w:val="00C47B66"/>
    <w:rsid w:val="00C505FA"/>
    <w:rsid w:val="00C50EF1"/>
    <w:rsid w:val="00C51B00"/>
    <w:rsid w:val="00C52023"/>
    <w:rsid w:val="00C52E64"/>
    <w:rsid w:val="00C54091"/>
    <w:rsid w:val="00C549E9"/>
    <w:rsid w:val="00C553FF"/>
    <w:rsid w:val="00C558A5"/>
    <w:rsid w:val="00C55F3E"/>
    <w:rsid w:val="00C55F91"/>
    <w:rsid w:val="00C573EF"/>
    <w:rsid w:val="00C61336"/>
    <w:rsid w:val="00C63AD7"/>
    <w:rsid w:val="00C64631"/>
    <w:rsid w:val="00C6524A"/>
    <w:rsid w:val="00C66AF8"/>
    <w:rsid w:val="00C70E56"/>
    <w:rsid w:val="00C7183E"/>
    <w:rsid w:val="00C748E5"/>
    <w:rsid w:val="00C74992"/>
    <w:rsid w:val="00C75161"/>
    <w:rsid w:val="00C754FE"/>
    <w:rsid w:val="00C7621B"/>
    <w:rsid w:val="00C76792"/>
    <w:rsid w:val="00C76A51"/>
    <w:rsid w:val="00C76D56"/>
    <w:rsid w:val="00C779CB"/>
    <w:rsid w:val="00C77BED"/>
    <w:rsid w:val="00C80168"/>
    <w:rsid w:val="00C8031E"/>
    <w:rsid w:val="00C81D32"/>
    <w:rsid w:val="00C82913"/>
    <w:rsid w:val="00C83435"/>
    <w:rsid w:val="00C83582"/>
    <w:rsid w:val="00C849D4"/>
    <w:rsid w:val="00C84AA6"/>
    <w:rsid w:val="00C84F17"/>
    <w:rsid w:val="00C851CA"/>
    <w:rsid w:val="00C85216"/>
    <w:rsid w:val="00C854F6"/>
    <w:rsid w:val="00C857A0"/>
    <w:rsid w:val="00C85944"/>
    <w:rsid w:val="00C86D99"/>
    <w:rsid w:val="00C8773D"/>
    <w:rsid w:val="00C910DD"/>
    <w:rsid w:val="00C91B9A"/>
    <w:rsid w:val="00C921F9"/>
    <w:rsid w:val="00C93183"/>
    <w:rsid w:val="00C939A9"/>
    <w:rsid w:val="00C94426"/>
    <w:rsid w:val="00C94B85"/>
    <w:rsid w:val="00C955BD"/>
    <w:rsid w:val="00CA0B3F"/>
    <w:rsid w:val="00CA0DE3"/>
    <w:rsid w:val="00CA0FDA"/>
    <w:rsid w:val="00CA1192"/>
    <w:rsid w:val="00CA146B"/>
    <w:rsid w:val="00CA321D"/>
    <w:rsid w:val="00CA34E5"/>
    <w:rsid w:val="00CA4411"/>
    <w:rsid w:val="00CA656C"/>
    <w:rsid w:val="00CA70A1"/>
    <w:rsid w:val="00CA7335"/>
    <w:rsid w:val="00CB006B"/>
    <w:rsid w:val="00CB0B00"/>
    <w:rsid w:val="00CB13B3"/>
    <w:rsid w:val="00CB16DC"/>
    <w:rsid w:val="00CB2094"/>
    <w:rsid w:val="00CB2775"/>
    <w:rsid w:val="00CB292A"/>
    <w:rsid w:val="00CB3E4E"/>
    <w:rsid w:val="00CB43DA"/>
    <w:rsid w:val="00CB6475"/>
    <w:rsid w:val="00CB79C7"/>
    <w:rsid w:val="00CC0133"/>
    <w:rsid w:val="00CC19D7"/>
    <w:rsid w:val="00CC3598"/>
    <w:rsid w:val="00CC3F98"/>
    <w:rsid w:val="00CC6B52"/>
    <w:rsid w:val="00CC7EA9"/>
    <w:rsid w:val="00CD01CE"/>
    <w:rsid w:val="00CD2975"/>
    <w:rsid w:val="00CD2E9B"/>
    <w:rsid w:val="00CD3063"/>
    <w:rsid w:val="00CD3186"/>
    <w:rsid w:val="00CD3AE9"/>
    <w:rsid w:val="00CD4048"/>
    <w:rsid w:val="00CD476B"/>
    <w:rsid w:val="00CD4D0B"/>
    <w:rsid w:val="00CD4F20"/>
    <w:rsid w:val="00CD7BEF"/>
    <w:rsid w:val="00CE1306"/>
    <w:rsid w:val="00CE1376"/>
    <w:rsid w:val="00CE1BB4"/>
    <w:rsid w:val="00CE5213"/>
    <w:rsid w:val="00CE5910"/>
    <w:rsid w:val="00CE61FD"/>
    <w:rsid w:val="00CE6428"/>
    <w:rsid w:val="00CE653C"/>
    <w:rsid w:val="00CE6750"/>
    <w:rsid w:val="00CF12E9"/>
    <w:rsid w:val="00CF36F8"/>
    <w:rsid w:val="00CF3F8E"/>
    <w:rsid w:val="00CF40CB"/>
    <w:rsid w:val="00CF42E9"/>
    <w:rsid w:val="00CF4532"/>
    <w:rsid w:val="00D00091"/>
    <w:rsid w:val="00D00F5D"/>
    <w:rsid w:val="00D01869"/>
    <w:rsid w:val="00D0272C"/>
    <w:rsid w:val="00D02BE4"/>
    <w:rsid w:val="00D0359F"/>
    <w:rsid w:val="00D03690"/>
    <w:rsid w:val="00D037A1"/>
    <w:rsid w:val="00D03ACF"/>
    <w:rsid w:val="00D0628D"/>
    <w:rsid w:val="00D0630E"/>
    <w:rsid w:val="00D0642F"/>
    <w:rsid w:val="00D06985"/>
    <w:rsid w:val="00D06A31"/>
    <w:rsid w:val="00D06D1B"/>
    <w:rsid w:val="00D07545"/>
    <w:rsid w:val="00D10D5B"/>
    <w:rsid w:val="00D11161"/>
    <w:rsid w:val="00D11BB4"/>
    <w:rsid w:val="00D11E70"/>
    <w:rsid w:val="00D129BF"/>
    <w:rsid w:val="00D12C26"/>
    <w:rsid w:val="00D12C4A"/>
    <w:rsid w:val="00D130F7"/>
    <w:rsid w:val="00D13F33"/>
    <w:rsid w:val="00D13F75"/>
    <w:rsid w:val="00D1408A"/>
    <w:rsid w:val="00D15165"/>
    <w:rsid w:val="00D164BA"/>
    <w:rsid w:val="00D1747C"/>
    <w:rsid w:val="00D17A5A"/>
    <w:rsid w:val="00D2067F"/>
    <w:rsid w:val="00D21BA8"/>
    <w:rsid w:val="00D23316"/>
    <w:rsid w:val="00D23498"/>
    <w:rsid w:val="00D23DCC"/>
    <w:rsid w:val="00D25514"/>
    <w:rsid w:val="00D302DC"/>
    <w:rsid w:val="00D323FF"/>
    <w:rsid w:val="00D32E07"/>
    <w:rsid w:val="00D330CD"/>
    <w:rsid w:val="00D33899"/>
    <w:rsid w:val="00D33997"/>
    <w:rsid w:val="00D35967"/>
    <w:rsid w:val="00D3599F"/>
    <w:rsid w:val="00D35A2B"/>
    <w:rsid w:val="00D37F8A"/>
    <w:rsid w:val="00D43F94"/>
    <w:rsid w:val="00D466D1"/>
    <w:rsid w:val="00D47B58"/>
    <w:rsid w:val="00D5082D"/>
    <w:rsid w:val="00D516F4"/>
    <w:rsid w:val="00D52290"/>
    <w:rsid w:val="00D52680"/>
    <w:rsid w:val="00D5379C"/>
    <w:rsid w:val="00D538B1"/>
    <w:rsid w:val="00D53925"/>
    <w:rsid w:val="00D544C8"/>
    <w:rsid w:val="00D55641"/>
    <w:rsid w:val="00D565A6"/>
    <w:rsid w:val="00D61818"/>
    <w:rsid w:val="00D62ACF"/>
    <w:rsid w:val="00D63718"/>
    <w:rsid w:val="00D647C4"/>
    <w:rsid w:val="00D648F6"/>
    <w:rsid w:val="00D649BF"/>
    <w:rsid w:val="00D64CD7"/>
    <w:rsid w:val="00D675DD"/>
    <w:rsid w:val="00D67909"/>
    <w:rsid w:val="00D70442"/>
    <w:rsid w:val="00D707F8"/>
    <w:rsid w:val="00D721C0"/>
    <w:rsid w:val="00D74226"/>
    <w:rsid w:val="00D75754"/>
    <w:rsid w:val="00D75E07"/>
    <w:rsid w:val="00D766CE"/>
    <w:rsid w:val="00D77643"/>
    <w:rsid w:val="00D777FC"/>
    <w:rsid w:val="00D82314"/>
    <w:rsid w:val="00D8241A"/>
    <w:rsid w:val="00D82797"/>
    <w:rsid w:val="00D838C9"/>
    <w:rsid w:val="00D841C7"/>
    <w:rsid w:val="00D854DA"/>
    <w:rsid w:val="00D85B1D"/>
    <w:rsid w:val="00D86320"/>
    <w:rsid w:val="00D8683C"/>
    <w:rsid w:val="00D87FD9"/>
    <w:rsid w:val="00D9202F"/>
    <w:rsid w:val="00D92DEA"/>
    <w:rsid w:val="00D936DC"/>
    <w:rsid w:val="00D9484A"/>
    <w:rsid w:val="00D95420"/>
    <w:rsid w:val="00D96603"/>
    <w:rsid w:val="00D97339"/>
    <w:rsid w:val="00D9738C"/>
    <w:rsid w:val="00D974C4"/>
    <w:rsid w:val="00D9756D"/>
    <w:rsid w:val="00D979A2"/>
    <w:rsid w:val="00DA038D"/>
    <w:rsid w:val="00DA0783"/>
    <w:rsid w:val="00DA1686"/>
    <w:rsid w:val="00DA4A29"/>
    <w:rsid w:val="00DA4E07"/>
    <w:rsid w:val="00DA5862"/>
    <w:rsid w:val="00DA5C1A"/>
    <w:rsid w:val="00DA6365"/>
    <w:rsid w:val="00DA6B17"/>
    <w:rsid w:val="00DA6BE1"/>
    <w:rsid w:val="00DA6D00"/>
    <w:rsid w:val="00DA7B4F"/>
    <w:rsid w:val="00DB16D4"/>
    <w:rsid w:val="00DB2B93"/>
    <w:rsid w:val="00DB34F8"/>
    <w:rsid w:val="00DB4136"/>
    <w:rsid w:val="00DB4A4A"/>
    <w:rsid w:val="00DB50B6"/>
    <w:rsid w:val="00DB7165"/>
    <w:rsid w:val="00DC064C"/>
    <w:rsid w:val="00DC1D78"/>
    <w:rsid w:val="00DC216A"/>
    <w:rsid w:val="00DC21E4"/>
    <w:rsid w:val="00DC387F"/>
    <w:rsid w:val="00DC4BCE"/>
    <w:rsid w:val="00DC4D25"/>
    <w:rsid w:val="00DC584C"/>
    <w:rsid w:val="00DC6A5A"/>
    <w:rsid w:val="00DC7547"/>
    <w:rsid w:val="00DC7F60"/>
    <w:rsid w:val="00DD02FC"/>
    <w:rsid w:val="00DD1D11"/>
    <w:rsid w:val="00DD1F5D"/>
    <w:rsid w:val="00DD2795"/>
    <w:rsid w:val="00DD32AC"/>
    <w:rsid w:val="00DD42CF"/>
    <w:rsid w:val="00DD449A"/>
    <w:rsid w:val="00DD5821"/>
    <w:rsid w:val="00DD647B"/>
    <w:rsid w:val="00DD6DBD"/>
    <w:rsid w:val="00DE410D"/>
    <w:rsid w:val="00DE4519"/>
    <w:rsid w:val="00DE52DA"/>
    <w:rsid w:val="00DE679F"/>
    <w:rsid w:val="00DE6CE4"/>
    <w:rsid w:val="00DE6EB8"/>
    <w:rsid w:val="00DE782D"/>
    <w:rsid w:val="00DE7867"/>
    <w:rsid w:val="00DF014A"/>
    <w:rsid w:val="00DF04A0"/>
    <w:rsid w:val="00DF12C4"/>
    <w:rsid w:val="00DF132B"/>
    <w:rsid w:val="00DF2591"/>
    <w:rsid w:val="00DF27ED"/>
    <w:rsid w:val="00DF31F7"/>
    <w:rsid w:val="00DF38CB"/>
    <w:rsid w:val="00DF509D"/>
    <w:rsid w:val="00DF6523"/>
    <w:rsid w:val="00DF6A46"/>
    <w:rsid w:val="00E00411"/>
    <w:rsid w:val="00E0108F"/>
    <w:rsid w:val="00E01727"/>
    <w:rsid w:val="00E02A32"/>
    <w:rsid w:val="00E02EFC"/>
    <w:rsid w:val="00E03866"/>
    <w:rsid w:val="00E03D10"/>
    <w:rsid w:val="00E05743"/>
    <w:rsid w:val="00E05CAA"/>
    <w:rsid w:val="00E0675C"/>
    <w:rsid w:val="00E0714B"/>
    <w:rsid w:val="00E10AE2"/>
    <w:rsid w:val="00E11E6F"/>
    <w:rsid w:val="00E11F6A"/>
    <w:rsid w:val="00E141DC"/>
    <w:rsid w:val="00E1426A"/>
    <w:rsid w:val="00E15700"/>
    <w:rsid w:val="00E15966"/>
    <w:rsid w:val="00E1644E"/>
    <w:rsid w:val="00E16CC4"/>
    <w:rsid w:val="00E17EC5"/>
    <w:rsid w:val="00E17FAC"/>
    <w:rsid w:val="00E21224"/>
    <w:rsid w:val="00E22169"/>
    <w:rsid w:val="00E2247F"/>
    <w:rsid w:val="00E23414"/>
    <w:rsid w:val="00E23E2F"/>
    <w:rsid w:val="00E24D3E"/>
    <w:rsid w:val="00E24F90"/>
    <w:rsid w:val="00E2573E"/>
    <w:rsid w:val="00E25881"/>
    <w:rsid w:val="00E25DD7"/>
    <w:rsid w:val="00E261F3"/>
    <w:rsid w:val="00E262C6"/>
    <w:rsid w:val="00E26DF2"/>
    <w:rsid w:val="00E27210"/>
    <w:rsid w:val="00E27B13"/>
    <w:rsid w:val="00E27B8A"/>
    <w:rsid w:val="00E30603"/>
    <w:rsid w:val="00E307D8"/>
    <w:rsid w:val="00E30872"/>
    <w:rsid w:val="00E31F2B"/>
    <w:rsid w:val="00E32215"/>
    <w:rsid w:val="00E322D1"/>
    <w:rsid w:val="00E33DE9"/>
    <w:rsid w:val="00E34D14"/>
    <w:rsid w:val="00E3515B"/>
    <w:rsid w:val="00E36768"/>
    <w:rsid w:val="00E36A17"/>
    <w:rsid w:val="00E41A94"/>
    <w:rsid w:val="00E42570"/>
    <w:rsid w:val="00E43312"/>
    <w:rsid w:val="00E44E29"/>
    <w:rsid w:val="00E45163"/>
    <w:rsid w:val="00E45C1C"/>
    <w:rsid w:val="00E46818"/>
    <w:rsid w:val="00E46D30"/>
    <w:rsid w:val="00E46F37"/>
    <w:rsid w:val="00E4701A"/>
    <w:rsid w:val="00E471D0"/>
    <w:rsid w:val="00E4735A"/>
    <w:rsid w:val="00E50BC1"/>
    <w:rsid w:val="00E51008"/>
    <w:rsid w:val="00E51644"/>
    <w:rsid w:val="00E529CE"/>
    <w:rsid w:val="00E52CFE"/>
    <w:rsid w:val="00E54ECA"/>
    <w:rsid w:val="00E563CE"/>
    <w:rsid w:val="00E568EE"/>
    <w:rsid w:val="00E5697B"/>
    <w:rsid w:val="00E61BBE"/>
    <w:rsid w:val="00E622B9"/>
    <w:rsid w:val="00E622C4"/>
    <w:rsid w:val="00E62D1E"/>
    <w:rsid w:val="00E6388F"/>
    <w:rsid w:val="00E63DC6"/>
    <w:rsid w:val="00E65FB1"/>
    <w:rsid w:val="00E672B0"/>
    <w:rsid w:val="00E67747"/>
    <w:rsid w:val="00E7003C"/>
    <w:rsid w:val="00E713AF"/>
    <w:rsid w:val="00E7251B"/>
    <w:rsid w:val="00E72BCE"/>
    <w:rsid w:val="00E73A27"/>
    <w:rsid w:val="00E753DA"/>
    <w:rsid w:val="00E827D0"/>
    <w:rsid w:val="00E82D41"/>
    <w:rsid w:val="00E83E19"/>
    <w:rsid w:val="00E845EE"/>
    <w:rsid w:val="00E84B5D"/>
    <w:rsid w:val="00E861E4"/>
    <w:rsid w:val="00E86733"/>
    <w:rsid w:val="00E86792"/>
    <w:rsid w:val="00E873FF"/>
    <w:rsid w:val="00E876CE"/>
    <w:rsid w:val="00E87D42"/>
    <w:rsid w:val="00E9059F"/>
    <w:rsid w:val="00E9073D"/>
    <w:rsid w:val="00E91D1A"/>
    <w:rsid w:val="00E9223B"/>
    <w:rsid w:val="00E93092"/>
    <w:rsid w:val="00E9313A"/>
    <w:rsid w:val="00E93DF4"/>
    <w:rsid w:val="00E9617A"/>
    <w:rsid w:val="00E97A0D"/>
    <w:rsid w:val="00E97F4B"/>
    <w:rsid w:val="00EA1003"/>
    <w:rsid w:val="00EA105F"/>
    <w:rsid w:val="00EA1631"/>
    <w:rsid w:val="00EA1F5D"/>
    <w:rsid w:val="00EA28A9"/>
    <w:rsid w:val="00EA37DD"/>
    <w:rsid w:val="00EA550B"/>
    <w:rsid w:val="00EA6958"/>
    <w:rsid w:val="00EA6DAD"/>
    <w:rsid w:val="00EA6E43"/>
    <w:rsid w:val="00EA7945"/>
    <w:rsid w:val="00EA7D38"/>
    <w:rsid w:val="00EB1A0A"/>
    <w:rsid w:val="00EB4660"/>
    <w:rsid w:val="00EB61C3"/>
    <w:rsid w:val="00EB6E8A"/>
    <w:rsid w:val="00EB7DC2"/>
    <w:rsid w:val="00EC19E9"/>
    <w:rsid w:val="00EC2163"/>
    <w:rsid w:val="00EC318F"/>
    <w:rsid w:val="00EC34DC"/>
    <w:rsid w:val="00EC43EB"/>
    <w:rsid w:val="00EC52EA"/>
    <w:rsid w:val="00EC554E"/>
    <w:rsid w:val="00EC71FC"/>
    <w:rsid w:val="00EC7EB1"/>
    <w:rsid w:val="00ED0B40"/>
    <w:rsid w:val="00ED3043"/>
    <w:rsid w:val="00ED448C"/>
    <w:rsid w:val="00ED4740"/>
    <w:rsid w:val="00ED5556"/>
    <w:rsid w:val="00EE12D3"/>
    <w:rsid w:val="00EE1418"/>
    <w:rsid w:val="00EE17A5"/>
    <w:rsid w:val="00EE1B13"/>
    <w:rsid w:val="00EE1C6C"/>
    <w:rsid w:val="00EE3965"/>
    <w:rsid w:val="00EE3DCC"/>
    <w:rsid w:val="00EE45AA"/>
    <w:rsid w:val="00EE5139"/>
    <w:rsid w:val="00EE5245"/>
    <w:rsid w:val="00EE5B6A"/>
    <w:rsid w:val="00EE6315"/>
    <w:rsid w:val="00EE69D2"/>
    <w:rsid w:val="00EE7290"/>
    <w:rsid w:val="00EE7441"/>
    <w:rsid w:val="00EE79F7"/>
    <w:rsid w:val="00EE7D02"/>
    <w:rsid w:val="00EF0E3A"/>
    <w:rsid w:val="00EF20F7"/>
    <w:rsid w:val="00EF2251"/>
    <w:rsid w:val="00EF4039"/>
    <w:rsid w:val="00EF5F94"/>
    <w:rsid w:val="00EF6075"/>
    <w:rsid w:val="00EF7825"/>
    <w:rsid w:val="00EF7CBF"/>
    <w:rsid w:val="00F0093C"/>
    <w:rsid w:val="00F0264A"/>
    <w:rsid w:val="00F032BE"/>
    <w:rsid w:val="00F032D8"/>
    <w:rsid w:val="00F0420C"/>
    <w:rsid w:val="00F046D3"/>
    <w:rsid w:val="00F06523"/>
    <w:rsid w:val="00F068F5"/>
    <w:rsid w:val="00F07C6C"/>
    <w:rsid w:val="00F07EEF"/>
    <w:rsid w:val="00F10723"/>
    <w:rsid w:val="00F15191"/>
    <w:rsid w:val="00F16548"/>
    <w:rsid w:val="00F2121D"/>
    <w:rsid w:val="00F213EA"/>
    <w:rsid w:val="00F2164E"/>
    <w:rsid w:val="00F22FFD"/>
    <w:rsid w:val="00F23967"/>
    <w:rsid w:val="00F23B60"/>
    <w:rsid w:val="00F26517"/>
    <w:rsid w:val="00F27413"/>
    <w:rsid w:val="00F274A2"/>
    <w:rsid w:val="00F27990"/>
    <w:rsid w:val="00F27F45"/>
    <w:rsid w:val="00F300CD"/>
    <w:rsid w:val="00F301D8"/>
    <w:rsid w:val="00F30BCB"/>
    <w:rsid w:val="00F30D09"/>
    <w:rsid w:val="00F3249C"/>
    <w:rsid w:val="00F325C6"/>
    <w:rsid w:val="00F3263F"/>
    <w:rsid w:val="00F327FC"/>
    <w:rsid w:val="00F32B5C"/>
    <w:rsid w:val="00F33B66"/>
    <w:rsid w:val="00F35322"/>
    <w:rsid w:val="00F35658"/>
    <w:rsid w:val="00F35FC5"/>
    <w:rsid w:val="00F3650D"/>
    <w:rsid w:val="00F36A36"/>
    <w:rsid w:val="00F36DBC"/>
    <w:rsid w:val="00F37F28"/>
    <w:rsid w:val="00F4092B"/>
    <w:rsid w:val="00F416C2"/>
    <w:rsid w:val="00F42244"/>
    <w:rsid w:val="00F42B7F"/>
    <w:rsid w:val="00F44260"/>
    <w:rsid w:val="00F456E7"/>
    <w:rsid w:val="00F4604C"/>
    <w:rsid w:val="00F4644C"/>
    <w:rsid w:val="00F46964"/>
    <w:rsid w:val="00F4721D"/>
    <w:rsid w:val="00F50B96"/>
    <w:rsid w:val="00F51992"/>
    <w:rsid w:val="00F51B64"/>
    <w:rsid w:val="00F524EA"/>
    <w:rsid w:val="00F52B88"/>
    <w:rsid w:val="00F53076"/>
    <w:rsid w:val="00F5336C"/>
    <w:rsid w:val="00F53AFE"/>
    <w:rsid w:val="00F5492E"/>
    <w:rsid w:val="00F54D33"/>
    <w:rsid w:val="00F54F4D"/>
    <w:rsid w:val="00F60BCF"/>
    <w:rsid w:val="00F6115A"/>
    <w:rsid w:val="00F614AC"/>
    <w:rsid w:val="00F6156F"/>
    <w:rsid w:val="00F61A49"/>
    <w:rsid w:val="00F61EE0"/>
    <w:rsid w:val="00F623D5"/>
    <w:rsid w:val="00F62879"/>
    <w:rsid w:val="00F63287"/>
    <w:rsid w:val="00F63BE3"/>
    <w:rsid w:val="00F64441"/>
    <w:rsid w:val="00F64E97"/>
    <w:rsid w:val="00F65A4D"/>
    <w:rsid w:val="00F65A84"/>
    <w:rsid w:val="00F65C20"/>
    <w:rsid w:val="00F66191"/>
    <w:rsid w:val="00F6673B"/>
    <w:rsid w:val="00F67467"/>
    <w:rsid w:val="00F67F1A"/>
    <w:rsid w:val="00F707EA"/>
    <w:rsid w:val="00F713D6"/>
    <w:rsid w:val="00F71424"/>
    <w:rsid w:val="00F71663"/>
    <w:rsid w:val="00F7246B"/>
    <w:rsid w:val="00F728E8"/>
    <w:rsid w:val="00F73022"/>
    <w:rsid w:val="00F73867"/>
    <w:rsid w:val="00F74700"/>
    <w:rsid w:val="00F74BC9"/>
    <w:rsid w:val="00F74FFC"/>
    <w:rsid w:val="00F768B2"/>
    <w:rsid w:val="00F76A4F"/>
    <w:rsid w:val="00F76D60"/>
    <w:rsid w:val="00F82095"/>
    <w:rsid w:val="00F849B3"/>
    <w:rsid w:val="00F86ACD"/>
    <w:rsid w:val="00F86F06"/>
    <w:rsid w:val="00F87195"/>
    <w:rsid w:val="00F90C38"/>
    <w:rsid w:val="00F90D65"/>
    <w:rsid w:val="00F91930"/>
    <w:rsid w:val="00F92084"/>
    <w:rsid w:val="00F922A6"/>
    <w:rsid w:val="00F92D9C"/>
    <w:rsid w:val="00F93840"/>
    <w:rsid w:val="00F94769"/>
    <w:rsid w:val="00F95370"/>
    <w:rsid w:val="00F95C71"/>
    <w:rsid w:val="00F95ECD"/>
    <w:rsid w:val="00FA0CB2"/>
    <w:rsid w:val="00FA2DB1"/>
    <w:rsid w:val="00FA34AE"/>
    <w:rsid w:val="00FA372D"/>
    <w:rsid w:val="00FA3DF2"/>
    <w:rsid w:val="00FA43EE"/>
    <w:rsid w:val="00FA5EAE"/>
    <w:rsid w:val="00FA60FF"/>
    <w:rsid w:val="00FA636D"/>
    <w:rsid w:val="00FA6B2F"/>
    <w:rsid w:val="00FA7E96"/>
    <w:rsid w:val="00FB102B"/>
    <w:rsid w:val="00FB210C"/>
    <w:rsid w:val="00FB36C0"/>
    <w:rsid w:val="00FB543E"/>
    <w:rsid w:val="00FC325E"/>
    <w:rsid w:val="00FC46B0"/>
    <w:rsid w:val="00FC5947"/>
    <w:rsid w:val="00FC59D8"/>
    <w:rsid w:val="00FC5C75"/>
    <w:rsid w:val="00FC632E"/>
    <w:rsid w:val="00FC6378"/>
    <w:rsid w:val="00FC66F4"/>
    <w:rsid w:val="00FC7974"/>
    <w:rsid w:val="00FC7DC5"/>
    <w:rsid w:val="00FD0236"/>
    <w:rsid w:val="00FD0332"/>
    <w:rsid w:val="00FD0F50"/>
    <w:rsid w:val="00FD0F64"/>
    <w:rsid w:val="00FD1163"/>
    <w:rsid w:val="00FD245E"/>
    <w:rsid w:val="00FD3808"/>
    <w:rsid w:val="00FD498D"/>
    <w:rsid w:val="00FD4A4A"/>
    <w:rsid w:val="00FD558E"/>
    <w:rsid w:val="00FD5F41"/>
    <w:rsid w:val="00FD6C71"/>
    <w:rsid w:val="00FD7794"/>
    <w:rsid w:val="00FD7D58"/>
    <w:rsid w:val="00FE09AC"/>
    <w:rsid w:val="00FE0E48"/>
    <w:rsid w:val="00FE364B"/>
    <w:rsid w:val="00FE44CD"/>
    <w:rsid w:val="00FE4585"/>
    <w:rsid w:val="00FE4DF7"/>
    <w:rsid w:val="00FE5A57"/>
    <w:rsid w:val="00FF0775"/>
    <w:rsid w:val="00FF0EEF"/>
    <w:rsid w:val="00FF0FC2"/>
    <w:rsid w:val="00FF18C2"/>
    <w:rsid w:val="00FF1DD3"/>
    <w:rsid w:val="00FF2002"/>
    <w:rsid w:val="00FF28DD"/>
    <w:rsid w:val="00FF3769"/>
    <w:rsid w:val="00FF3BA9"/>
    <w:rsid w:val="00FF45A1"/>
    <w:rsid w:val="00FF47C1"/>
    <w:rsid w:val="00FF55FC"/>
    <w:rsid w:val="00FF5D94"/>
    <w:rsid w:val="00FF7261"/>
    <w:rsid w:val="00FF7534"/>
    <w:rsid w:val="1909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C0C2E"/>
  <w15:docId w15:val="{3C36B5DB-9185-B24E-A7EA-A184A701A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Normal (Web)"/>
    <w:basedOn w:val="a"/>
    <w:uiPriority w:val="99"/>
    <w:semiHidden/>
    <w:unhideWhenUsed/>
    <w:pPr>
      <w:spacing w:before="100" w:beforeAutospacing="1" w:after="100" w:afterAutospacing="1"/>
    </w:p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Pr>
      <w:b/>
      <w:bCs/>
    </w:rPr>
  </w:style>
  <w:style w:type="character" w:styleId="ae">
    <w:name w:val="Emphasis"/>
    <w:basedOn w:val="a0"/>
    <w:uiPriority w:val="20"/>
    <w:qFormat/>
    <w:rPr>
      <w:i/>
      <w:iCs/>
    </w:rPr>
  </w:style>
  <w:style w:type="character" w:styleId="af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pple-converted-space">
    <w:name w:val="apple-converted-space"/>
    <w:basedOn w:val="a0"/>
    <w:qFormat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af1">
    <w:name w:val="List Paragraph"/>
    <w:basedOn w:val="a"/>
    <w:uiPriority w:val="34"/>
    <w:qFormat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a"/>
    <w:link w:val="EndNoteBibliographyTitle0"/>
    <w:qFormat/>
    <w:pPr>
      <w:widowControl w:val="0"/>
      <w:jc w:val="center"/>
    </w:pPr>
    <w:rPr>
      <w:rFonts w:ascii="DengXian" w:eastAsia="DengXian" w:hAnsi="DengXian" w:cstheme="minorBidi"/>
      <w:kern w:val="2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qFormat/>
    <w:pPr>
      <w:widowControl w:val="0"/>
      <w:jc w:val="both"/>
    </w:pPr>
    <w:rPr>
      <w:rFonts w:ascii="DengXian" w:eastAsia="DengXian" w:hAnsi="DengXian" w:cstheme="minorBidi"/>
      <w:kern w:val="2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DengXian" w:eastAsia="DengXian" w:hAnsi="DengXian"/>
      <w:sz w:val="20"/>
    </w:rPr>
  </w:style>
  <w:style w:type="character" w:customStyle="1" w:styleId="1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table" w:customStyle="1" w:styleId="31">
    <w:name w:val="无格式表格 31"/>
    <w:basedOn w:val="a1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51">
    <w:name w:val="无格式表格 51"/>
    <w:basedOn w:val="a1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41">
    <w:name w:val="网格表 41"/>
    <w:basedOn w:val="a1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ragraph">
    <w:name w:val="paragraph"/>
    <w:basedOn w:val="a"/>
    <w:qFormat/>
    <w:pPr>
      <w:spacing w:before="100" w:beforeAutospacing="1" w:after="100" w:afterAutospacing="1"/>
    </w:pPr>
  </w:style>
  <w:style w:type="character" w:customStyle="1" w:styleId="high-light-bg">
    <w:name w:val="high-light-bg"/>
    <w:basedOn w:val="a0"/>
    <w:qFormat/>
  </w:style>
  <w:style w:type="paragraph" w:customStyle="1" w:styleId="ordinary-output">
    <w:name w:val="ordinary-output"/>
    <w:basedOn w:val="a"/>
    <w:qFormat/>
    <w:pPr>
      <w:spacing w:before="100" w:beforeAutospacing="1" w:after="100" w:afterAutospacing="1"/>
    </w:pPr>
  </w:style>
  <w:style w:type="character" w:customStyle="1" w:styleId="20">
    <w:name w:val="标题 2 字符"/>
    <w:basedOn w:val="a0"/>
    <w:link w:val="2"/>
    <w:uiPriority w:val="9"/>
    <w:qFormat/>
    <w:rPr>
      <w:rFonts w:ascii="宋体" w:eastAsia="宋体" w:hAnsi="宋体" w:cs="宋体"/>
      <w:b/>
      <w:bCs/>
      <w:kern w:val="0"/>
      <w:sz w:val="36"/>
      <w:szCs w:val="36"/>
    </w:rPr>
  </w:style>
  <w:style w:type="paragraph" w:customStyle="1" w:styleId="12">
    <w:name w:val="修订1"/>
    <w:hidden/>
    <w:uiPriority w:val="99"/>
    <w:semiHidden/>
    <w:qFormat/>
    <w:rPr>
      <w:rFonts w:ascii="宋体" w:eastAsia="宋体" w:hAnsi="宋体" w:cs="宋体"/>
      <w:sz w:val="24"/>
      <w:szCs w:val="24"/>
    </w:rPr>
  </w:style>
  <w:style w:type="character" w:customStyle="1" w:styleId="a4">
    <w:name w:val="批注文字 字符"/>
    <w:basedOn w:val="a0"/>
    <w:link w:val="a3"/>
    <w:uiPriority w:val="99"/>
    <w:qFormat/>
    <w:rPr>
      <w:rFonts w:ascii="宋体" w:eastAsia="宋体" w:hAnsi="宋体" w:cs="宋体"/>
      <w:kern w:val="0"/>
      <w:sz w:val="20"/>
      <w:szCs w:val="20"/>
    </w:rPr>
  </w:style>
  <w:style w:type="character" w:customStyle="1" w:styleId="ab">
    <w:name w:val="批注主题 字符"/>
    <w:basedOn w:val="a4"/>
    <w:link w:val="aa"/>
    <w:uiPriority w:val="99"/>
    <w:semiHidden/>
    <w:qFormat/>
    <w:rPr>
      <w:rFonts w:ascii="宋体" w:eastAsia="宋体" w:hAnsi="宋体" w:cs="宋体"/>
      <w:b/>
      <w:bCs/>
      <w:kern w:val="0"/>
      <w:sz w:val="20"/>
      <w:szCs w:val="20"/>
    </w:rPr>
  </w:style>
  <w:style w:type="paragraph" w:styleId="af2">
    <w:name w:val="Revision"/>
    <w:hidden/>
    <w:uiPriority w:val="99"/>
    <w:semiHidden/>
    <w:rsid w:val="00D77643"/>
    <w:rPr>
      <w:rFonts w:ascii="宋体" w:eastAsia="宋体" w:hAnsi="宋体" w:cs="宋体"/>
      <w:sz w:val="24"/>
      <w:szCs w:val="24"/>
    </w:rPr>
  </w:style>
  <w:style w:type="table" w:styleId="4">
    <w:name w:val="Grid Table 4"/>
    <w:basedOn w:val="a1"/>
    <w:uiPriority w:val="49"/>
    <w:rsid w:val="005C5DFA"/>
    <w:rPr>
      <w:kern w:val="2"/>
      <w:sz w:val="21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f3">
    <w:name w:val="Unresolved Mention"/>
    <w:basedOn w:val="a0"/>
    <w:uiPriority w:val="99"/>
    <w:semiHidden/>
    <w:unhideWhenUsed/>
    <w:rsid w:val="00B25A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832</Words>
  <Characters>4743</Characters>
  <Application>Microsoft Office Word</Application>
  <DocSecurity>0</DocSecurity>
  <Lines>39</Lines>
  <Paragraphs>11</Paragraphs>
  <ScaleCrop>false</ScaleCrop>
  <Company/>
  <LinksUpToDate>false</LinksUpToDate>
  <CharactersWithSpaces>5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35</cp:revision>
  <cp:lastPrinted>2022-08-11T05:14:00Z</cp:lastPrinted>
  <dcterms:created xsi:type="dcterms:W3CDTF">2022-08-15T01:12:00Z</dcterms:created>
  <dcterms:modified xsi:type="dcterms:W3CDTF">2023-04-04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